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3503A" w14:textId="32F8CDFA" w:rsidR="003F5D92" w:rsidRPr="00006876" w:rsidRDefault="003F5D92" w:rsidP="003F5D92">
      <w:pPr>
        <w:rPr>
          <w:rFonts w:hint="eastAsia"/>
          <w:sz w:val="20"/>
          <w:szCs w:val="20"/>
        </w:rPr>
      </w:pPr>
      <w:r w:rsidRPr="00006876">
        <w:rPr>
          <w:b/>
          <w:bCs/>
          <w:sz w:val="20"/>
          <w:szCs w:val="20"/>
        </w:rPr>
        <w:t>Supplementary Table S1.</w:t>
      </w:r>
      <w:r w:rsidRPr="00006876">
        <w:rPr>
          <w:sz w:val="20"/>
          <w:szCs w:val="20"/>
        </w:rPr>
        <w:t xml:space="preserve"> NOS criteria for the observational studies</w:t>
      </w:r>
    </w:p>
    <w:tbl>
      <w:tblPr>
        <w:tblW w:w="13226" w:type="dxa"/>
        <w:tblLook w:val="04A0" w:firstRow="1" w:lastRow="0" w:firstColumn="1" w:lastColumn="0" w:noHBand="0" w:noVBand="1"/>
      </w:tblPr>
      <w:tblGrid>
        <w:gridCol w:w="2268"/>
        <w:gridCol w:w="1840"/>
        <w:gridCol w:w="961"/>
        <w:gridCol w:w="1400"/>
        <w:gridCol w:w="1427"/>
        <w:gridCol w:w="1387"/>
        <w:gridCol w:w="1161"/>
        <w:gridCol w:w="983"/>
        <w:gridCol w:w="1027"/>
        <w:gridCol w:w="772"/>
      </w:tblGrid>
      <w:tr w:rsidR="003F5D92" w:rsidRPr="00006876" w14:paraId="5B431653" w14:textId="77777777" w:rsidTr="00EE70FE">
        <w:trPr>
          <w:trHeight w:val="8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9CB1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0FB5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Representativeness of the exposed cohort 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5EA4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Selection of the </w:t>
            </w:r>
            <w:proofErr w:type="spellStart"/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non exposed</w:t>
            </w:r>
            <w:proofErr w:type="spellEnd"/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cohort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8904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Ascertainment of exposure 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5189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Demonstration that outcome of interest was not present at the start of the study 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D364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Comparability of cohorts based on the design or analysis 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8A22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0AAD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71F0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dequacy of follow up of cohorts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DFB0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Total quality scores</w:t>
            </w:r>
          </w:p>
        </w:tc>
      </w:tr>
      <w:tr w:rsidR="003F5D92" w:rsidRPr="00006876" w14:paraId="63CE2EA6" w14:textId="77777777" w:rsidTr="00EE70F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5A80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 w:rsidRPr="00006876">
              <w:rPr>
                <w:rFonts w:eastAsia="宋体"/>
                <w:kern w:val="0"/>
                <w:sz w:val="20"/>
                <w:szCs w:val="20"/>
              </w:rPr>
              <w:t>Nastoupil</w:t>
            </w:r>
            <w:proofErr w:type="spellEnd"/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, 2020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OYXN0b3VwaWw8L0F1dGhvcj48WWVhcj4yMDIwPC9ZZWFy
PjxSZWNOdW0+MzA8L1JlY051bT48RGlzcGxheVRleHQ+WzMwXTwvRGlzcGxheVRleHQ+PHJlY29y
ZD48cmVjLW51bWJlcj4zMDwvcmVjLW51bWJlcj48Zm9yZWlnbi1rZXlzPjxrZXkgYXBwPSJFTiIg
ZGItaWQ9InZkZDlmYWZkbzJzOXB2ZTllYWR2ZXcybmFyNTVzcHByejB2YSIgdGltZXN0YW1wPSIx
NjM5MDE4MDM1Ij4zMDwva2V5PjwvZm9yZWlnbi1rZXlzPjxyZWYtdHlwZSBuYW1lPSJKb3VybmFs
IEFydGljbGUiPjE3PC9yZWYtdHlwZT48Y29udHJpYnV0b3JzPjxhdXRob3JzPjxhdXRob3I+TmFz
dG91cGlsLCBMLiBKLjwvYXV0aG9yPjxhdXRob3I+SmFpbiwgTS4gRC48L2F1dGhvcj48YXV0aG9y
PkZlbmcsIEwuPC9hdXRob3I+PGF1dGhvcj5TcGllZ2VsLCBKLiBZLjwvYXV0aG9yPjxhdXRob3I+
R2hvYmFkaSwgQS48L2F1dGhvcj48YXV0aG9yPkxpbiwgWS48L2F1dGhvcj48YXV0aG9yPkRhaGl5
YSwgUy48L2F1dGhvcj48YXV0aG9yPkx1bm5pbmcsIE0uPC9hdXRob3I+PGF1dGhvcj5MZWtha2lz
LCBMLjwvYXV0aG9yPjxhdXRob3I+UmVhZ2FuLCBQLjwvYXV0aG9yPjxhdXRob3I+T2x1d29sZSwg
Ty48L2F1dGhvcj48YXV0aG9yPk1jR3VpcmssIEouPC9hdXRob3I+PGF1dGhvcj5EZW9sLCBBLjwv
YXV0aG9yPjxhdXRob3I+U2VoZ2FsLCBBLiBSLjwvYXV0aG9yPjxhdXRob3I+R295LCBBLjwvYXV0
aG9yPjxhdXRob3I+SGlsbCwgQi4gVC48L2F1dGhvcj48YXV0aG9yPlZ1LCBLLjwvYXV0aG9yPjxh
dXRob3I+QW5kcmVhZGlzLCBDLjwvYXV0aG9yPjxhdXRob3I+TXVub3osIEouPC9hdXRob3I+PGF1
dGhvcj5XZXN0aW4sIEouPC9hdXRob3I+PGF1dGhvcj5DaGF2ZXosIEouIEMuPC9hdXRob3I+PGF1
dGhvcj5DYXNoZW4sIEEuPC9hdXRob3I+PGF1dGhvcj5CZW5uYW5pLCBOLiBOLjwvYXV0aG9yPjxh
dXRob3I+UmFwb3BvcnQsIEEuIFAuPC9hdXRob3I+PGF1dGhvcj5Wb3NlLCBKLiBNLjwvYXV0aG9y
PjxhdXRob3I+TWlrbG9zLCBELiBCLjwvYXV0aG9yPjxhdXRob3I+TmVlbGFwdSwgUy4gUy48L2F1
dGhvcj48YXV0aG9yPkxvY2tlLCBGLiBMLjwvYXV0aG9yPjwvYXV0aG9ycz48L2NvbnRyaWJ1dG9y
cz48YXV0aC1hZGRyZXNzPlRoZSBVbml2ZXJzaXR5IG9mIFRleGFzIE1EIEFuZGVyc29uIENhbmNl
ciBDZW50ZXIsIEhvdXN0b24sIFRYLiYjeEQ7TW9mZml0dCBDYW5jZXIgQ2VudGVyLCBUYW1wYSwg
RkwuJiN4RDtTdGFuZm9yZCBVbml2ZXJzaXR5IE1lZGljYWwgQ2VudGVyLCBTdGFuZm9yZCwgQ0Eu
JiN4RDtXYXNoaW5ndG9uIFVuaXZlcnNpdHkgU2Nob29sIG9mIE1lZGljaW5lIGFuZCBTaXRlbWFu
IENhbmNlciBDZW50ZXIsIFN0IExvdWlzLCBNTy4mI3hEO01heW8gQ2xpbmljLCBSb2NoZXN0ZXIs
IE1OLiYjeEQ7VW5pdmVyc2l0eSBvZiBNYXJ5bGFuZCBTY2hvb2wgb2YgTWVkaWNpbmUgYW5kIEdy
ZWVuZWJhdW0gQ29tcHJlaGVuc2l2ZSBDYW5jZXIgQ2VudGVyLCBCYWx0aW1vcmUsIE1ELiYjeEQ7
VW5pdmVyc2l0eSBvZiBOZWJyYXNrYSBNZWRpY2FsIENlbnRlciwgT21haGEsIE5FLiYjeEQ7VW5p
dmVyc2l0eSBvZiBNaWFtaSBNaWxsZXIgU2Nob29sIG9mIE1lZGljaW5lLCBNaWFtaSwgRkwuJiN4
RDtVbml2ZXJzaXR5IG9mIFJvY2hlc3RlciBNZWRpY2FsIENlbnRlciwgUm9jaGVzdGVyLCBOWS4m
I3hEO1ZhbmRlcmJpbHQtSW5ncmFtIENhbmNlciBDZW50ZXIsIE5hc2h2aWxsZSwgVE4uJiN4RDtV
bml2ZXJzaXR5IG9mIEthbnNhcyBNZWRpY2FsIENlbnRlciwgS2Fuc2FzIENpdHksIEtTLiYjeEQ7
S2FybWFub3MgQ2FuY2VyIEluc3RpdHV0ZSwgV2F5bmUgU3RhdGUgVW5pdmVyc2l0eSwgRGV0cm9p
dCwgTUkuJiN4RDtVUE1DIEhpbGxtYW4gQ2FuY2VyIENlbnRlciwgUGl0dHNidXJnaCwgUEEuJiN4
RDtKb2huIFRoZXVyZXIgQ2FuY2VyIENlbnRlciwgSGFja2Vuc2FjayBNZXJpZGlhbiBIZWFsdGgs
IEhhY2tlbnNhY2ssIE5KLiYjeEQ7Q2xldmVsYW5kIENsaW5pYywgQ2xldmVsYW5kLCBPSC4mI3hE
O1VuaXZlcnNpdHkgb2YgQ2FsaWZvcm5pYSwgU2FuIEZyYW5jaXNjbywgU2FuIEZyYW5jaXNjbywg
Q0EuJiN4RDtCYW5uZXIgTUQgQW5kZXJzb24gQ2FuY2VyIENlbnRlciwgR2lsYmVydCwgQVouPC9h
dXRoLWFkZHJlc3M+PHRpdGxlcz48dGl0bGU+U3RhbmRhcmQtb2YtQ2FyZSBBeGljYWJ0YWdlbmUg
Q2lsb2xldWNlbCBmb3IgUmVsYXBzZWQgb3IgUmVmcmFjdG9yeSBMYXJnZSBCLUNlbGwgTHltcGhv
bWE6IFJlc3VsdHMgRnJvbSB0aGUgVVMgTHltcGhvbWEgQ0FSIFQgQ29uc29ydGl1bTwvdGl0bGU+
PHNlY29uZGFyeS10aXRsZT5KIENsaW4gT25jb2w8L3NlY29uZGFyeS10aXRsZT48L3RpdGxlcz48
cGVyaW9kaWNhbD48ZnVsbC10aXRsZT5KIENsaW4gT25jb2w8L2Z1bGwtdGl0bGU+PC9wZXJpb2Rp
Y2FsPjxwYWdlcz4zMTE5LTMxMjg8L3BhZ2VzPjx2b2x1bWU+Mzg8L3ZvbHVtZT48bnVtYmVyPjI3
PC9udW1iZXI+PGVkaXRpb24+MjAyMC8wNS8xNDwvZWRpdGlvbj48a2V5d29yZHM+PGtleXdvcmQ+
QWR1bHQ8L2tleXdvcmQ+PGtleXdvcmQ+QWdlZDwva2V5d29yZD48a2V5d29yZD5BZ2VkLCA4MCBh
bmQgb3Zlcjwva2V5d29yZD48a2V5d29yZD5BbnRpZ2VucywgQ0QxOS9hZHZlcnNlIGVmZmVjdHMv
KnRoZXJhcGV1dGljIHVzZTwva2V5d29yZD48a2V5d29yZD5DbGluaWNhbCBUcmlhbHMsIFBoYXNl
IElJIGFzIFRvcGljPC9rZXl3b3JkPjxrZXl3b3JkPkNvbW9yYmlkaXR5PC9rZXl3b3JkPjxrZXl3
b3JkPkN5dG9raW5lIFJlbGVhc2UgU3luZHJvbWUvZXRpb2xvZ3k8L2tleXdvcmQ+PGtleXdvcmQ+
RmVtYWxlPC9rZXl3b3JkPjxrZXl3b3JkPkh1bWFuczwva2V5d29yZD48a2V5d29yZD5JbW11bm90
aGVyYXB5LCBBZG9wdGl2ZS9hZHZlcnNlIGVmZmVjdHM8L2tleXdvcmQ+PGtleXdvcmQ+TC1MYWN0
YXRlIERlaHlkcm9nZW5hc2UvYmxvb2Q8L2tleXdvcmQ+PGtleXdvcmQ+TGV1a2FwaGVyZXNpczwv
a2V5d29yZD48a2V5d29yZD5MeW1waG9tYSwgTGFyZ2UgQi1DZWxsLCBEaWZmdXNlLyp0aGVyYXB5
PC9rZXl3b3JkPjxrZXl3b3JkPk1hbGU8L2tleXdvcmQ+PGtleXdvcmQ+TWlkZGxlIEFnZWQ8L2tl
eXdvcmQ+PGtleXdvcmQ+T3JnYW5pemF0aW9uYWwgUG9saWN5PC9rZXl3b3JkPjxrZXl3b3JkPlBh
dGllbnQgU2VsZWN0aW9uPC9rZXl3b3JkPjxrZXl3b3JkPlByb2dyZXNzaW9uLUZyZWUgU3Vydml2
YWw8L2tleXdvcmQ+PGtleXdvcmQ+UmVjdXJyZW5jZTwva2V5d29yZD48a2V5d29yZD5SZXRyb3Nw
ZWN0aXZlIFN0dWRpZXM8L2tleXdvcmQ+PGtleXdvcmQ+U2V2ZXJpdHkgb2YgSWxsbmVzcyBJbmRl
eDwva2V5d29yZD48a2V5d29yZD5TdGFuZGFyZCBvZiBDYXJlL3N0YW5kYXJkczwva2V5d29yZD48
a2V5d29yZD5TdXJ2aXZhbCBSYXRlPC9rZXl3b3JkPjxrZXl3b3JkPllvdW5nIEFkdWx0PC9rZXl3
b3JkPjwva2V5d29yZHM+PGRhdGVzPjx5ZWFyPjIwMjA8L3llYXI+PHB1Yi1kYXRlcz48ZGF0ZT5T
ZXAgMjA8L2RhdGU+PC9wdWItZGF0ZXM+PC9kYXRlcz48aXNibj4xNTI3LTc3NTUgKEVsZWN0cm9u
aWMpJiN4RDswNzMyLTE4M1ggKExpbmtpbmcpPC9pc2JuPjxhY2Nlc3Npb24tbnVtPjMyNDAxNjM0
PC9hY2Nlc3Npb24tbnVtPjx1cmxzPjxyZWxhdGVkLXVybHM+PHVybD5odHRwczovL3d3dy5uY2Jp
Lm5sbS5uaWguZ292L3B1Ym1lZC8zMjQwMTYzNDwvdXJsPjwvcmVsYXRlZC11cmxzPjwvdXJscz48
Y3VzdG9tMj5QTUM3NDk5NjExPC9jdXN0b20yPjxlbGVjdHJvbmljLXJlc291cmNlLW51bT4xMC4x
MjAwL0pDTy4xOS4wMjEwNDwvZWxlY3Ryb25pYy1yZXNvdXJjZS1udW0+PC9yZWNvcmQ+PC9DaXRl
PjwvRW5kTm90ZT4A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OYXN0b3VwaWw8L0F1dGhvcj48WWVhcj4yMDIwPC9ZZWFy
PjxSZWNOdW0+MzA8L1JlY051bT48RGlzcGxheVRleHQ+WzMwXTwvRGlzcGxheVRleHQ+PHJlY29y
ZD48cmVjLW51bWJlcj4zMDwvcmVjLW51bWJlcj48Zm9yZWlnbi1rZXlzPjxrZXkgYXBwPSJFTiIg
ZGItaWQ9InZkZDlmYWZkbzJzOXB2ZTllYWR2ZXcybmFyNTVzcHByejB2YSIgdGltZXN0YW1wPSIx
NjM5MDE4MDM1Ij4zMDwva2V5PjwvZm9yZWlnbi1rZXlzPjxyZWYtdHlwZSBuYW1lPSJKb3VybmFs
IEFydGljbGUiPjE3PC9yZWYtdHlwZT48Y29udHJpYnV0b3JzPjxhdXRob3JzPjxhdXRob3I+TmFz
dG91cGlsLCBMLiBKLjwvYXV0aG9yPjxhdXRob3I+SmFpbiwgTS4gRC48L2F1dGhvcj48YXV0aG9y
PkZlbmcsIEwuPC9hdXRob3I+PGF1dGhvcj5TcGllZ2VsLCBKLiBZLjwvYXV0aG9yPjxhdXRob3I+
R2hvYmFkaSwgQS48L2F1dGhvcj48YXV0aG9yPkxpbiwgWS48L2F1dGhvcj48YXV0aG9yPkRhaGl5
YSwgUy48L2F1dGhvcj48YXV0aG9yPkx1bm5pbmcsIE0uPC9hdXRob3I+PGF1dGhvcj5MZWtha2lz
LCBMLjwvYXV0aG9yPjxhdXRob3I+UmVhZ2FuLCBQLjwvYXV0aG9yPjxhdXRob3I+T2x1d29sZSwg
Ty48L2F1dGhvcj48YXV0aG9yPk1jR3VpcmssIEouPC9hdXRob3I+PGF1dGhvcj5EZW9sLCBBLjwv
YXV0aG9yPjxhdXRob3I+U2VoZ2FsLCBBLiBSLjwvYXV0aG9yPjxhdXRob3I+R295LCBBLjwvYXV0
aG9yPjxhdXRob3I+SGlsbCwgQi4gVC48L2F1dGhvcj48YXV0aG9yPlZ1LCBLLjwvYXV0aG9yPjxh
dXRob3I+QW5kcmVhZGlzLCBDLjwvYXV0aG9yPjxhdXRob3I+TXVub3osIEouPC9hdXRob3I+PGF1
dGhvcj5XZXN0aW4sIEouPC9hdXRob3I+PGF1dGhvcj5DaGF2ZXosIEouIEMuPC9hdXRob3I+PGF1
dGhvcj5DYXNoZW4sIEEuPC9hdXRob3I+PGF1dGhvcj5CZW5uYW5pLCBOLiBOLjwvYXV0aG9yPjxh
dXRob3I+UmFwb3BvcnQsIEEuIFAuPC9hdXRob3I+PGF1dGhvcj5Wb3NlLCBKLiBNLjwvYXV0aG9y
PjxhdXRob3I+TWlrbG9zLCBELiBCLjwvYXV0aG9yPjxhdXRob3I+TmVlbGFwdSwgUy4gUy48L2F1
dGhvcj48YXV0aG9yPkxvY2tlLCBGLiBMLjwvYXV0aG9yPjwvYXV0aG9ycz48L2NvbnRyaWJ1dG9y
cz48YXV0aC1hZGRyZXNzPlRoZSBVbml2ZXJzaXR5IG9mIFRleGFzIE1EIEFuZGVyc29uIENhbmNl
ciBDZW50ZXIsIEhvdXN0b24sIFRYLiYjeEQ7TW9mZml0dCBDYW5jZXIgQ2VudGVyLCBUYW1wYSwg
RkwuJiN4RDtTdGFuZm9yZCBVbml2ZXJzaXR5IE1lZGljYWwgQ2VudGVyLCBTdGFuZm9yZCwgQ0Eu
JiN4RDtXYXNoaW5ndG9uIFVuaXZlcnNpdHkgU2Nob29sIG9mIE1lZGljaW5lIGFuZCBTaXRlbWFu
IENhbmNlciBDZW50ZXIsIFN0IExvdWlzLCBNTy4mI3hEO01heW8gQ2xpbmljLCBSb2NoZXN0ZXIs
IE1OLiYjeEQ7VW5pdmVyc2l0eSBvZiBNYXJ5bGFuZCBTY2hvb2wgb2YgTWVkaWNpbmUgYW5kIEdy
ZWVuZWJhdW0gQ29tcHJlaGVuc2l2ZSBDYW5jZXIgQ2VudGVyLCBCYWx0aW1vcmUsIE1ELiYjeEQ7
VW5pdmVyc2l0eSBvZiBOZWJyYXNrYSBNZWRpY2FsIENlbnRlciwgT21haGEsIE5FLiYjeEQ7VW5p
dmVyc2l0eSBvZiBNaWFtaSBNaWxsZXIgU2Nob29sIG9mIE1lZGljaW5lLCBNaWFtaSwgRkwuJiN4
RDtVbml2ZXJzaXR5IG9mIFJvY2hlc3RlciBNZWRpY2FsIENlbnRlciwgUm9jaGVzdGVyLCBOWS4m
I3hEO1ZhbmRlcmJpbHQtSW5ncmFtIENhbmNlciBDZW50ZXIsIE5hc2h2aWxsZSwgVE4uJiN4RDtV
bml2ZXJzaXR5IG9mIEthbnNhcyBNZWRpY2FsIENlbnRlciwgS2Fuc2FzIENpdHksIEtTLiYjeEQ7
S2FybWFub3MgQ2FuY2VyIEluc3RpdHV0ZSwgV2F5bmUgU3RhdGUgVW5pdmVyc2l0eSwgRGV0cm9p
dCwgTUkuJiN4RDtVUE1DIEhpbGxtYW4gQ2FuY2VyIENlbnRlciwgUGl0dHNidXJnaCwgUEEuJiN4
RDtKb2huIFRoZXVyZXIgQ2FuY2VyIENlbnRlciwgSGFja2Vuc2FjayBNZXJpZGlhbiBIZWFsdGgs
IEhhY2tlbnNhY2ssIE5KLiYjeEQ7Q2xldmVsYW5kIENsaW5pYywgQ2xldmVsYW5kLCBPSC4mI3hE
O1VuaXZlcnNpdHkgb2YgQ2FsaWZvcm5pYSwgU2FuIEZyYW5jaXNjbywgU2FuIEZyYW5jaXNjbywg
Q0EuJiN4RDtCYW5uZXIgTUQgQW5kZXJzb24gQ2FuY2VyIENlbnRlciwgR2lsYmVydCwgQVouPC9h
dXRoLWFkZHJlc3M+PHRpdGxlcz48dGl0bGU+U3RhbmRhcmQtb2YtQ2FyZSBBeGljYWJ0YWdlbmUg
Q2lsb2xldWNlbCBmb3IgUmVsYXBzZWQgb3IgUmVmcmFjdG9yeSBMYXJnZSBCLUNlbGwgTHltcGhv
bWE6IFJlc3VsdHMgRnJvbSB0aGUgVVMgTHltcGhvbWEgQ0FSIFQgQ29uc29ydGl1bTwvdGl0bGU+
PHNlY29uZGFyeS10aXRsZT5KIENsaW4gT25jb2w8L3NlY29uZGFyeS10aXRsZT48L3RpdGxlcz48
cGVyaW9kaWNhbD48ZnVsbC10aXRsZT5KIENsaW4gT25jb2w8L2Z1bGwtdGl0bGU+PC9wZXJpb2Rp
Y2FsPjxwYWdlcz4zMTE5LTMxMjg8L3BhZ2VzPjx2b2x1bWU+Mzg8L3ZvbHVtZT48bnVtYmVyPjI3
PC9udW1iZXI+PGVkaXRpb24+MjAyMC8wNS8xNDwvZWRpdGlvbj48a2V5d29yZHM+PGtleXdvcmQ+
QWR1bHQ8L2tleXdvcmQ+PGtleXdvcmQ+QWdlZDwva2V5d29yZD48a2V5d29yZD5BZ2VkLCA4MCBh
bmQgb3Zlcjwva2V5d29yZD48a2V5d29yZD5BbnRpZ2VucywgQ0QxOS9hZHZlcnNlIGVmZmVjdHMv
KnRoZXJhcGV1dGljIHVzZTwva2V5d29yZD48a2V5d29yZD5DbGluaWNhbCBUcmlhbHMsIFBoYXNl
IElJIGFzIFRvcGljPC9rZXl3b3JkPjxrZXl3b3JkPkNvbW9yYmlkaXR5PC9rZXl3b3JkPjxrZXl3
b3JkPkN5dG9raW5lIFJlbGVhc2UgU3luZHJvbWUvZXRpb2xvZ3k8L2tleXdvcmQ+PGtleXdvcmQ+
RmVtYWxlPC9rZXl3b3JkPjxrZXl3b3JkPkh1bWFuczwva2V5d29yZD48a2V5d29yZD5JbW11bm90
aGVyYXB5LCBBZG9wdGl2ZS9hZHZlcnNlIGVmZmVjdHM8L2tleXdvcmQ+PGtleXdvcmQ+TC1MYWN0
YXRlIERlaHlkcm9nZW5hc2UvYmxvb2Q8L2tleXdvcmQ+PGtleXdvcmQ+TGV1a2FwaGVyZXNpczwv
a2V5d29yZD48a2V5d29yZD5MeW1waG9tYSwgTGFyZ2UgQi1DZWxsLCBEaWZmdXNlLyp0aGVyYXB5
PC9rZXl3b3JkPjxrZXl3b3JkPk1hbGU8L2tleXdvcmQ+PGtleXdvcmQ+TWlkZGxlIEFnZWQ8L2tl
eXdvcmQ+PGtleXdvcmQ+T3JnYW5pemF0aW9uYWwgUG9saWN5PC9rZXl3b3JkPjxrZXl3b3JkPlBh
dGllbnQgU2VsZWN0aW9uPC9rZXl3b3JkPjxrZXl3b3JkPlByb2dyZXNzaW9uLUZyZWUgU3Vydml2
YWw8L2tleXdvcmQ+PGtleXdvcmQ+UmVjdXJyZW5jZTwva2V5d29yZD48a2V5d29yZD5SZXRyb3Nw
ZWN0aXZlIFN0dWRpZXM8L2tleXdvcmQ+PGtleXdvcmQ+U2V2ZXJpdHkgb2YgSWxsbmVzcyBJbmRl
eDwva2V5d29yZD48a2V5d29yZD5TdGFuZGFyZCBvZiBDYXJlL3N0YW5kYXJkczwva2V5d29yZD48
a2V5d29yZD5TdXJ2aXZhbCBSYXRlPC9rZXl3b3JkPjxrZXl3b3JkPllvdW5nIEFkdWx0PC9rZXl3
b3JkPjwva2V5d29yZHM+PGRhdGVzPjx5ZWFyPjIwMjA8L3llYXI+PHB1Yi1kYXRlcz48ZGF0ZT5T
ZXAgMjA8L2RhdGU+PC9wdWItZGF0ZXM+PC9kYXRlcz48aXNibj4xNTI3LTc3NTUgKEVsZWN0cm9u
aWMpJiN4RDswNzMyLTE4M1ggKExpbmtpbmcpPC9pc2JuPjxhY2Nlc3Npb24tbnVtPjMyNDAxNjM0
PC9hY2Nlc3Npb24tbnVtPjx1cmxzPjxyZWxhdGVkLXVybHM+PHVybD5odHRwczovL3d3dy5uY2Jp
Lm5sbS5uaWguZ292L3B1Ym1lZC8zMjQwMTYzNDwvdXJsPjwvcmVsYXRlZC11cmxzPjwvdXJscz48
Y3VzdG9tMj5QTUM3NDk5NjExPC9jdXN0b20yPjxlbGVjdHJvbmljLXJlc291cmNlLW51bT4xMC4x
MjAwL0pDTy4xOS4wMjEwNDwvZWxlY3Ryb25pYy1yZXNvdXJjZS1udW0+PC9yZWNvcmQ+PC9DaXRl
PjwvRW5kTm90ZT4A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30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AD0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1C44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75A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2133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B133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95F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230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CAA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BC3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F5D92" w:rsidRPr="00006876" w14:paraId="7CAF0152" w14:textId="77777777" w:rsidTr="00EE70F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8306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proofErr w:type="spellStart"/>
            <w:r w:rsidRPr="00006876">
              <w:rPr>
                <w:rFonts w:eastAsia="宋体"/>
                <w:kern w:val="0"/>
                <w:sz w:val="20"/>
                <w:szCs w:val="20"/>
              </w:rPr>
              <w:t>Sesques</w:t>
            </w:r>
            <w:proofErr w:type="spellEnd"/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, 2020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TZXNxdWVzPC9BdXRob3I+PFllYXI+MjAyMDwvWWVhcj48
UmVjTnVtPjY1PC9SZWNOdW0+PERpc3BsYXlUZXh0Pls3MF08L0Rpc3BsYXlUZXh0PjxyZWNvcmQ+
PHJlYy1udW1iZXI+NjU8L3JlYy1udW1iZXI+PGZvcmVpZ24ta2V5cz48a2V5IGFwcD0iRU4iIGRi
LWlkPSJ2ZGQ5ZmFmZG8yczlwdmU5ZWFkdmV3Mm5hcjU1c3BwcnowdmEiIHRpbWVzdGFtcD0iMTYz
OTAxODAzOCI+NjU8L2tleT48L2ZvcmVpZ24ta2V5cz48cmVmLXR5cGUgbmFtZT0iSm91cm5hbCBB
cnRpY2xlIj4xNzwvcmVmLXR5cGU+PGNvbnRyaWJ1dG9ycz48YXV0aG9ycz48YXV0aG9yPlNlc3F1
ZXMsIFAuPC9hdXRob3I+PGF1dGhvcj5GZXJyYW50LCBFLjwvYXV0aG9yPjxhdXRob3I+U2FmYXIs
IFYuPC9hdXRob3I+PGF1dGhvcj5XYWxsZXQsIEYuPC9hdXRob3I+PGF1dGhvcj5Ub3JkbywgSi48
L2F1dGhvcj48YXV0aG9yPkRob21wcywgQS48L2F1dGhvcj48YXV0aG9yPkthcmxpbiwgTC48L2F1
dGhvcj48YXV0aG9yPkJyaXNvdSwgRy48L2F1dGhvcj48YXV0aG9yPlZlcmNhc3NvbiwgTS48L2F1
dGhvcj48YXV0aG9yPkhvc3BpdGFsLUd1c3RlbSwgQy48L2F1dGhvcj48YXV0aG9yPlNjaHdpZXJ0
eiwgVi48L2F1dGhvcj48YXV0aG9yPlJhbmNob24sIEYuPC9hdXRob3I+PGF1dGhvcj5SaW91Zm9s
LCBDLjwvYXV0aG9yPjxhdXRob3I+Q2hvcXVldCwgTS48L2F1dGhvcj48YXV0aG9yPlN1am9iZXJ0
LCBQLjwvYXV0aG9yPjxhdXRob3I+R2hlcmd1cywgRC48L2F1dGhvcj48YXV0aG9yPkJvdWFmaWEs
IEYuPC9hdXRob3I+PGF1dGhvcj5Hb2xmaWVyLCBDLjwvYXV0aG9yPjxhdXRob3I+TGVxdWV1LCBI
LjwvYXV0aG9yPjxhdXRob3I+TGF6YXJldGgsIEEuPC9hdXRob3I+PGF1dGhvcj5Ob3ZlbGxpLCBT
LjwvYXV0aG9yPjxhdXRob3I+RGV2aWMsIFAuPC9hdXRob3I+PGF1dGhvcj5UcmF2ZXJzZSBHbGVo
ZW4sIEEuPC9hdXRob3I+PGF1dGhvcj5WaWVsLCBTLjwvYXV0aG9yPjxhdXRob3I+VmVuZXQsIEYu
PC9hdXRob3I+PGF1dGhvcj5NaWFsb3UsIFYuPC9hdXRob3I+PGF1dGhvcj5IZXF1ZXQsIE8uPC9h
dXRob3I+PGF1dGhvcj5DaGF1Y2hldCwgQS48L2F1dGhvcj48YXV0aG9yPkFya2FtLCBZLjwvYXV0
aG9yPjxhdXRob3I+Tmljb2xhcy1WaXJlbGl6aWVyLCBFLjwvYXV0aG9yPjxhdXRob3I+UGV5cmFk
ZSwgRi48L2F1dGhvcj48YXV0aG9yPkNhdmFsaWVyaSwgRC48L2F1dGhvcj48YXV0aG9yPkFkZXIs
IEYuPC9hdXRob3I+PGF1dGhvcj5HaGVzcXVpZXJlcywgSC48L2F1dGhvcj48YXV0aG9yPlNhbGxl
cywgRy48L2F1dGhvcj48YXV0aG9yPkJhY2h5LCBFLjwvYXV0aG9yPjwvYXV0aG9ycz48L2NvbnRy
aWJ1dG9ycz48YXV0aC1hZGRyZXNzPkRlcGFydG1lbnQgb2YgSGVtYXRvbG9neSwgSG9zcGljZXMg
Q2l2aWxzIGRlIEx5b24sIEx5b24gU3VkIEhvc3BpdGFsLCBQaWVycmUtQmVuaXRlLCBGcmFuY2Uu
JiN4RDtDbGF1ZGUgQmVybmFyZCBMeW9uIDEgVW5pdmVyc2l0eSwgTHlvbiwgRnJhbmNlLiYjeEQ7
RGVwYXJ0bWVudCBvZiBDcml0aWNhbCBDYXJlLCBIb3NwaWNlcyBDaXZpbHMgZGUgTHlvbiwgTHlv
biBTdWQgSG9zcGl0YWwsIFBpZXJyZS1CZW5pdGUsIEZyYW5jZS4mI3hEO0RlcGFydG1lbnQgb2Yg
TnVjbGVhciBNZWRpY2luZSwgSG9zcGljZXMgQ2l2aWxzIGRlIEx5b24sIEx5b24gU3VkIEhvc3Bp
dGFsLCBQaWVycmUtQmVuaXRlLCBGcmFuY2UuJiN4RDtEZXBhcnRtZW50IG9mIFBoYXJtYWN5LCBI
b3NwaWNlcyBDaXZpbHMgZGUgTHlvbiwgTHlvbiBTdWQgSG9zcGl0YWwsIFBpZXJyZS1CZW5pdGUs
IEZyYW5jZS4mI3hEO0RlcGFydG1lbnQgb2YgSGVtYXRvbG9neSBMYWJvcmF0b3J5LCBIb3NwaWNl
cyBDaXZpbHMgZGUgTHlvbiwgTHlvbiBTdWQgSG9zcGl0YWwsIFBpZXJyZS1CZW5pdGUsIEZyYW5j
ZS4mI3hEO0x5b24gQ2FuY2VyIFJlc2VhcmNoIENlbnRlciwgSU5TRVJNIFUxMDUyIGFuZCBDTlJT
IFVNUjUyODYsIEx5b24sIEZyYW5jZS4mI3hEO0RlcGFydG1lbnQgb2YgTmV1cm9sb2d5LCBIb3Nw
aWNlcyBDaXZpbHMgZGUgTHlvbiwgTHlvbiBTdWQgSG9zcGl0YWwsIFBpZXJyZS1CZW5pdGUsIEZy
YW5jZS4mI3hEO0RlcGFydG1lbnQgb2YgUGF0aG9sb2d5LCBIb3NwaWNlcyBDaXZpbHMgZGUgTHlv
biwgTHlvbiBTdWQgSG9zcGl0YWwsIFBpZXJyZS1CZW5pdGUsIEZyYW5jZS4mI3hEO0RlcGFydG1l
bnQgb2YgQmlvbG9naWNhbCBJbW11bm9sb2d5LCBIb3NwaWNlcyBDaXZpbHMgZGUgTHlvbiwgTHlv
biBTdWQgSG9zcGl0YWwsIEx5b24sIEZyYW5jZS4mI3hEO0ludGVybmF0aW9uYWwgQ2VudGVyIGZv
ciBSZXNlYXJjaCBpbiBJbmZlY3Rpb3VzIERpc2Vhc2VzLCBJTlNFUk0gVTExMTEgYW5kIENOUlMg
VU1SNTMwOCwgTHlvbiwgRnJhbmNlLiYjeEQ7RGVwYXJ0bWVudCBvZiBDbGluaWNhbCBJbW11bm9s
b2d5LCBIb3NwaWNlcyBDaXZpbHMgZGUgTHlvbiwgRWRvdWFyZCBIZXJyaW90IEhvc3BpdGFsLCBM
eW9uLCBGcmFuY2UuJiN4RDtEZXBhcnRtZW50IG9mIEJpb2xvZ3kgYW5kIFRoZXJhcHksIEV0YWJs
aXNzZW1lbnQgRnJhbmNhaXMgZHUgU2FuZyBBdXZlcmduZS1SaG9uZS1BbHBlcywgRGVjaW5lcy1D
aGFycGlldSwgRnJhbmNlLiYjeEQ7RGVwYXJ0bWVudCBvZiBIZW1hdG9sb2d5LCBCZXNhbmNvbiBV
bml2ZXJzaXR5IEhvc3BpdGFsLCBCZXNhbmNvbiwgRnJhbmNlLiYjeEQ7RGVwYXJ0bWVudCBvZiBI
ZW1hdG9sb2d5LCBIb3BpdGFsIEVtaWxlIE11bGxlciwgTXVsaG91c2UsIEZyYW5jZS4mI3hEO0Rl
cGFydG1lbnQgb2YgSGVtYXRvbG9neSwgQ2VudHJlIExlb24gQmVyYXJkLCBMeW9uLCBGcmFuY2Uu
JiN4RDtEZXBhcnRtZW50IG9mIEhlbWF0b2xvZ3ksIENlbnRyZSBBbnRvaW5lIExhY2Fzc2FnbmUs
IE5pY2UsIEZyYW5jZS4mI3hEO0RlcGFydG1lbnQgb2YgSGVtYXRvbG9neSwgQ2xlcm1vbnQgRmVy
cmFuZCBVbml2ZXJzaXR5IEhvc3BpdGFsLCBDbGVybW9udCBGZXJyYW5kLCBGcmFuY2UuJiN4RDtE
ZXBhcnRtZW50IG9mIEluZmVjdGlvdXMgRGlzZWFzZSwgSG9zcGljZXMgQ2l2aWxzIGRlIEx5b24s
IENyb2l4IFJvdXNzZSBIb3NwaXRhbCwgTHlvbiwgRnJhbmNlLjwvYXV0aC1hZGRyZXNzPjx0aXRs
ZXM+PHRpdGxlPkNvbW1lcmNpYWwgYW50aS1DRDE5IENBUiBUIGNlbGwgdGhlcmFweSBmb3IgcGF0
aWVudHMgd2l0aCByZWxhcHNlZC9yZWZyYWN0b3J5IGFnZ3Jlc3NpdmUgQiBjZWxsIGx5bXBob21h
IGluIGEgRXVyb3BlYW4gY2VudGVyPC90aXRsZT48c2Vjb25kYXJ5LXRpdGxlPkFtIEogSGVtYXRv
bDwvc2Vjb25kYXJ5LXRpdGxlPjwvdGl0bGVzPjxwZXJpb2RpY2FsPjxmdWxsLXRpdGxlPkFtIEog
SGVtYXRvbDwvZnVsbC10aXRsZT48L3BlcmlvZGljYWw+PHBhZ2VzPjEzMjQtMTMzMzwvcGFnZXM+
PHZvbHVtZT45NTwvdm9sdW1lPjxudW1iZXI+MTE8L251bWJlcj48ZWRpdGlvbj4yMDIwLzA4LzA0
PC9lZGl0aW9uPjxrZXl3b3Jkcz48a2V5d29yZD5BZHVsdDwva2V5d29yZD48a2V5d29yZD5BZ2Vk
PC9rZXl3b3JkPjxrZXl3b3JkPkFudGlnZW5zLCBDRDE5LypibG9vZDwva2V5d29yZD48a2V5d29y
ZD5BbnRpZ2VucywgTmVvcGxhc20vKmJsb29kPC9rZXl3b3JkPjxrZXl3b3JkPkRpc2Vhc2UtRnJl
ZSBTdXJ2aXZhbDwva2V5d29yZD48a2V5d29yZD5GZW1hbGU8L2tleXdvcmQ+PGtleXdvcmQ+RnJh
bmNlL2VwaWRlbWlvbG9neTwva2V5d29yZD48a2V5d29yZD5IdW1hbnM8L2tleXdvcmQ+PGtleXdv
cmQ+KkltbXVub3RoZXJhcHksIEFkb3B0aXZlPC9rZXl3b3JkPjxrZXl3b3JkPipMeW1waG9tYSwg
TGFyZ2UgQi1DZWxsLCBEaWZmdXNlL2Jsb29kL21vcnRhbGl0eS90aGVyYXB5PC9rZXl3b3JkPjxr
ZXl3b3JkPk1hbGU8L2tleXdvcmQ+PGtleXdvcmQ+TWlkZGxlIEFnZWQ8L2tleXdvcmQ+PGtleXdv
cmQ+UmV0cm9zcGVjdGl2ZSBTdHVkaWVzPC9rZXl3b3JkPjxrZXl3b3JkPlN1cnZpdmFsIFJhdGU8
L2tleXdvcmQ+PC9rZXl3b3Jkcz48ZGF0ZXM+PHllYXI+MjAyMDwveWVhcj48cHViLWRhdGVzPjxk
YXRlPk5vdjwvZGF0ZT48L3B1Yi1kYXRlcz48L2RhdGVzPjxpc2JuPjEwOTYtODY1MiAoRWxlY3Ry
b25pYykmI3hEOzAzNjEtODYwOSAoTGlua2luZyk8L2lzYm4+PGFjY2Vzc2lvbi1udW0+MzI3NDQ3
Mzg8L2FjY2Vzc2lvbi1udW0+PHVybHM+PHJlbGF0ZWQtdXJscz48dXJsPmh0dHBzOi8vd3d3Lm5j
YmkubmxtLm5paC5nb3YvcHVibWVkLzMyNzQ0NzM4PC91cmw+PC9yZWxhdGVkLXVybHM+PC91cmxz
PjxlbGVjdHJvbmljLXJlc291cmNlLW51bT4xMC4xMDAyL2FqaC4yNTk1MTwvZWxlY3Ryb25pYy1y
ZXNvdXJjZS1udW0+PC9yZWNvcmQ+PC9DaXRlPjwvRW5kTm90ZT5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TZXNxdWVzPC9BdXRob3I+PFllYXI+MjAyMDwvWWVhcj48
UmVjTnVtPjY1PC9SZWNOdW0+PERpc3BsYXlUZXh0Pls3MF08L0Rpc3BsYXlUZXh0PjxyZWNvcmQ+
PHJlYy1udW1iZXI+NjU8L3JlYy1udW1iZXI+PGZvcmVpZ24ta2V5cz48a2V5IGFwcD0iRU4iIGRi
LWlkPSJ2ZGQ5ZmFmZG8yczlwdmU5ZWFkdmV3Mm5hcjU1c3BwcnowdmEiIHRpbWVzdGFtcD0iMTYz
OTAxODAzOCI+NjU8L2tleT48L2ZvcmVpZ24ta2V5cz48cmVmLXR5cGUgbmFtZT0iSm91cm5hbCBB
cnRpY2xlIj4xNzwvcmVmLXR5cGU+PGNvbnRyaWJ1dG9ycz48YXV0aG9ycz48YXV0aG9yPlNlc3F1
ZXMsIFAuPC9hdXRob3I+PGF1dGhvcj5GZXJyYW50LCBFLjwvYXV0aG9yPjxhdXRob3I+U2FmYXIs
IFYuPC9hdXRob3I+PGF1dGhvcj5XYWxsZXQsIEYuPC9hdXRob3I+PGF1dGhvcj5Ub3JkbywgSi48
L2F1dGhvcj48YXV0aG9yPkRob21wcywgQS48L2F1dGhvcj48YXV0aG9yPkthcmxpbiwgTC48L2F1
dGhvcj48YXV0aG9yPkJyaXNvdSwgRy48L2F1dGhvcj48YXV0aG9yPlZlcmNhc3NvbiwgTS48L2F1
dGhvcj48YXV0aG9yPkhvc3BpdGFsLUd1c3RlbSwgQy48L2F1dGhvcj48YXV0aG9yPlNjaHdpZXJ0
eiwgVi48L2F1dGhvcj48YXV0aG9yPlJhbmNob24sIEYuPC9hdXRob3I+PGF1dGhvcj5SaW91Zm9s
LCBDLjwvYXV0aG9yPjxhdXRob3I+Q2hvcXVldCwgTS48L2F1dGhvcj48YXV0aG9yPlN1am9iZXJ0
LCBQLjwvYXV0aG9yPjxhdXRob3I+R2hlcmd1cywgRC48L2F1dGhvcj48YXV0aG9yPkJvdWFmaWEs
IEYuPC9hdXRob3I+PGF1dGhvcj5Hb2xmaWVyLCBDLjwvYXV0aG9yPjxhdXRob3I+TGVxdWV1LCBI
LjwvYXV0aG9yPjxhdXRob3I+TGF6YXJldGgsIEEuPC9hdXRob3I+PGF1dGhvcj5Ob3ZlbGxpLCBT
LjwvYXV0aG9yPjxhdXRob3I+RGV2aWMsIFAuPC9hdXRob3I+PGF1dGhvcj5UcmF2ZXJzZSBHbGVo
ZW4sIEEuPC9hdXRob3I+PGF1dGhvcj5WaWVsLCBTLjwvYXV0aG9yPjxhdXRob3I+VmVuZXQsIEYu
PC9hdXRob3I+PGF1dGhvcj5NaWFsb3UsIFYuPC9hdXRob3I+PGF1dGhvcj5IZXF1ZXQsIE8uPC9h
dXRob3I+PGF1dGhvcj5DaGF1Y2hldCwgQS48L2F1dGhvcj48YXV0aG9yPkFya2FtLCBZLjwvYXV0
aG9yPjxhdXRob3I+Tmljb2xhcy1WaXJlbGl6aWVyLCBFLjwvYXV0aG9yPjxhdXRob3I+UGV5cmFk
ZSwgRi48L2F1dGhvcj48YXV0aG9yPkNhdmFsaWVyaSwgRC48L2F1dGhvcj48YXV0aG9yPkFkZXIs
IEYuPC9hdXRob3I+PGF1dGhvcj5HaGVzcXVpZXJlcywgSC48L2F1dGhvcj48YXV0aG9yPlNhbGxl
cywgRy48L2F1dGhvcj48YXV0aG9yPkJhY2h5LCBFLjwvYXV0aG9yPjwvYXV0aG9ycz48L2NvbnRy
aWJ1dG9ycz48YXV0aC1hZGRyZXNzPkRlcGFydG1lbnQgb2YgSGVtYXRvbG9neSwgSG9zcGljZXMg
Q2l2aWxzIGRlIEx5b24sIEx5b24gU3VkIEhvc3BpdGFsLCBQaWVycmUtQmVuaXRlLCBGcmFuY2Uu
JiN4RDtDbGF1ZGUgQmVybmFyZCBMeW9uIDEgVW5pdmVyc2l0eSwgTHlvbiwgRnJhbmNlLiYjeEQ7
RGVwYXJ0bWVudCBvZiBDcml0aWNhbCBDYXJlLCBIb3NwaWNlcyBDaXZpbHMgZGUgTHlvbiwgTHlv
biBTdWQgSG9zcGl0YWwsIFBpZXJyZS1CZW5pdGUsIEZyYW5jZS4mI3hEO0RlcGFydG1lbnQgb2Yg
TnVjbGVhciBNZWRpY2luZSwgSG9zcGljZXMgQ2l2aWxzIGRlIEx5b24sIEx5b24gU3VkIEhvc3Bp
dGFsLCBQaWVycmUtQmVuaXRlLCBGcmFuY2UuJiN4RDtEZXBhcnRtZW50IG9mIFBoYXJtYWN5LCBI
b3NwaWNlcyBDaXZpbHMgZGUgTHlvbiwgTHlvbiBTdWQgSG9zcGl0YWwsIFBpZXJyZS1CZW5pdGUs
IEZyYW5jZS4mI3hEO0RlcGFydG1lbnQgb2YgSGVtYXRvbG9neSBMYWJvcmF0b3J5LCBIb3NwaWNl
cyBDaXZpbHMgZGUgTHlvbiwgTHlvbiBTdWQgSG9zcGl0YWwsIFBpZXJyZS1CZW5pdGUsIEZyYW5j
ZS4mI3hEO0x5b24gQ2FuY2VyIFJlc2VhcmNoIENlbnRlciwgSU5TRVJNIFUxMDUyIGFuZCBDTlJT
IFVNUjUyODYsIEx5b24sIEZyYW5jZS4mI3hEO0RlcGFydG1lbnQgb2YgTmV1cm9sb2d5LCBIb3Nw
aWNlcyBDaXZpbHMgZGUgTHlvbiwgTHlvbiBTdWQgSG9zcGl0YWwsIFBpZXJyZS1CZW5pdGUsIEZy
YW5jZS4mI3hEO0RlcGFydG1lbnQgb2YgUGF0aG9sb2d5LCBIb3NwaWNlcyBDaXZpbHMgZGUgTHlv
biwgTHlvbiBTdWQgSG9zcGl0YWwsIFBpZXJyZS1CZW5pdGUsIEZyYW5jZS4mI3hEO0RlcGFydG1l
bnQgb2YgQmlvbG9naWNhbCBJbW11bm9sb2d5LCBIb3NwaWNlcyBDaXZpbHMgZGUgTHlvbiwgTHlv
biBTdWQgSG9zcGl0YWwsIEx5b24sIEZyYW5jZS4mI3hEO0ludGVybmF0aW9uYWwgQ2VudGVyIGZv
ciBSZXNlYXJjaCBpbiBJbmZlY3Rpb3VzIERpc2Vhc2VzLCBJTlNFUk0gVTExMTEgYW5kIENOUlMg
VU1SNTMwOCwgTHlvbiwgRnJhbmNlLiYjeEQ7RGVwYXJ0bWVudCBvZiBDbGluaWNhbCBJbW11bm9s
b2d5LCBIb3NwaWNlcyBDaXZpbHMgZGUgTHlvbiwgRWRvdWFyZCBIZXJyaW90IEhvc3BpdGFsLCBM
eW9uLCBGcmFuY2UuJiN4RDtEZXBhcnRtZW50IG9mIEJpb2xvZ3kgYW5kIFRoZXJhcHksIEV0YWJs
aXNzZW1lbnQgRnJhbmNhaXMgZHUgU2FuZyBBdXZlcmduZS1SaG9uZS1BbHBlcywgRGVjaW5lcy1D
aGFycGlldSwgRnJhbmNlLiYjeEQ7RGVwYXJ0bWVudCBvZiBIZW1hdG9sb2d5LCBCZXNhbmNvbiBV
bml2ZXJzaXR5IEhvc3BpdGFsLCBCZXNhbmNvbiwgRnJhbmNlLiYjeEQ7RGVwYXJ0bWVudCBvZiBI
ZW1hdG9sb2d5LCBIb3BpdGFsIEVtaWxlIE11bGxlciwgTXVsaG91c2UsIEZyYW5jZS4mI3hEO0Rl
cGFydG1lbnQgb2YgSGVtYXRvbG9neSwgQ2VudHJlIExlb24gQmVyYXJkLCBMeW9uLCBGcmFuY2Uu
JiN4RDtEZXBhcnRtZW50IG9mIEhlbWF0b2xvZ3ksIENlbnRyZSBBbnRvaW5lIExhY2Fzc2FnbmUs
IE5pY2UsIEZyYW5jZS4mI3hEO0RlcGFydG1lbnQgb2YgSGVtYXRvbG9neSwgQ2xlcm1vbnQgRmVy
cmFuZCBVbml2ZXJzaXR5IEhvc3BpdGFsLCBDbGVybW9udCBGZXJyYW5kLCBGcmFuY2UuJiN4RDtE
ZXBhcnRtZW50IG9mIEluZmVjdGlvdXMgRGlzZWFzZSwgSG9zcGljZXMgQ2l2aWxzIGRlIEx5b24s
IENyb2l4IFJvdXNzZSBIb3NwaXRhbCwgTHlvbiwgRnJhbmNlLjwvYXV0aC1hZGRyZXNzPjx0aXRs
ZXM+PHRpdGxlPkNvbW1lcmNpYWwgYW50aS1DRDE5IENBUiBUIGNlbGwgdGhlcmFweSBmb3IgcGF0
aWVudHMgd2l0aCByZWxhcHNlZC9yZWZyYWN0b3J5IGFnZ3Jlc3NpdmUgQiBjZWxsIGx5bXBob21h
IGluIGEgRXVyb3BlYW4gY2VudGVyPC90aXRsZT48c2Vjb25kYXJ5LXRpdGxlPkFtIEogSGVtYXRv
bDwvc2Vjb25kYXJ5LXRpdGxlPjwvdGl0bGVzPjxwZXJpb2RpY2FsPjxmdWxsLXRpdGxlPkFtIEog
SGVtYXRvbDwvZnVsbC10aXRsZT48L3BlcmlvZGljYWw+PHBhZ2VzPjEzMjQtMTMzMzwvcGFnZXM+
PHZvbHVtZT45NTwvdm9sdW1lPjxudW1iZXI+MTE8L251bWJlcj48ZWRpdGlvbj4yMDIwLzA4LzA0
PC9lZGl0aW9uPjxrZXl3b3Jkcz48a2V5d29yZD5BZHVsdDwva2V5d29yZD48a2V5d29yZD5BZ2Vk
PC9rZXl3b3JkPjxrZXl3b3JkPkFudGlnZW5zLCBDRDE5LypibG9vZDwva2V5d29yZD48a2V5d29y
ZD5BbnRpZ2VucywgTmVvcGxhc20vKmJsb29kPC9rZXl3b3JkPjxrZXl3b3JkPkRpc2Vhc2UtRnJl
ZSBTdXJ2aXZhbDwva2V5d29yZD48a2V5d29yZD5GZW1hbGU8L2tleXdvcmQ+PGtleXdvcmQ+RnJh
bmNlL2VwaWRlbWlvbG9neTwva2V5d29yZD48a2V5d29yZD5IdW1hbnM8L2tleXdvcmQ+PGtleXdv
cmQ+KkltbXVub3RoZXJhcHksIEFkb3B0aXZlPC9rZXl3b3JkPjxrZXl3b3JkPipMeW1waG9tYSwg
TGFyZ2UgQi1DZWxsLCBEaWZmdXNlL2Jsb29kL21vcnRhbGl0eS90aGVyYXB5PC9rZXl3b3JkPjxr
ZXl3b3JkPk1hbGU8L2tleXdvcmQ+PGtleXdvcmQ+TWlkZGxlIEFnZWQ8L2tleXdvcmQ+PGtleXdv
cmQ+UmV0cm9zcGVjdGl2ZSBTdHVkaWVzPC9rZXl3b3JkPjxrZXl3b3JkPlN1cnZpdmFsIFJhdGU8
L2tleXdvcmQ+PC9rZXl3b3Jkcz48ZGF0ZXM+PHllYXI+MjAyMDwveWVhcj48cHViLWRhdGVzPjxk
YXRlPk5vdjwvZGF0ZT48L3B1Yi1kYXRlcz48L2RhdGVzPjxpc2JuPjEwOTYtODY1MiAoRWxlY3Ry
b25pYykmI3hEOzAzNjEtODYwOSAoTGlua2luZyk8L2lzYm4+PGFjY2Vzc2lvbi1udW0+MzI3NDQ3
Mzg8L2FjY2Vzc2lvbi1udW0+PHVybHM+PHJlbGF0ZWQtdXJscz48dXJsPmh0dHBzOi8vd3d3Lm5j
YmkubmxtLm5paC5nb3YvcHVibWVkLzMyNzQ0NzM4PC91cmw+PC9yZWxhdGVkLXVybHM+PC91cmxz
PjxlbGVjdHJvbmljLXJlc291cmNlLW51bT4xMC4xMDAyL2FqaC4yNTk1MTwvZWxlY3Ryb25pYy1y
ZXNvdXJjZS1udW0+PC9yZWNvcmQ+PC9DaXRlPjwvRW5kTm90ZT5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70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6C85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3278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073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748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DA2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F17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D350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335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979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3F5D92" w:rsidRPr="00006876" w14:paraId="1E0A20D6" w14:textId="77777777" w:rsidTr="00EE70F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B0F5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Iacoboni, 2021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JYWNvYm9uaTwvQXV0aG9yPjxZZWFyPjIwMjE8L1llYXI+
PFJlY051bT4yNzwvUmVjTnVtPjxEaXNwbGF5VGV4dD5bMjddPC9EaXNwbGF5VGV4dD48cmVjb3Jk
PjxyZWMtbnVtYmVyPjI3PC9yZWMtbnVtYmVyPjxmb3JlaWduLWtleXM+PGtleSBhcHA9IkVOIiBk
Yi1pZD0idmRkOWZhZmRvMnM5cHZlOWVhZHZldzJuYXI1NXNwcHJ6MHZhIiB0aW1lc3RhbXA9IjE2
MzkwMTgwMzUiPjI3PC9rZXk+PC9mb3JlaWduLWtleXM+PHJlZi10eXBlIG5hbWU9IkpvdXJuYWwg
QXJ0aWNsZSI+MTc8L3JlZi10eXBlPjxjb250cmlidXRvcnM+PGF1dGhvcnM+PGF1dGhvcj5JYWNv
Ym9uaSwgRy48L2F1dGhvcj48YXV0aG9yPlZpbGxhY2FtcGEsIEcuPC9hdXRob3I+PGF1dGhvcj5N
YXJ0aW5lei1DaWJyaWFuLCBOLjwvYXV0aG9yPjxhdXRob3I+QmFpbGVuLCBSLjwvYXV0aG9yPjxh
dXRob3I+TG9wZXogQ29ycmFsLCBMLjwvYXV0aG9yPjxhdXRob3I+U2FuY2hleiwgSi4gTS48L2F1
dGhvcj48YXV0aG9yPkd1ZXJyZWlybywgTS48L2F1dGhvcj48YXV0aG9yPkNhYmFsbGVybywgQS4g
Qy48L2F1dGhvcj48YXV0aG9yPk11c3NldHRpLCBBLjwvYXV0aG9yPjxhdXRob3I+U2FuY2hvLCBK
LiBNLjwvYXV0aG9yPjxhdXRob3I+SGVybmFuaSwgUi48L2F1dGhvcj48YXV0aG9yPkFicmlzcXVl
dGEsIFAuPC9hdXRob3I+PGF1dGhvcj5Tb2xhbm8sIEMuPC9hdXRob3I+PGF1dGhvcj5TdXJlZGEs
IEEuPC9hdXRob3I+PGF1dGhvcj5CcmlvbmVzLCBKLjwvYXV0aG9yPjxhdXRob3I+TWFydGluIEdh
cmNpYS1TYW5jaG8sIEEuPC9hdXRob3I+PGF1dGhvcj5Ld29uLCBNLjwvYXV0aG9yPjxhdXRob3I+
UmVndWVyYS1PcnRlZ2EsIEouIEwuPC9hdXRob3I+PGF1dGhvcj5CYXJiYSwgUC48L2F1dGhvcj48
YXV0aG9yPkdldGgsIEdlbHRhbW8gU3BhbmlzaCBHcm91cHM8L2F1dGhvcj48L2F1dGhvcnM+PC9j
b250cmlidXRvcnM+PGF1dGgtYWRkcmVzcz5EZXBhcnRtZW50IG9mIEhlbWF0b2xvZ3ksIFVuaXZl
cnNpdHkgSG9zcGl0YWwgVmFsbCBkJmFwb3M7SGVicm9uLCBCYXJjZWxvbmEsIFNwYWluLiYjeEQ7
RGVwYXJ0bWVudCBvZiBNZWRpY2luZSwgVW5pdmVyc2l0YXQgQXV0b25vbWEgZGUgQmFyY2Vsb25h
LCBCZWxsYXRlcnJhLCBTcGFpbi4mI3hEO0V4cGVyaW1lbnRhbCBIZW1hdG9sb2d5LCBWYWxsIGQm
YXBvcztIZWJyb24gSW5zdGl0dXRlIG9mIE9uY29sb2d5IChWSElPKSwgQmFyY2Vsb25hLCBTcGFp
bi4mI3hEO09uY29sb2d5IERhdGEgU2NpZW5jZSwgVmFsbCBkJmFwb3M7SGVicm9uIEluc3RpdHV0
ZSBvZiBPbmNvbG9neSAoVkhJTyksIEJhcmNlbG9uYSwgU3BhaW4uJiN4RDtEZXBhcnRtZW50IG9m
IEhlbWF0b2xvZ3ksIFVuaXZlcnNpdHkgSG9zcGl0YWwgVmlyZ2VuIGRlbCBSb2NpbywgU2V2aWxs
YSwgU3BhaW4uJiN4RDtEZXBhcnRtZW50IG9mIEhlbWF0b2xvZ3ksIEhvc3BpdGFsIEdlbmVyYWwg
VW5pdmVyc2l0YXJpbyBHcmVnb3JpbyBNYXJhbm9uLCBNYWRyaWQsIFNwYWluLiYjeEQ7R3JlZ29y
aW8gTWFyYW5vbiBIZWFsdGggUmVzZWFyY2ggSW5zdGl0dXRlIChJaVNHTSksIE1hZHJpZCwgU3Bh
aW4uJiN4RDtIZW1hdG9sb2d5IERlcGFydG1lbnQsIEhvc3BpdGFsIENsaW5pY28gVW5pdmVyc2l0
YXJpbyBkZSBTYWxhbWFuY2EsIElCU0FMLCBDSUJFUk9OQywgU2FsYW1hbmNhLCBTcGFpbi4mI3hE
O0NlbnRybyBkZSBJbnZlc3RpZ2FjaW9uIGRlbCBDYW5jZXItSUJNQ0MsIFNhbGFtYW5jYSwgU3Bh
aW4uJiN4RDtIZW1hdG9sb2d5IERlcGFydG1lbnQsIEhvc3BpdGFsIDEyIGRlIE9jdHVicmUsIE1h
ZHJpZCwgU3BhaW4uJiN4RDtEZXBhcnRtZW50IG9mIEhlbWF0b2xvZ3ksIEhvc3BpdGFsIExhIEZl
LCBWYWxlbmNpYSwgU3BhaW4uJiN4RDtIZW1hdG9sb2d5IERlcGFydG1lbnQsIEhvc3BpdGFsIGRl
IGxhIFNhbnRhIENyZXUgaSBTYW50IFBhdSwgQmFyY2Vsb25hLCBTcGFpbi4mI3hEO0pvc2VwIENh
cnJlcmFzIExldWthZW1pYSBSZXNlYXJjaCBJbnN0aXR1dGUsIEJhcmNlbG9uYSwgU3BhaW4uJiN4
RDtIZW1hdG9sb2d5IERlcGFydG1lbnQsIEluc3RpdHV0IENhdGFsYSBkJmFwb3M7T25jb2xvZ2lh
LCBIb3NwaXRhbCBEdXJhbiBpIFJleW5hbHMsIEwmYXBvcztIb3NwaXRhbGV0IERlIExsb2JyZWdh
dCwgU3BhaW4uJiN4RDtJbnN0aXR1dCBkJmFwb3M7SW52ZXN0aWdhY2lvIEJpb21lZGljYSBkZSBC
ZWxsdml0Z2UgKElESUJFTEwpLCBMJmFwb3M7SG9zcGl0YWxldCBEZSBMbG9icmVnYXQsIEJhcmNl
bG9uYSwgU3BhaW4uJiN4RDtIZW1hdG9sb2d5IERlcGFydG1lbnQsIElDTy1JSkMgSG9zcGl0YWwg
R2VybWFucyBUcmlhcyBpIFB1am9sLCBCYXJjZWxvbmEsIFNwYWluLiYjeEQ7RGVwYXJ0bWVudCBv
ZiBIZW1hdG9sb2d5LCBIb3NwaXRhbCBDbGluaWNvIFVuaXZlcnNpdGFyaW8gZGUgVmFsZW5jaWEs
IFZhbGVuY2lhLCBTcGFpbi4mI3hEO0luc3RpdHV0byBkZSBJbnZlc3RpZ2FjaW9uIFNhbml0YXJp
YSBJTkNMSVZBLCBWYWxlbmNpYSwgU3BhaW4uJiN4RDtEZXBhcnRtZW50IG9mIE1lZGljaW5lLCBV
bml2ZXJzaXR5IG9mIFZhbGVuY2lhLCBWYWxlbmNpYSwgU3BhaW4uPC9hdXRoLWFkZHJlc3M+PHRp
dGxlcz48dGl0bGU+UmVhbC13b3JsZCBldmlkZW5jZSBvZiB0aXNhZ2VubGVjbGV1Y2VsIGZvciB0
aGUgdHJlYXRtZW50IG9mIHJlbGFwc2VkIG9yIHJlZnJhY3RvcnkgbGFyZ2UgQi1jZWxsIGx5bXBo
b21hPC90aXRsZT48c2Vjb25kYXJ5LXRpdGxlPkNhbmNlciBNZWQ8L3NlY29uZGFyeS10aXRsZT48
L3RpdGxlcz48cGVyaW9kaWNhbD48ZnVsbC10aXRsZT5DYW5jZXIgTWVkPC9mdWxsLXRpdGxlPjwv
cGVyaW9kaWNhbD48cGFnZXM+MzIxNC0zMjIzPC9wYWdlcz48dm9sdW1lPjEwPC92b2x1bWU+PG51
bWJlcj4xMDwvbnVtYmVyPjxlZGl0aW9uPjIwMjEvMDUvMDI8L2VkaXRpb24+PGtleXdvcmRzPjxr
ZXl3b3JkPkFnZWQ8L2tleXdvcmQ+PGtleXdvcmQ+Q3l0b2tpbmVzL21ldGFib2xpc208L2tleXdv
cmQ+PGtleXdvcmQ+RmVtYWxlPC9rZXl3b3JkPjxrZXl3b3JkPkh1bWFuczwva2V5d29yZD48a2V5
d29yZD5MZXVrYXBoZXJlc2lzL21ldGhvZHM8L2tleXdvcmQ+PGtleXdvcmQ+THltcGhvbWEsIExh
cmdlIEItQ2VsbCwgRGlmZnVzZS8qZHJ1ZyB0aGVyYXB5L21ldGFib2xpc208L2tleXdvcmQ+PGtl
eXdvcmQ+TWFsZTwva2V5d29yZD48a2V5d29yZD5NaWRkbGUgQWdlZDwva2V5d29yZD48a2V5d29y
ZD5OZW9wbGFzbSBSZWN1cnJlbmNlLCBMb2NhbC8qZHJ1ZyB0aGVyYXB5L21ldGFib2xpc208L2tl
eXdvcmQ+PGtleXdvcmQ+UHJvZ3Jlc3Npb24tRnJlZSBTdXJ2aXZhbDwva2V5d29yZD48a2V5d29y
ZD5SZWNlcHRvcnMsIEFudGlnZW4sIFQtQ2VsbC8qdGhlcmFwZXV0aWMgdXNlPC9rZXl3b3JkPjxr
ZXl3b3JkPlJlY2VwdG9ycywgQ2hpbWVyaWMgQW50aWdlbi9tZXRhYm9saXNtPC9rZXl3b3JkPjxr
ZXl3b3JkPlJldHJvc3BlY3RpdmUgU3R1ZGllczwva2V5d29yZD48a2V5d29yZD5TdGFuZGFyZCBv
ZiBDYXJlPC9rZXl3b3JkPjxrZXl3b3JkPipjbGluaWNhbCBjYW5jZXIgcmVzZWFyY2g8L2tleXdv
cmQ+PGtleXdvcmQ+KmNsaW5pY2FsIG9ic2VydmF0aW9uczwva2V5d29yZD48a2V5d29yZD4qaGVt
YXRvbG9naWNhbCBjYW5jZXI8L2tleXdvcmQ+PGtleXdvcmQ+Km5vbi1Ib2Rna2luJmFwb3M7cyBs
eW1waG9tYTwva2V5d29yZD48L2tleXdvcmRzPjxkYXRlcz48eWVhcj4yMDIxPC95ZWFyPjxwdWIt
ZGF0ZXM+PGRhdGU+TWF5PC9kYXRlPjwvcHViLWRhdGVzPjwvZGF0ZXM+PGlzYm4+MjA0NS03NjM0
IChFbGVjdHJvbmljKSYjeEQ7MjA0NS03NjM0IChMaW5raW5nKTwvaXNibj48YWNjZXNzaW9uLW51
bT4zMzkzMjEwMDwvYWNjZXNzaW9uLW51bT48dXJscz48cmVsYXRlZC11cmxzPjx1cmw+aHR0cHM6
Ly93d3cubmNiaS5ubG0ubmloLmdvdi9wdWJtZWQvMzM5MzIxMDA8L3VybD48L3JlbGF0ZWQtdXJs
cz48L3VybHM+PGN1c3RvbTI+UE1DODEyNDEwOTwvY3VzdG9tMj48ZWxlY3Ryb25pYy1yZXNvdXJj
ZS1udW0+MTAuMTAwMi9jYW00LjM4ODE8L2VsZWN0cm9uaWMtcmVzb3VyY2UtbnVtPjwvcmVjb3Jk
PjwvQ2l0ZT48L0VuZE5vdGU+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JYWNvYm9uaTwvQXV0aG9yPjxZZWFyPjIwMjE8L1llYXI+
PFJlY051bT4yNzwvUmVjTnVtPjxEaXNwbGF5VGV4dD5bMjddPC9EaXNwbGF5VGV4dD48cmVjb3Jk
PjxyZWMtbnVtYmVyPjI3PC9yZWMtbnVtYmVyPjxmb3JlaWduLWtleXM+PGtleSBhcHA9IkVOIiBk
Yi1pZD0idmRkOWZhZmRvMnM5cHZlOWVhZHZldzJuYXI1NXNwcHJ6MHZhIiB0aW1lc3RhbXA9IjE2
MzkwMTgwMzUiPjI3PC9rZXk+PC9mb3JlaWduLWtleXM+PHJlZi10eXBlIG5hbWU9IkpvdXJuYWwg
QXJ0aWNsZSI+MTc8L3JlZi10eXBlPjxjb250cmlidXRvcnM+PGF1dGhvcnM+PGF1dGhvcj5JYWNv
Ym9uaSwgRy48L2F1dGhvcj48YXV0aG9yPlZpbGxhY2FtcGEsIEcuPC9hdXRob3I+PGF1dGhvcj5N
YXJ0aW5lei1DaWJyaWFuLCBOLjwvYXV0aG9yPjxhdXRob3I+QmFpbGVuLCBSLjwvYXV0aG9yPjxh
dXRob3I+TG9wZXogQ29ycmFsLCBMLjwvYXV0aG9yPjxhdXRob3I+U2FuY2hleiwgSi4gTS48L2F1
dGhvcj48YXV0aG9yPkd1ZXJyZWlybywgTS48L2F1dGhvcj48YXV0aG9yPkNhYmFsbGVybywgQS4g
Qy48L2F1dGhvcj48YXV0aG9yPk11c3NldHRpLCBBLjwvYXV0aG9yPjxhdXRob3I+U2FuY2hvLCBK
LiBNLjwvYXV0aG9yPjxhdXRob3I+SGVybmFuaSwgUi48L2F1dGhvcj48YXV0aG9yPkFicmlzcXVl
dGEsIFAuPC9hdXRob3I+PGF1dGhvcj5Tb2xhbm8sIEMuPC9hdXRob3I+PGF1dGhvcj5TdXJlZGEs
IEEuPC9hdXRob3I+PGF1dGhvcj5CcmlvbmVzLCBKLjwvYXV0aG9yPjxhdXRob3I+TWFydGluIEdh
cmNpYS1TYW5jaG8sIEEuPC9hdXRob3I+PGF1dGhvcj5Ld29uLCBNLjwvYXV0aG9yPjxhdXRob3I+
UmVndWVyYS1PcnRlZ2EsIEouIEwuPC9hdXRob3I+PGF1dGhvcj5CYXJiYSwgUC48L2F1dGhvcj48
YXV0aG9yPkdldGgsIEdlbHRhbW8gU3BhbmlzaCBHcm91cHM8L2F1dGhvcj48L2F1dGhvcnM+PC9j
b250cmlidXRvcnM+PGF1dGgtYWRkcmVzcz5EZXBhcnRtZW50IG9mIEhlbWF0b2xvZ3ksIFVuaXZl
cnNpdHkgSG9zcGl0YWwgVmFsbCBkJmFwb3M7SGVicm9uLCBCYXJjZWxvbmEsIFNwYWluLiYjeEQ7
RGVwYXJ0bWVudCBvZiBNZWRpY2luZSwgVW5pdmVyc2l0YXQgQXV0b25vbWEgZGUgQmFyY2Vsb25h
LCBCZWxsYXRlcnJhLCBTcGFpbi4mI3hEO0V4cGVyaW1lbnRhbCBIZW1hdG9sb2d5LCBWYWxsIGQm
YXBvcztIZWJyb24gSW5zdGl0dXRlIG9mIE9uY29sb2d5IChWSElPKSwgQmFyY2Vsb25hLCBTcGFp
bi4mI3hEO09uY29sb2d5IERhdGEgU2NpZW5jZSwgVmFsbCBkJmFwb3M7SGVicm9uIEluc3RpdHV0
ZSBvZiBPbmNvbG9neSAoVkhJTyksIEJhcmNlbG9uYSwgU3BhaW4uJiN4RDtEZXBhcnRtZW50IG9m
IEhlbWF0b2xvZ3ksIFVuaXZlcnNpdHkgSG9zcGl0YWwgVmlyZ2VuIGRlbCBSb2NpbywgU2V2aWxs
YSwgU3BhaW4uJiN4RDtEZXBhcnRtZW50IG9mIEhlbWF0b2xvZ3ksIEhvc3BpdGFsIEdlbmVyYWwg
VW5pdmVyc2l0YXJpbyBHcmVnb3JpbyBNYXJhbm9uLCBNYWRyaWQsIFNwYWluLiYjeEQ7R3JlZ29y
aW8gTWFyYW5vbiBIZWFsdGggUmVzZWFyY2ggSW5zdGl0dXRlIChJaVNHTSksIE1hZHJpZCwgU3Bh
aW4uJiN4RDtIZW1hdG9sb2d5IERlcGFydG1lbnQsIEhvc3BpdGFsIENsaW5pY28gVW5pdmVyc2l0
YXJpbyBkZSBTYWxhbWFuY2EsIElCU0FMLCBDSUJFUk9OQywgU2FsYW1hbmNhLCBTcGFpbi4mI3hE
O0NlbnRybyBkZSBJbnZlc3RpZ2FjaW9uIGRlbCBDYW5jZXItSUJNQ0MsIFNhbGFtYW5jYSwgU3Bh
aW4uJiN4RDtIZW1hdG9sb2d5IERlcGFydG1lbnQsIEhvc3BpdGFsIDEyIGRlIE9jdHVicmUsIE1h
ZHJpZCwgU3BhaW4uJiN4RDtEZXBhcnRtZW50IG9mIEhlbWF0b2xvZ3ksIEhvc3BpdGFsIExhIEZl
LCBWYWxlbmNpYSwgU3BhaW4uJiN4RDtIZW1hdG9sb2d5IERlcGFydG1lbnQsIEhvc3BpdGFsIGRl
IGxhIFNhbnRhIENyZXUgaSBTYW50IFBhdSwgQmFyY2Vsb25hLCBTcGFpbi4mI3hEO0pvc2VwIENh
cnJlcmFzIExldWthZW1pYSBSZXNlYXJjaCBJbnN0aXR1dGUsIEJhcmNlbG9uYSwgU3BhaW4uJiN4
RDtIZW1hdG9sb2d5IERlcGFydG1lbnQsIEluc3RpdHV0IENhdGFsYSBkJmFwb3M7T25jb2xvZ2lh
LCBIb3NwaXRhbCBEdXJhbiBpIFJleW5hbHMsIEwmYXBvcztIb3NwaXRhbGV0IERlIExsb2JyZWdh
dCwgU3BhaW4uJiN4RDtJbnN0aXR1dCBkJmFwb3M7SW52ZXN0aWdhY2lvIEJpb21lZGljYSBkZSBC
ZWxsdml0Z2UgKElESUJFTEwpLCBMJmFwb3M7SG9zcGl0YWxldCBEZSBMbG9icmVnYXQsIEJhcmNl
bG9uYSwgU3BhaW4uJiN4RDtIZW1hdG9sb2d5IERlcGFydG1lbnQsIElDTy1JSkMgSG9zcGl0YWwg
R2VybWFucyBUcmlhcyBpIFB1am9sLCBCYXJjZWxvbmEsIFNwYWluLiYjeEQ7RGVwYXJ0bWVudCBv
ZiBIZW1hdG9sb2d5LCBIb3NwaXRhbCBDbGluaWNvIFVuaXZlcnNpdGFyaW8gZGUgVmFsZW5jaWEs
IFZhbGVuY2lhLCBTcGFpbi4mI3hEO0luc3RpdHV0byBkZSBJbnZlc3RpZ2FjaW9uIFNhbml0YXJp
YSBJTkNMSVZBLCBWYWxlbmNpYSwgU3BhaW4uJiN4RDtEZXBhcnRtZW50IG9mIE1lZGljaW5lLCBV
bml2ZXJzaXR5IG9mIFZhbGVuY2lhLCBWYWxlbmNpYSwgU3BhaW4uPC9hdXRoLWFkZHJlc3M+PHRp
dGxlcz48dGl0bGU+UmVhbC13b3JsZCBldmlkZW5jZSBvZiB0aXNhZ2VubGVjbGV1Y2VsIGZvciB0
aGUgdHJlYXRtZW50IG9mIHJlbGFwc2VkIG9yIHJlZnJhY3RvcnkgbGFyZ2UgQi1jZWxsIGx5bXBo
b21hPC90aXRsZT48c2Vjb25kYXJ5LXRpdGxlPkNhbmNlciBNZWQ8L3NlY29uZGFyeS10aXRsZT48
L3RpdGxlcz48cGVyaW9kaWNhbD48ZnVsbC10aXRsZT5DYW5jZXIgTWVkPC9mdWxsLXRpdGxlPjwv
cGVyaW9kaWNhbD48cGFnZXM+MzIxNC0zMjIzPC9wYWdlcz48dm9sdW1lPjEwPC92b2x1bWU+PG51
bWJlcj4xMDwvbnVtYmVyPjxlZGl0aW9uPjIwMjEvMDUvMDI8L2VkaXRpb24+PGtleXdvcmRzPjxr
ZXl3b3JkPkFnZWQ8L2tleXdvcmQ+PGtleXdvcmQ+Q3l0b2tpbmVzL21ldGFib2xpc208L2tleXdv
cmQ+PGtleXdvcmQ+RmVtYWxlPC9rZXl3b3JkPjxrZXl3b3JkPkh1bWFuczwva2V5d29yZD48a2V5
d29yZD5MZXVrYXBoZXJlc2lzL21ldGhvZHM8L2tleXdvcmQ+PGtleXdvcmQ+THltcGhvbWEsIExh
cmdlIEItQ2VsbCwgRGlmZnVzZS8qZHJ1ZyB0aGVyYXB5L21ldGFib2xpc208L2tleXdvcmQ+PGtl
eXdvcmQ+TWFsZTwva2V5d29yZD48a2V5d29yZD5NaWRkbGUgQWdlZDwva2V5d29yZD48a2V5d29y
ZD5OZW9wbGFzbSBSZWN1cnJlbmNlLCBMb2NhbC8qZHJ1ZyB0aGVyYXB5L21ldGFib2xpc208L2tl
eXdvcmQ+PGtleXdvcmQ+UHJvZ3Jlc3Npb24tRnJlZSBTdXJ2aXZhbDwva2V5d29yZD48a2V5d29y
ZD5SZWNlcHRvcnMsIEFudGlnZW4sIFQtQ2VsbC8qdGhlcmFwZXV0aWMgdXNlPC9rZXl3b3JkPjxr
ZXl3b3JkPlJlY2VwdG9ycywgQ2hpbWVyaWMgQW50aWdlbi9tZXRhYm9saXNtPC9rZXl3b3JkPjxr
ZXl3b3JkPlJldHJvc3BlY3RpdmUgU3R1ZGllczwva2V5d29yZD48a2V5d29yZD5TdGFuZGFyZCBv
ZiBDYXJlPC9rZXl3b3JkPjxrZXl3b3JkPipjbGluaWNhbCBjYW5jZXIgcmVzZWFyY2g8L2tleXdv
cmQ+PGtleXdvcmQ+KmNsaW5pY2FsIG9ic2VydmF0aW9uczwva2V5d29yZD48a2V5d29yZD4qaGVt
YXRvbG9naWNhbCBjYW5jZXI8L2tleXdvcmQ+PGtleXdvcmQ+Km5vbi1Ib2Rna2luJmFwb3M7cyBs
eW1waG9tYTwva2V5d29yZD48L2tleXdvcmRzPjxkYXRlcz48eWVhcj4yMDIxPC95ZWFyPjxwdWIt
ZGF0ZXM+PGRhdGU+TWF5PC9kYXRlPjwvcHViLWRhdGVzPjwvZGF0ZXM+PGlzYm4+MjA0NS03NjM0
IChFbGVjdHJvbmljKSYjeEQ7MjA0NS03NjM0IChMaW5raW5nKTwvaXNibj48YWNjZXNzaW9uLW51
bT4zMzkzMjEwMDwvYWNjZXNzaW9uLW51bT48dXJscz48cmVsYXRlZC11cmxzPjx1cmw+aHR0cHM6
Ly93d3cubmNiaS5ubG0ubmloLmdvdi9wdWJtZWQvMzM5MzIxMDA8L3VybD48L3JlbGF0ZWQtdXJs
cz48L3VybHM+PGN1c3RvbTI+UE1DODEyNDEwOTwvY3VzdG9tMj48ZWxlY3Ryb25pYy1yZXNvdXJj
ZS1udW0+MTAuMTAwMi9jYW00LjM4ODE8L2VsZWN0cm9uaWMtcmVzb3VyY2UtbnVtPjwvcmVjb3Jk
PjwvQ2l0ZT48L0VuZE5vdGU+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27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7EC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33C3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998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BA25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D8B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8B9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1903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7D4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E9E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3F5D92" w:rsidRPr="00006876" w14:paraId="5D2B8DA0" w14:textId="77777777" w:rsidTr="00EE70F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6F43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Grana, 2021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HcmFuYTwvQXV0aG9yPjxZZWFyPjIwMjE8L1llYXI+PFJl
Y051bT4zMTwvUmVjTnVtPjxEaXNwbGF5VGV4dD5bMzFdPC9EaXNwbGF5VGV4dD48cmVjb3JkPjxy
ZWMtbnVtYmVyPjMxPC9yZWMtbnVtYmVyPjxmb3JlaWduLWtleXM+PGtleSBhcHA9IkVOIiBkYi1p
ZD0idmRkOWZhZmRvMnM5cHZlOWVhZHZldzJuYXI1NXNwcHJ6MHZhIiB0aW1lc3RhbXA9IjE2Mzkw
MTgwMzUiPjMxPC9rZXk+PC9mb3JlaWduLWtleXM+PHJlZi10eXBlIG5hbWU9IkpvdXJuYWwgQXJ0
aWNsZSI+MTc8L3JlZi10eXBlPjxjb250cmlidXRvcnM+PGF1dGhvcnM+PGF1dGhvcj5HcmFuYSwg
QS48L2F1dGhvcj48YXV0aG9yPkd1dCwgTi48L2F1dGhvcj48YXV0aG9yPldpbGxpYW1zLCBLLjwv
YXV0aG9yPjxhdXRob3I+TWFha2Fyb24sIEouPC9hdXRob3I+PGF1dGhvcj5Qb3J0ZXIsIEsuPC9h
dXRob3I+PGF1dGhvcj5XaWxsaWFtLCBCLiBNLjwvYXV0aG9yPjxhdXRob3I+VmFzdSwgUy48L2F1
dGhvcj48YXV0aG9yPlBlbnphLCBTLjwvYXV0aG9yPjxhdXRob3I+QnJhbW1lciwgSi4gRS48L2F1
dGhvcj48YXV0aG9yPlNhYWQsIEEuPC9hdXRob3I+PGF1dGhvcj5QdXRvLCBNLjwvYXV0aG9yPjxh
dXRob3I+SmFnbG93c2tpLCBTLiBNLjwvYXV0aG9yPjxhdXRob3I+Um9kZHksIEouPC9hdXRob3I+
PC9hdXRob3JzPjwvY29udHJpYnV0b3JzPjxhdXRoLWFkZHJlc3M+VGhlIFVuaXZlcnNpdHkgb2Yg
VGV4YXMgTUQgQW5kZXJzb24gQ2FuY2VyIENlbnRlciwgSG91c3RvbiwgVFguIEVsZWN0cm9uaWMg
YWRkcmVzczogYWtncmFuYUBtZGFuZGVyc29uLm9yZy4mI3hEO0FydGh1ciBHLiBKYW1lcyBDYW5j
ZXIgSG9zcGl0YWwgYW5kIFJpY2hhcmQgSi4gU29sb3ZlIFJlc2VhcmNoIEluc3RpdHV0ZSwgVGhl
IE9oaW8gU3RhdGUgVW5pdmVyc2l0eSwgQ29sdW1idXMsIE9ILiYjeEQ7RGl2aXNpb24gb2YgSGVt
YXRvbG9neSwgT25jb2xvZ3kgYW5kIFRyYW5zcGxhbnRhdGlvbiwgVW5pdmVyc2l0eSBvZiBNaW5u
ZXNvdGEsIE1pbm5lYXBvbGlzLCBNTi4mI3hEO0NlbnRlciBvZiBCaW9zdGF0aXN0aWNzLCBEZXBh
cnRtZW50IG9mIEJpb21lZGljYWwgSW5mb3JtYXRpY3MsIFRoZSBPaGlvIFN0YXRlIFVuaXZlcnNp
dHksIENvbHVtYnVzLCBPSC48L2F1dGgtYWRkcmVzcz48dGl0bGVzPjx0aXRsZT5TYWZldHkgb2Yg
QXhpY2FidGFnZW5lIENpbG9sZXVjZWwgZm9yIHRoZSBUcmVhdG1lbnQgb2YgUmVsYXBzZWQgb3Ig
UmVmcmFjdG9yeSBMYXJnZSBCLUNlbGwgTHltcGhvbWE8L3RpdGxlPjxzZWNvbmRhcnktdGl0bGU+
Q2xpbiBMeW1waG9tYSBNeWVsb21hIExldWs8L3NlY29uZGFyeS10aXRsZT48L3RpdGxlcz48cGVy
aW9kaWNhbD48ZnVsbC10aXRsZT5DbGluIEx5bXBob21hIE15ZWxvbWEgTGV1azwvZnVsbC10aXRs
ZT48L3BlcmlvZGljYWw+PHBhZ2VzPjIzOC0yNDU8L3BhZ2VzPjx2b2x1bWU+MjE8L3ZvbHVtZT48
bnVtYmVyPjQ8L251bWJlcj48ZWRpdGlvbj4yMDIwLzExLzAzPC9lZGl0aW9uPjxrZXl3b3Jkcz48
a2V5d29yZD4qQ2VsbHVsYXIgdGhlcmFweTwva2V5d29yZD48a2V5d29yZD4qQ3l0b2tpbmUgcmVs
ZWFzZSBzeW5kcm9tZTwva2V5d29yZD48a2V5d29yZD4qTmV1cm90b3hpY2l0eTwva2V5d29yZD48
a2V5d29yZD4qUGhhcm1hY29sb2d5PC9rZXl3b3JkPjxrZXl3b3JkPipUb3hpY2l0eSBtYW5hZ2Vt
ZW50PC9rZXl3b3JkPjwva2V5d29yZHM+PGRhdGVzPjx5ZWFyPjIwMjE8L3llYXI+PHB1Yi1kYXRl
cz48ZGF0ZT5BcHI8L2RhdGU+PC9wdWItZGF0ZXM+PC9kYXRlcz48aXNibj4yMTUyLTI2NjkgKEVs
ZWN0cm9uaWMpJiN4RDsyMTUyLTI2NjkgKExpbmtpbmcpPC9pc2JuPjxhY2Nlc3Npb24tbnVtPjMz
MTMyMTAxPC9hY2Nlc3Npb24tbnVtPjx1cmxzPjxyZWxhdGVkLXVybHM+PHVybD5odHRwczovL3d3
dy5uY2JpLm5sbS5uaWguZ292L3B1Ym1lZC8zMzEzMjEwMTwvdXJsPjwvcmVsYXRlZC11cmxzPjwv
dXJscz48ZWxlY3Ryb25pYy1yZXNvdXJjZS1udW0+MTAuMTAxNi9qLmNsbWwuMjAyMC4xMC4wMDU8
L2VsZWN0cm9uaWMtcmVzb3VyY2UtbnVtPjwvcmVjb3JkPjwvQ2l0ZT48L0VuZE5vdGU+AG=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HcmFuYTwvQXV0aG9yPjxZZWFyPjIwMjE8L1llYXI+PFJl
Y051bT4zMTwvUmVjTnVtPjxEaXNwbGF5VGV4dD5bMzFdPC9EaXNwbGF5VGV4dD48cmVjb3JkPjxy
ZWMtbnVtYmVyPjMxPC9yZWMtbnVtYmVyPjxmb3JlaWduLWtleXM+PGtleSBhcHA9IkVOIiBkYi1p
ZD0idmRkOWZhZmRvMnM5cHZlOWVhZHZldzJuYXI1NXNwcHJ6MHZhIiB0aW1lc3RhbXA9IjE2Mzkw
MTgwMzUiPjMxPC9rZXk+PC9mb3JlaWduLWtleXM+PHJlZi10eXBlIG5hbWU9IkpvdXJuYWwgQXJ0
aWNsZSI+MTc8L3JlZi10eXBlPjxjb250cmlidXRvcnM+PGF1dGhvcnM+PGF1dGhvcj5HcmFuYSwg
QS48L2F1dGhvcj48YXV0aG9yPkd1dCwgTi48L2F1dGhvcj48YXV0aG9yPldpbGxpYW1zLCBLLjwv
YXV0aG9yPjxhdXRob3I+TWFha2Fyb24sIEouPC9hdXRob3I+PGF1dGhvcj5Qb3J0ZXIsIEsuPC9h
dXRob3I+PGF1dGhvcj5XaWxsaWFtLCBCLiBNLjwvYXV0aG9yPjxhdXRob3I+VmFzdSwgUy48L2F1
dGhvcj48YXV0aG9yPlBlbnphLCBTLjwvYXV0aG9yPjxhdXRob3I+QnJhbW1lciwgSi4gRS48L2F1
dGhvcj48YXV0aG9yPlNhYWQsIEEuPC9hdXRob3I+PGF1dGhvcj5QdXRvLCBNLjwvYXV0aG9yPjxh
dXRob3I+SmFnbG93c2tpLCBTLiBNLjwvYXV0aG9yPjxhdXRob3I+Um9kZHksIEouPC9hdXRob3I+
PC9hdXRob3JzPjwvY29udHJpYnV0b3JzPjxhdXRoLWFkZHJlc3M+VGhlIFVuaXZlcnNpdHkgb2Yg
VGV4YXMgTUQgQW5kZXJzb24gQ2FuY2VyIENlbnRlciwgSG91c3RvbiwgVFguIEVsZWN0cm9uaWMg
YWRkcmVzczogYWtncmFuYUBtZGFuZGVyc29uLm9yZy4mI3hEO0FydGh1ciBHLiBKYW1lcyBDYW5j
ZXIgSG9zcGl0YWwgYW5kIFJpY2hhcmQgSi4gU29sb3ZlIFJlc2VhcmNoIEluc3RpdHV0ZSwgVGhl
IE9oaW8gU3RhdGUgVW5pdmVyc2l0eSwgQ29sdW1idXMsIE9ILiYjeEQ7RGl2aXNpb24gb2YgSGVt
YXRvbG9neSwgT25jb2xvZ3kgYW5kIFRyYW5zcGxhbnRhdGlvbiwgVW5pdmVyc2l0eSBvZiBNaW5u
ZXNvdGEsIE1pbm5lYXBvbGlzLCBNTi4mI3hEO0NlbnRlciBvZiBCaW9zdGF0aXN0aWNzLCBEZXBh
cnRtZW50IG9mIEJpb21lZGljYWwgSW5mb3JtYXRpY3MsIFRoZSBPaGlvIFN0YXRlIFVuaXZlcnNp
dHksIENvbHVtYnVzLCBPSC48L2F1dGgtYWRkcmVzcz48dGl0bGVzPjx0aXRsZT5TYWZldHkgb2Yg
QXhpY2FidGFnZW5lIENpbG9sZXVjZWwgZm9yIHRoZSBUcmVhdG1lbnQgb2YgUmVsYXBzZWQgb3Ig
UmVmcmFjdG9yeSBMYXJnZSBCLUNlbGwgTHltcGhvbWE8L3RpdGxlPjxzZWNvbmRhcnktdGl0bGU+
Q2xpbiBMeW1waG9tYSBNeWVsb21hIExldWs8L3NlY29uZGFyeS10aXRsZT48L3RpdGxlcz48cGVy
aW9kaWNhbD48ZnVsbC10aXRsZT5DbGluIEx5bXBob21hIE15ZWxvbWEgTGV1azwvZnVsbC10aXRs
ZT48L3BlcmlvZGljYWw+PHBhZ2VzPjIzOC0yNDU8L3BhZ2VzPjx2b2x1bWU+MjE8L3ZvbHVtZT48
bnVtYmVyPjQ8L251bWJlcj48ZWRpdGlvbj4yMDIwLzExLzAzPC9lZGl0aW9uPjxrZXl3b3Jkcz48
a2V5d29yZD4qQ2VsbHVsYXIgdGhlcmFweTwva2V5d29yZD48a2V5d29yZD4qQ3l0b2tpbmUgcmVs
ZWFzZSBzeW5kcm9tZTwva2V5d29yZD48a2V5d29yZD4qTmV1cm90b3hpY2l0eTwva2V5d29yZD48
a2V5d29yZD4qUGhhcm1hY29sb2d5PC9rZXl3b3JkPjxrZXl3b3JkPipUb3hpY2l0eSBtYW5hZ2Vt
ZW50PC9rZXl3b3JkPjwva2V5d29yZHM+PGRhdGVzPjx5ZWFyPjIwMjE8L3llYXI+PHB1Yi1kYXRl
cz48ZGF0ZT5BcHI8L2RhdGU+PC9wdWItZGF0ZXM+PC9kYXRlcz48aXNibj4yMTUyLTI2NjkgKEVs
ZWN0cm9uaWMpJiN4RDsyMTUyLTI2NjkgKExpbmtpbmcpPC9pc2JuPjxhY2Nlc3Npb24tbnVtPjMz
MTMyMTAxPC9hY2Nlc3Npb24tbnVtPjx1cmxzPjxyZWxhdGVkLXVybHM+PHVybD5odHRwczovL3d3
dy5uY2JpLm5sbS5uaWguZ292L3B1Ym1lZC8zMzEzMjEwMTwvdXJsPjwvcmVsYXRlZC11cmxzPjwv
dXJscz48ZWxlY3Ryb25pYy1yZXNvdXJjZS1udW0+MTAuMTAxNi9qLmNsbWwuMjAyMC4xMC4wMDU8
L2VsZWN0cm9uaWMtcmVzb3VyY2UtbnVtPjwvcmVjb3JkPjwvQ2l0ZT48L0VuZE5vdGU+AG=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31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15B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CB3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EF0D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34D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CF4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FF6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46B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F58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08B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3F5D92" w:rsidRPr="00006876" w14:paraId="299E197E" w14:textId="77777777" w:rsidTr="00EE70FE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52CF5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Pennisi, 2020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QZW5uaXNpPC9BdXRob3I+PFllYXI+MjAyMDwvWWVhcj48
UmVjTnVtPjY2PC9SZWNOdW0+PERpc3BsYXlUZXh0Pls3NF08L0Rpc3BsYXlUZXh0PjxyZWNvcmQ+
PHJlYy1udW1iZXI+NjY8L3JlYy1udW1iZXI+PGZvcmVpZ24ta2V5cz48a2V5IGFwcD0iRU4iIGRi
LWlkPSJ2ZGQ5ZmFmZG8yczlwdmU5ZWFkdmV3Mm5hcjU1c3BwcnowdmEiIHRpbWVzdGFtcD0iMTYz
OTAxODAzOSI+NjY8L2tleT48L2ZvcmVpZ24ta2V5cz48cmVmLXR5cGUgbmFtZT0iSm91cm5hbCBB
cnRpY2xlIj4xNzwvcmVmLXR5cGU+PGNvbnRyaWJ1dG9ycz48YXV0aG9ycz48YXV0aG9yPlBlbm5p
c2ksIE0uPC9hdXRob3I+PGF1dGhvcj5KYWluLCBULjwvYXV0aG9yPjxhdXRob3I+U2FudG9tYXNz
bywgQi4gRC48L2F1dGhvcj48YXV0aG9yPk1lYWQsIEUuPC9hdXRob3I+PGF1dGhvcj5XdWRoaWth
cm4sIEsuPC9hdXRob3I+PGF1dGhvcj5TaWx2ZXJiZXJnLCBNLiBMLjwvYXV0aG9yPjxhdXRob3I+
QmF0bGV2aSwgWS48L2F1dGhvcj48YXV0aG9yPlNob3V2YWwsIFIuPC9hdXRob3I+PGF1dGhvcj5E
ZXZsaW4sIFMuIE0uPC9hdXRob3I+PGF1dGhvcj5CYXRsZXZpLCBDLjwvYXV0aG9yPjxhdXRob3I+
QnJlbnRqZW5zLCBSLiBKLjwvYXV0aG9yPjxhdXRob3I+RGFoaSwgUC4gQi48L2F1dGhvcj48YXV0
aG9yPkRpYW1vbnRlLCBDLjwvYXV0aG9yPjxhdXRob3I+R2lyYWx0LCBTLjwvYXV0aG9yPjxhdXRo
b3I+SGFsdG9uLCBFLiBGLjwvYXV0aG9yPjxhdXRob3I+TWFsb3ksIE0uPC9hdXRob3I+PGF1dGhv
cj5QYWxvbWJhLCBNLiBMLjwvYXV0aG9yPjxhdXRob3I+U2FuY2hlei1Fc2NhbWlsbGEsIE0uPC9h
dXRob3I+PGF1dGhvcj5TYXV0ZXIsIEMuIFMuPC9hdXRob3I+PGF1dGhvcj5TY29yZG8sIE0uPC9h
dXRob3I+PGF1dGhvcj5TaGFoLCBHLjwvYXV0aG9yPjxhdXRob3I+UGFyaywgSi4gSC48L2F1dGhv
cj48YXV0aG9yPlBlcmFsZXMsIE0uIEEuPC9hdXRob3I+PC9hdXRob3JzPjwvY29udHJpYnV0b3Jz
PjxhdXRoLWFkZHJlc3M+QWR1bHQgQm9uZSBNYXJyb3cgVHJhbnNwbGFudCBTZXJ2aWNlLCBEZXBh
cnRtZW50IG9mIE1lZGljaW5lLCBNZW1vcmlhbCBTbG9hbiBLZXR0ZXJpbmcgQ2FuY2VyIENlbnRl
ciwgTmV3IFlvcmssIE5ZLiYjeEQ7RGVwYXJ0bWVudCBvZiBPbmNvbG9neSBhbmQgSGVtYXRvLU9u
Y29sb2d5LCBVbml2ZXJzaXR5IG9mIE1pbGFuLCBNaWxhbiwgSXRhbHkuJiN4RDtEaXZpc2lvbiBv
ZiBIZW1hdG9sb2d5LCBEZXBhcnRtZW50IG9mIE9uY29sb2d5IGFuZCBIZW1hdG8tb25jb2xvZ3ks
IEZvbmRhemlvbmUgSVJDQ1MgSW5zdGl0dXRvIE5hemlvbmFsZSBkZWkgVHVtb3JpLCBNaWxhbiwg
SXRhbHkuJiN4RDtEZXBhcnRtZW50IG9mIE5ldXJvbG9neSwgTWVtb3JpYWwgU2xvYW4gS2V0dGVy
aW5nIENhbmNlciBDZW50ZXIsIE5ldyBZb3JrLCBOWS4mI3hEO0RlcGFydG1lbnQgb2YgTWVkaWNp
bmUsIFdlaWxsIENvcm5lbGwgTWVkaWNhbCBDb2xsZWdlLCBOZXcgWW9yaywgTlkuJiN4RDtEZXBh
cnRtZW50IG9mIEFuZXN0aGVzaW9sb2d5IGFuZCBDcml0aWNhbCBDYXJlIE1lZGljaW5lIGFuZC4m
I3hEO1BhcmtlciBJbnN0aXR1dGUgZm9yIENhbmNlciBJbW11bm90aGVyYXB5LCBNZW1vcmlhbCBT
bG9hbiBLZXR0ZXJpbmcgQ2FuY2VyIENlbnRlciwgTmV3IFlvcmssIE5ZLiYjeEQ7VW5pdCBvZiBU
cmFuc2xhdGlvbmFsIEhlbWF0b2xvZ3ksIERpdmlzaW9uIG9mIEhlbWF0b2xvZ3kgYW5kIFJlc2Vh
cmNoLCBEZXBhcnRtZW50IG9mIE1lZGljaW5lLCBDaHVsYWxvbmdrb3JuIFVuaXZlcnNpdHksIEJh
bmdrb2ssIFRoYWlsYW5kLiYjeEQ7RGVwYXJ0bWVudCBvZiBFcGlkZW1pb2xvZ3kgYW5kIEJpb3N0
YXRpc3RpY3MuJiN4RDtMeW1waG9tYSBTZXJ2aWNlLCBEZXBhcnRtZW50IG9mIE1lZGljaW5lLCBh
bmQuJiN4RDtMZXVrZW1pYSBTZXJ2aWNlLCBEZXBhcnRtZW50IG9mIE1lZGljaW5lLCBNZW1vcmlh
bCBTbG9hbiBLZXR0ZXJpbmcgQ2FuY2VyIENlbnRlciwgTmV3IFlvcmssIE5ZOyBhbmQuJiN4RDtE
ZXBhcnRtZW50IG9mIEhlbWF0b2xvZ2ljYWwgTWFsaWduYW5jaWVzIGFuZCBTdGVtIENlbGwgVHJh
bnNwbGFudGF0aW9uLCBSZXNlYXJjaCBJbnN0aXR1dGUgb2YgTWFycXVlcyBkZSBWYWxkZWNpbGxh
LCBTYW50YW5kZXIsIFNwYWluLjwvYXV0aC1hZGRyZXNzPjx0aXRsZXM+PHRpdGxlPkNvbXBhcmlu
ZyBDQVIgVC1jZWxsIHRveGljaXR5IGdyYWRpbmcgc3lzdGVtczogYXBwbGljYXRpb24gb2YgdGhl
IEFTVENUIGdyYWRpbmcgc3lzdGVtIGFuZCBpbXBsaWNhdGlvbnMgZm9yIG1hbmFnZW1lbnQ8L3Rp
dGxlPjxzZWNvbmRhcnktdGl0bGU+Qmxvb2QgQWR2PC9zZWNvbmRhcnktdGl0bGU+PC90aXRsZXM+
PHBlcmlvZGljYWw+PGZ1bGwtdGl0bGU+Qmxvb2QgQWR2PC9mdWxsLXRpdGxlPjwvcGVyaW9kaWNh
bD48cGFnZXM+Njc2LTY4NjwvcGFnZXM+PHZvbHVtZT40PC92b2x1bWU+PG51bWJlcj40PC9udW1i
ZXI+PGVkaXRpb24+MjAyMC8wMi8yMzwvZWRpdGlvbj48a2V5d29yZHM+PGtleXdvcmQ+QWR1bHQ8
L2tleXdvcmQ+PGtleXdvcmQ+Q3l0b2tpbmUgUmVsZWFzZSBTeW5kcm9tZTwva2V5d29yZD48a2V5
d29yZD5IdW1hbnM8L2tleXdvcmQ+PGtleXdvcmQ+Kkx5bXBob21hLCBMYXJnZSBCLUNlbGwsIERp
ZmZ1c2U8L2tleXdvcmQ+PGtleXdvcmQ+Kk5ldXJvdG94aWNpdHkgU3luZHJvbWVzPC9rZXl3b3Jk
PjxrZXl3b3JkPipSZWNlcHRvcnMsIENoaW1lcmljIEFudGlnZW48L2tleXdvcmQ+PGtleXdvcmQ+
VC1MeW1waG9jeXRlczwva2V5d29yZD48L2tleXdvcmRzPjxkYXRlcz48eWVhcj4yMDIwPC95ZWFy
PjxwdWItZGF0ZXM+PGRhdGU+RmViIDI1PC9kYXRlPjwvcHViLWRhdGVzPjwvZGF0ZXM+PGlzYm4+
MjQ3My05NTM3IChFbGVjdHJvbmljKSYjeEQ7MjQ3My05NTI5IChMaW5raW5nKTwvaXNibj48YWNj
ZXNzaW9uLW51bT4zMjA4NDI2MDwvYWNjZXNzaW9uLW51bT48dXJscz48cmVsYXRlZC11cmxzPjx1
cmw+aHR0cHM6Ly93d3cubmNiaS5ubG0ubmloLmdvdi9wdWJtZWQvMzIwODQyNjA8L3VybD48L3Jl
bGF0ZWQtdXJscz48L3VybHM+PGN1c3RvbTI+UE1DNzA0Mjk3OTwvY3VzdG9tMj48ZWxlY3Ryb25p
Yy1yZXNvdXJjZS1udW0+MTAuMTE4Mi9ibG9vZGFkdmFuY2VzLjIwMTkwMDA5NTI8L2VsZWN0cm9u
aWMtcmVzb3VyY2UtbnVtPjwvcmVjb3JkPjwvQ2l0ZT48L0VuZE5vdGU+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QZW5uaXNpPC9BdXRob3I+PFllYXI+MjAyMDwvWWVhcj48
UmVjTnVtPjY2PC9SZWNOdW0+PERpc3BsYXlUZXh0Pls3NF08L0Rpc3BsYXlUZXh0PjxyZWNvcmQ+
PHJlYy1udW1iZXI+NjY8L3JlYy1udW1iZXI+PGZvcmVpZ24ta2V5cz48a2V5IGFwcD0iRU4iIGRi
LWlkPSJ2ZGQ5ZmFmZG8yczlwdmU5ZWFkdmV3Mm5hcjU1c3BwcnowdmEiIHRpbWVzdGFtcD0iMTYz
OTAxODAzOSI+NjY8L2tleT48L2ZvcmVpZ24ta2V5cz48cmVmLXR5cGUgbmFtZT0iSm91cm5hbCBB
cnRpY2xlIj4xNzwvcmVmLXR5cGU+PGNvbnRyaWJ1dG9ycz48YXV0aG9ycz48YXV0aG9yPlBlbm5p
c2ksIE0uPC9hdXRob3I+PGF1dGhvcj5KYWluLCBULjwvYXV0aG9yPjxhdXRob3I+U2FudG9tYXNz
bywgQi4gRC48L2F1dGhvcj48YXV0aG9yPk1lYWQsIEUuPC9hdXRob3I+PGF1dGhvcj5XdWRoaWth
cm4sIEsuPC9hdXRob3I+PGF1dGhvcj5TaWx2ZXJiZXJnLCBNLiBMLjwvYXV0aG9yPjxhdXRob3I+
QmF0bGV2aSwgWS48L2F1dGhvcj48YXV0aG9yPlNob3V2YWwsIFIuPC9hdXRob3I+PGF1dGhvcj5E
ZXZsaW4sIFMuIE0uPC9hdXRob3I+PGF1dGhvcj5CYXRsZXZpLCBDLjwvYXV0aG9yPjxhdXRob3I+
QnJlbnRqZW5zLCBSLiBKLjwvYXV0aG9yPjxhdXRob3I+RGFoaSwgUC4gQi48L2F1dGhvcj48YXV0
aG9yPkRpYW1vbnRlLCBDLjwvYXV0aG9yPjxhdXRob3I+R2lyYWx0LCBTLjwvYXV0aG9yPjxhdXRo
b3I+SGFsdG9uLCBFLiBGLjwvYXV0aG9yPjxhdXRob3I+TWFsb3ksIE0uPC9hdXRob3I+PGF1dGhv
cj5QYWxvbWJhLCBNLiBMLjwvYXV0aG9yPjxhdXRob3I+U2FuY2hlei1Fc2NhbWlsbGEsIE0uPC9h
dXRob3I+PGF1dGhvcj5TYXV0ZXIsIEMuIFMuPC9hdXRob3I+PGF1dGhvcj5TY29yZG8sIE0uPC9h
dXRob3I+PGF1dGhvcj5TaGFoLCBHLjwvYXV0aG9yPjxhdXRob3I+UGFyaywgSi4gSC48L2F1dGhv
cj48YXV0aG9yPlBlcmFsZXMsIE0uIEEuPC9hdXRob3I+PC9hdXRob3JzPjwvY29udHJpYnV0b3Jz
PjxhdXRoLWFkZHJlc3M+QWR1bHQgQm9uZSBNYXJyb3cgVHJhbnNwbGFudCBTZXJ2aWNlLCBEZXBh
cnRtZW50IG9mIE1lZGljaW5lLCBNZW1vcmlhbCBTbG9hbiBLZXR0ZXJpbmcgQ2FuY2VyIENlbnRl
ciwgTmV3IFlvcmssIE5ZLiYjeEQ7RGVwYXJ0bWVudCBvZiBPbmNvbG9neSBhbmQgSGVtYXRvLU9u
Y29sb2d5LCBVbml2ZXJzaXR5IG9mIE1pbGFuLCBNaWxhbiwgSXRhbHkuJiN4RDtEaXZpc2lvbiBv
ZiBIZW1hdG9sb2d5LCBEZXBhcnRtZW50IG9mIE9uY29sb2d5IGFuZCBIZW1hdG8tb25jb2xvZ3ks
IEZvbmRhemlvbmUgSVJDQ1MgSW5zdGl0dXRvIE5hemlvbmFsZSBkZWkgVHVtb3JpLCBNaWxhbiwg
SXRhbHkuJiN4RDtEZXBhcnRtZW50IG9mIE5ldXJvbG9neSwgTWVtb3JpYWwgU2xvYW4gS2V0dGVy
aW5nIENhbmNlciBDZW50ZXIsIE5ldyBZb3JrLCBOWS4mI3hEO0RlcGFydG1lbnQgb2YgTWVkaWNp
bmUsIFdlaWxsIENvcm5lbGwgTWVkaWNhbCBDb2xsZWdlLCBOZXcgWW9yaywgTlkuJiN4RDtEZXBh
cnRtZW50IG9mIEFuZXN0aGVzaW9sb2d5IGFuZCBDcml0aWNhbCBDYXJlIE1lZGljaW5lIGFuZC4m
I3hEO1BhcmtlciBJbnN0aXR1dGUgZm9yIENhbmNlciBJbW11bm90aGVyYXB5LCBNZW1vcmlhbCBT
bG9hbiBLZXR0ZXJpbmcgQ2FuY2VyIENlbnRlciwgTmV3IFlvcmssIE5ZLiYjeEQ7VW5pdCBvZiBU
cmFuc2xhdGlvbmFsIEhlbWF0b2xvZ3ksIERpdmlzaW9uIG9mIEhlbWF0b2xvZ3kgYW5kIFJlc2Vh
cmNoLCBEZXBhcnRtZW50IG9mIE1lZGljaW5lLCBDaHVsYWxvbmdrb3JuIFVuaXZlcnNpdHksIEJh
bmdrb2ssIFRoYWlsYW5kLiYjeEQ7RGVwYXJ0bWVudCBvZiBFcGlkZW1pb2xvZ3kgYW5kIEJpb3N0
YXRpc3RpY3MuJiN4RDtMeW1waG9tYSBTZXJ2aWNlLCBEZXBhcnRtZW50IG9mIE1lZGljaW5lLCBh
bmQuJiN4RDtMZXVrZW1pYSBTZXJ2aWNlLCBEZXBhcnRtZW50IG9mIE1lZGljaW5lLCBNZW1vcmlh
bCBTbG9hbiBLZXR0ZXJpbmcgQ2FuY2VyIENlbnRlciwgTmV3IFlvcmssIE5ZOyBhbmQuJiN4RDtE
ZXBhcnRtZW50IG9mIEhlbWF0b2xvZ2ljYWwgTWFsaWduYW5jaWVzIGFuZCBTdGVtIENlbGwgVHJh
bnNwbGFudGF0aW9uLCBSZXNlYXJjaCBJbnN0aXR1dGUgb2YgTWFycXVlcyBkZSBWYWxkZWNpbGxh
LCBTYW50YW5kZXIsIFNwYWluLjwvYXV0aC1hZGRyZXNzPjx0aXRsZXM+PHRpdGxlPkNvbXBhcmlu
ZyBDQVIgVC1jZWxsIHRveGljaXR5IGdyYWRpbmcgc3lzdGVtczogYXBwbGljYXRpb24gb2YgdGhl
IEFTVENUIGdyYWRpbmcgc3lzdGVtIGFuZCBpbXBsaWNhdGlvbnMgZm9yIG1hbmFnZW1lbnQ8L3Rp
dGxlPjxzZWNvbmRhcnktdGl0bGU+Qmxvb2QgQWR2PC9zZWNvbmRhcnktdGl0bGU+PC90aXRsZXM+
PHBlcmlvZGljYWw+PGZ1bGwtdGl0bGU+Qmxvb2QgQWR2PC9mdWxsLXRpdGxlPjwvcGVyaW9kaWNh
bD48cGFnZXM+Njc2LTY4NjwvcGFnZXM+PHZvbHVtZT40PC92b2x1bWU+PG51bWJlcj40PC9udW1i
ZXI+PGVkaXRpb24+MjAyMC8wMi8yMzwvZWRpdGlvbj48a2V5d29yZHM+PGtleXdvcmQ+QWR1bHQ8
L2tleXdvcmQ+PGtleXdvcmQ+Q3l0b2tpbmUgUmVsZWFzZSBTeW5kcm9tZTwva2V5d29yZD48a2V5
d29yZD5IdW1hbnM8L2tleXdvcmQ+PGtleXdvcmQ+Kkx5bXBob21hLCBMYXJnZSBCLUNlbGwsIERp
ZmZ1c2U8L2tleXdvcmQ+PGtleXdvcmQ+Kk5ldXJvdG94aWNpdHkgU3luZHJvbWVzPC9rZXl3b3Jk
PjxrZXl3b3JkPipSZWNlcHRvcnMsIENoaW1lcmljIEFudGlnZW48L2tleXdvcmQ+PGtleXdvcmQ+
VC1MeW1waG9jeXRlczwva2V5d29yZD48L2tleXdvcmRzPjxkYXRlcz48eWVhcj4yMDIwPC95ZWFy
PjxwdWItZGF0ZXM+PGRhdGU+RmViIDI1PC9kYXRlPjwvcHViLWRhdGVzPjwvZGF0ZXM+PGlzYm4+
MjQ3My05NTM3IChFbGVjdHJvbmljKSYjeEQ7MjQ3My05NTI5IChMaW5raW5nKTwvaXNibj48YWNj
ZXNzaW9uLW51bT4zMjA4NDI2MDwvYWNjZXNzaW9uLW51bT48dXJscz48cmVsYXRlZC11cmxzPjx1
cmw+aHR0cHM6Ly93d3cubmNiaS5ubG0ubmloLmdvdi9wdWJtZWQvMzIwODQyNjA8L3VybD48L3Jl
bGF0ZWQtdXJscz48L3VybHM+PGN1c3RvbTI+UE1DNzA0Mjk3OTwvY3VzdG9tMj48ZWxlY3Ryb25p
Yy1yZXNvdXJjZS1udW0+MTAuMTE4Mi9ibG9vZGFkdmFuY2VzLjIwMTkwMDA5NTI8L2VsZWN0cm9u
aWMtcmVzb3VyY2UtbnVtPjwvcmVjb3JkPjwvQ2l0ZT48L0VuZE5vdGU+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74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A9A2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9B53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91AF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BC9A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4ACD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6A5E5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6FF1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5A28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ascii="Segoe UI Symbol" w:eastAsia="宋体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47CD5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14:paraId="3144ACCC" w14:textId="77777777" w:rsidR="003F5D92" w:rsidRPr="00006876" w:rsidRDefault="003F5D92" w:rsidP="003F5D92">
      <w:pPr>
        <w:rPr>
          <w:sz w:val="20"/>
          <w:szCs w:val="20"/>
        </w:rPr>
        <w:sectPr w:rsidR="003F5D92" w:rsidRPr="00006876" w:rsidSect="00BC2978">
          <w:pgSz w:w="16838" w:h="11906" w:orient="landscape"/>
          <w:pgMar w:top="1797" w:right="1440" w:bottom="1797" w:left="1440" w:header="720" w:footer="720" w:gutter="0"/>
          <w:cols w:space="720"/>
          <w:docGrid w:type="linesAndChars" w:linePitch="312"/>
        </w:sectPr>
      </w:pPr>
    </w:p>
    <w:p w14:paraId="21898969" w14:textId="0E02B775" w:rsidR="003F5D92" w:rsidRPr="00006876" w:rsidRDefault="003F5D92" w:rsidP="003F5D92">
      <w:pPr>
        <w:rPr>
          <w:rFonts w:hint="eastAsia"/>
          <w:sz w:val="20"/>
          <w:szCs w:val="20"/>
        </w:rPr>
      </w:pPr>
      <w:r w:rsidRPr="00006876">
        <w:rPr>
          <w:b/>
          <w:bCs/>
          <w:sz w:val="20"/>
          <w:szCs w:val="20"/>
        </w:rPr>
        <w:lastRenderedPageBreak/>
        <w:t>Supplementary Table S2</w:t>
      </w:r>
      <w:r w:rsidRPr="00006876">
        <w:rPr>
          <w:sz w:val="20"/>
          <w:szCs w:val="20"/>
        </w:rPr>
        <w:t>. MINORS instrument for clinical trials</w:t>
      </w:r>
    </w:p>
    <w:tbl>
      <w:tblPr>
        <w:tblW w:w="15187" w:type="dxa"/>
        <w:tblLook w:val="04A0" w:firstRow="1" w:lastRow="0" w:firstColumn="1" w:lastColumn="0" w:noHBand="0" w:noVBand="1"/>
      </w:tblPr>
      <w:tblGrid>
        <w:gridCol w:w="1843"/>
        <w:gridCol w:w="683"/>
        <w:gridCol w:w="1161"/>
        <w:gridCol w:w="1150"/>
        <w:gridCol w:w="1127"/>
        <w:gridCol w:w="1105"/>
        <w:gridCol w:w="1127"/>
        <w:gridCol w:w="805"/>
        <w:gridCol w:w="1094"/>
        <w:gridCol w:w="927"/>
        <w:gridCol w:w="1372"/>
        <w:gridCol w:w="1171"/>
        <w:gridCol w:w="983"/>
        <w:gridCol w:w="639"/>
      </w:tblGrid>
      <w:tr w:rsidR="003F5D92" w:rsidRPr="00006876" w14:paraId="2303C37E" w14:textId="77777777" w:rsidTr="00EE70FE">
        <w:trPr>
          <w:trHeight w:val="12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935B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FA77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A clear stated aim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9751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Inclusion of consecutive patient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D2DC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Prospective collection of dat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0DC1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Endpoints appropriate to the aim of the stud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93BA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Unbiased assessment of the study endpoint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3082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Follow-up period appropriate to the aim of the study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BC13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Loss to follow-up less than 5%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126B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Prospetive</w:t>
            </w:r>
            <w:proofErr w:type="spellEnd"/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 calculation of the study siz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60C7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An adequate control group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A46D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Contemporary groups 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BA23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Baseline equivalence of group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B974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 xml:space="preserve">Adequate statistical analyses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06B96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3F5D92" w:rsidRPr="00006876" w14:paraId="5D1EEDEE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8426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Locke, 2019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Mb2NrZTwvQXV0aG9yPjxZZWFyPjIwMTk8L1llYXI+PFJl
Y051bT4yODwvUmVjTnVtPjxEaXNwbGF5VGV4dD5bMjhdPC9EaXNwbGF5VGV4dD48cmVjb3JkPjxy
ZWMtbnVtYmVyPjI4PC9yZWMtbnVtYmVyPjxmb3JlaWduLWtleXM+PGtleSBhcHA9IkVOIiBkYi1p
ZD0idmRkOWZhZmRvMnM5cHZlOWVhZHZldzJuYXI1NXNwcHJ6MHZhIiB0aW1lc3RhbXA9IjE2Mzkw
MTgwMzUiPjI4PC9rZXk+PC9mb3JlaWduLWtleXM+PHJlZi10eXBlIG5hbWU9IkpvdXJuYWwgQXJ0
aWNsZSI+MTc8L3JlZi10eXBlPjxjb250cmlidXRvcnM+PGF1dGhvcnM+PGF1dGhvcj5Mb2NrZSwg
Ri4gTC48L2F1dGhvcj48YXV0aG9yPkdob2JhZGksIEEuPC9hdXRob3I+PGF1dGhvcj5KYWNvYnNv
biwgQy4gQS48L2F1dGhvcj48YXV0aG9yPk1pa2xvcywgRC4gQi48L2F1dGhvcj48YXV0aG9yPkxl
a2FraXMsIEwuIEouPC9hdXRob3I+PGF1dGhvcj5PbHV3b2xlLCBPLiBPLjwvYXV0aG9yPjxhdXRo
b3I+TGluLCBZLjwvYXV0aG9yPjxhdXRob3I+QnJhdW5zY2h3ZWlnLCBJLjwvYXV0aG9yPjxhdXRo
b3I+SGlsbCwgQi4gVC48L2F1dGhvcj48YXV0aG9yPlRpbW1lcm1hbiwgSi4gTS48L2F1dGhvcj48
YXV0aG9yPkRlb2wsIEEuPC9hdXRob3I+PGF1dGhvcj5SZWFnYW4sIFAuIE0uPC9hdXRob3I+PGF1
dGhvcj5TdGlmZiwgUC48L2F1dGhvcj48YXV0aG9yPkZsaW5uLCBJLiBXLjwvYXV0aG9yPjxhdXRo
b3I+RmFyb29xLCBVLjwvYXV0aG9yPjxhdXRob3I+R295LCBBLjwvYXV0aG9yPjxhdXRob3I+TWNT
d2VlbmV5LCBQLiBBLjwvYXV0aG9yPjxhdXRob3I+TXVub3osIEouPC9hdXRob3I+PGF1dGhvcj5T
aWRkaXFpLCBULjwvYXV0aG9yPjxhdXRob3I+Q2hhdmV6LCBKLiBDLjwvYXV0aG9yPjxhdXRob3I+
SGVycmVyYSwgQS4gRi48L2F1dGhvcj48YXV0aG9yPkJhcnRsZXR0LCBOLiBMLjwvYXV0aG9yPjxh
dXRob3I+V2llem9yZWssIEouIFMuPC9hdXRob3I+PGF1dGhvcj5OYXZhbGUsIEwuPC9hdXRob3I+
PGF1dGhvcj5YdWUsIEEuPC9hdXRob3I+PGF1dGhvcj5KaWFuZywgWS48L2F1dGhvcj48YXV0aG9y
PkJvdCwgQS48L2F1dGhvcj48YXV0aG9yPlJvc3NpLCBKLiBNLjwvYXV0aG9yPjxhdXRob3I+S2lt
LCBKLiBKLjwvYXV0aG9yPjxhdXRob3I+R28sIFcuIFkuPC9hdXRob3I+PGF1dGhvcj5OZWVsYXB1
LCBTLiBTLjwvYXV0aG9yPjwvYXV0aG9ycz48L2NvbnRyaWJ1dG9ycz48YXV0aC1hZGRyZXNzPk1v
ZmZpdHQgQ2FuY2VyIENlbnRlciwgVGFtcGEsIEZMLCBVU0EuIEVsZWN0cm9uaWMgYWRkcmVzczog
ZnJlZGVyaWNrLmxvY2tlQG1vZmZpdHQub3JnLiYjeEQ7V2FzaGluZ3RvbiBVbml2ZXJzaXR5IFNj
aG9vbCBvZiBNZWRpY2luZSwgU3QgTG91aXMsIE1PLCBVU0EuJiN4RDtEYW5hLUZhcmJlciBDYW5j
ZXIgSW5zdGl0dXRlLCBCb3N0b24sIE1BLCBVU0EuJiN4RDtTdGFuZm9yZCBVbml2ZXJzaXR5IFNj
aG9vbCBvZiBNZWRpY2luZSwgU3RhbmZvcmQsIENBLCBVU0EuJiN4RDtVbml2ZXJzaXR5IG9mIE1p
YW1pIEhlYWx0aCBTeXN0ZW0sIFN5bHZlc3RlciBDb21wcmVoZW5zaXZlIENhbmNlciBDZW50ZXIs
IE1pYW1pLCBGTCwgVVNBLiYjeEQ7VmFuZGVyYmlsdC1JbmdyYW0gQ2FuY2VyIENlbnRlciwgTmFz
aHZpbGxlLCBUTiwgVVNBLiYjeEQ7TWF5byBDbGluaWMsIFJvY2hlc3RlciwgTU4sIFVTQS4mI3hE
O01vbnRlZmlvcmUgTWVkaWNhbCBDZW50ZXIsIEFsYmVydCBFaW5zdGVpbiBDb2xsZWdlIG9mIE1l
ZGljaW5lLCBCcm9ueCwgTlksIFVTQS4mI3hEO0NsZXZlbGFuZCBDbGluaWMgRm91bmRhdGlvbiwg
Q2xldmVsYW5kLCBPSCwgVVNBLiYjeEQ7VUNMQSBEYXZpZCBHZWZmZW4gU2Nob29sIG9mIE1lZGlj
aW5lLCBMb3MgQW5nZWxlcywgQ0EsIFVTQS4mI3hEO0thcm1hbm9zIENhbmNlciBDZW50ZXIsIFdh
eW5lIFN0YXRlIFVuaXZlcnNpdHksIERldHJvaXQsIE1JLCBVU0EuJiN4RDtVbml2ZXJzaXR5IG9m
IFJvY2hlc3RlciBNZWRpY2FsIENlbnRlciwgUm9jaGVzdGVyLCBOWSwgVVNBLiYjeEQ7TG95b2xh
IFVuaXZlcnNpdHkgQ2hpY2FnbyBTdHJpdGNoIFNjaG9vbCBvZiBNZWRpY2luZSwgTWF5d29vZCwg
SUwsIFVTQS4mI3hEO1NhcmFoIENhbm5vbiBSZXNlYXJjaCBJbnN0aXR1dGUsIE5hc2h2aWxsZSwg
VE4sIFVTQS4mI3hEO1VuaXZlcnNpdHkgb2YgSW93YSwgSW93YSBDaXR5LCBJQSwgVVNBLiYjeEQ7
Sm9obiBUaGV1cmVyIENhbmNlciBDZW50ZXIsIEhhY2tlbnNhY2ssIE5KLCBVU0EuJiN4RDtDb2xv
cmFkbyBCbG9vZCBDYW5jZXIgSW5zdGl0dXRlLCBEZW52ZXIsIENPLCBVU0EuJiN4RDtCYW5uZXIg
TUQgQW5kZXJzb24gQ2FuY2VyIENlbnRlciwgR2lsYmVydCwgQVosIFVTQS4mI3hEO0NpdHkgb2Yg
SG9wZSBOYXRpb25hbCBNZWRpY2FsIENlbnRlciwgRHVhcnRlLCBDQSwgVVNBLiYjeEQ7TW9mZml0
dCBDYW5jZXIgQ2VudGVyLCBUYW1wYSwgRkwsIFVTQS4mI3hEO0tpdGUsIFNhbnRhIE1vbmljYSwg
Q0EsIFVTQS4mI3hEO1VuaXZlcnNpdHkgb2YgVGV4YXMgTUQgQW5kZXJzb24gQ2FuY2VyIENlbnRl
ciwgSG91c3RvbiwgVFgsIFVTQS48L2F1dGgtYWRkcmVzcz48dGl0bGVzPjx0aXRsZT5Mb25nLXRl
cm0gc2FmZXR5IGFuZCBhY3Rpdml0eSBvZiBheGljYWJ0YWdlbmUgY2lsb2xldWNlbCBpbiByZWZy
YWN0b3J5IGxhcmdlIEItY2VsbCBseW1waG9tYSAoWlVNQS0xKTogYSBzaW5nbGUtYXJtLCBtdWx0
aWNlbnRyZSwgcGhhc2UgMS0yIHRyaWFsPC90aXRsZT48c2Vjb25kYXJ5LXRpdGxlPkxhbmNldCBP
bmNvbDwvc2Vjb25kYXJ5LXRpdGxlPjwvdGl0bGVzPjxwZXJpb2RpY2FsPjxmdWxsLXRpdGxlPkxh
bmNldCBPbmNvbDwvZnVsbC10aXRsZT48L3BlcmlvZGljYWw+PHBhZ2VzPjMxLTQyPC9wYWdlcz48
dm9sdW1lPjIwPC92b2x1bWU+PG51bWJlcj4xPC9udW1iZXI+PGVkaXRpb24+MjAxOC8xMi8wNzwv
ZWRpdGlvbj48a2V5d29yZHM+PGtleXdvcmQ+QWR1bHQ8L2tleXdvcmQ+PGtleXdvcmQ+QWdlZDwv
a2V5d29yZD48a2V5d29yZD5BbnRpZ2VucywgQ0QxOS9hZG1pbmlzdHJhdGlvbiAmYW1wOyBkb3Nh
Z2UvYWR2ZXJzZSBlZmZlY3RzLyp0aGVyYXBldXRpYyB1c2U8L2tleXdvcmQ+PGtleXdvcmQ+QW50
aW5lb3BsYXN0aWMgQ29tYmluZWQgQ2hlbW90aGVyYXB5IFByb3RvY29scy9hZG1pbmlzdHJhdGlv
biAmYW1wOyBkb3NhZ2UvYWR2ZXJzZTwva2V5d29yZD48a2V5d29yZD5lZmZlY3RzLyp0aGVyYXBl
dXRpYyB1c2U8L2tleXdvcmQ+PGtleXdvcmQ+Q3ljbG9waG9zcGhhbWlkZS9hZG1pbmlzdHJhdGlv
biAmYW1wOyBkb3NhZ2UvYWR2ZXJzZSBlZmZlY3RzL3RoZXJhcGV1dGljIHVzZTwva2V5d29yZD48
a2V5d29yZD5GZW1hbGU8L2tleXdvcmQ+PGtleXdvcmQ+Rm9sbG93LVVwIFN0dWRpZXM8L2tleXdv
cmQ+PGtleXdvcmQ+SHVtYW5zPC9rZXl3b3JkPjxrZXl3b3JkPkltbXVub3RoZXJhcHksIEFkb3B0
aXZlL2FkdmVyc2UgZWZmZWN0czwva2V5d29yZD48a2V5d29yZD5MeW1waG9tYSwgRm9sbGljdWxh
ci9tb3J0YWxpdHkvcGF0aG9sb2d5Lyp0aGVyYXB5PC9rZXl3b3JkPjxrZXl3b3JkPkx5bXBob21h
LCBMYXJnZSBCLUNlbGwsIERpZmZ1c2UvbW9ydGFsaXR5Lyp0aGVyYXB5PC9rZXl3b3JkPjxrZXl3
b3JkPk1hbGU8L2tleXdvcmQ+PGtleXdvcmQ+TWlkZGxlIEFnZWQ8L2tleXdvcmQ+PGtleXdvcmQ+
U3Vydml2YWwgQW5hbHlzaXM8L2tleXdvcmQ+PGtleXdvcmQ+VHJlYXRtZW50IE91dGNvbWU8L2tl
eXdvcmQ+PGtleXdvcmQ+VmlkYXJhYmluZS9hZG1pbmlzdHJhdGlvbiAmYW1wOyBkb3NhZ2UvYWR2
ZXJzZSBlZmZlY3RzL2FuYWxvZ3MgJmFtcDs8L2tleXdvcmQ+PGtleXdvcmQ+ZGVyaXZhdGl2ZXMv
dGhlcmFwZXV0aWMgdXNlPC9rZXl3b3JkPjwva2V5d29yZHM+PGRhdGVzPjx5ZWFyPjIwMTk8L3ll
YXI+PHB1Yi1kYXRlcz48ZGF0ZT5KYW48L2RhdGU+PC9wdWItZGF0ZXM+PC9kYXRlcz48aXNibj4x
NDc0LTU0ODggKEVsZWN0cm9uaWMpJiN4RDsxNDcwLTIwNDUgKExpbmtpbmcpPC9pc2JuPjxhY2Nl
c3Npb24tbnVtPjMwNTE4NTAyPC9hY2Nlc3Npb24tbnVtPjx1cmxzPjxyZWxhdGVkLXVybHM+PHVy
bD5odHRwczovL3d3dy5uY2JpLm5sbS5uaWguZ292L3B1Ym1lZC8zMDUxODUwMjwvdXJsPjwvcmVs
YXRlZC11cmxzPjwvdXJscz48Y3VzdG9tMj5QTUM2NzMzNDAyPC9jdXN0b20yPjxlbGVjdHJvbmlj
LXJlc291cmNlLW51bT4xMC4xMDE2L1MxNDcwLTIwNDUoMTgpMzA4NjQtNzwvZWxlY3Ryb25pYy1y
ZXNvdXJjZS1udW0+PC9yZWNvcmQ+PC9DaXRlPjwvRW5kTm90ZT4A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Mb2NrZTwvQXV0aG9yPjxZZWFyPjIwMTk8L1llYXI+PFJl
Y051bT4yODwvUmVjTnVtPjxEaXNwbGF5VGV4dD5bMjhdPC9EaXNwbGF5VGV4dD48cmVjb3JkPjxy
ZWMtbnVtYmVyPjI4PC9yZWMtbnVtYmVyPjxmb3JlaWduLWtleXM+PGtleSBhcHA9IkVOIiBkYi1p
ZD0idmRkOWZhZmRvMnM5cHZlOWVhZHZldzJuYXI1NXNwcHJ6MHZhIiB0aW1lc3RhbXA9IjE2Mzkw
MTgwMzUiPjI4PC9rZXk+PC9mb3JlaWduLWtleXM+PHJlZi10eXBlIG5hbWU9IkpvdXJuYWwgQXJ0
aWNsZSI+MTc8L3JlZi10eXBlPjxjb250cmlidXRvcnM+PGF1dGhvcnM+PGF1dGhvcj5Mb2NrZSwg
Ri4gTC48L2F1dGhvcj48YXV0aG9yPkdob2JhZGksIEEuPC9hdXRob3I+PGF1dGhvcj5KYWNvYnNv
biwgQy4gQS48L2F1dGhvcj48YXV0aG9yPk1pa2xvcywgRC4gQi48L2F1dGhvcj48YXV0aG9yPkxl
a2FraXMsIEwuIEouPC9hdXRob3I+PGF1dGhvcj5PbHV3b2xlLCBPLiBPLjwvYXV0aG9yPjxhdXRo
b3I+TGluLCBZLjwvYXV0aG9yPjxhdXRob3I+QnJhdW5zY2h3ZWlnLCBJLjwvYXV0aG9yPjxhdXRo
b3I+SGlsbCwgQi4gVC48L2F1dGhvcj48YXV0aG9yPlRpbW1lcm1hbiwgSi4gTS48L2F1dGhvcj48
YXV0aG9yPkRlb2wsIEEuPC9hdXRob3I+PGF1dGhvcj5SZWFnYW4sIFAuIE0uPC9hdXRob3I+PGF1
dGhvcj5TdGlmZiwgUC48L2F1dGhvcj48YXV0aG9yPkZsaW5uLCBJLiBXLjwvYXV0aG9yPjxhdXRo
b3I+RmFyb29xLCBVLjwvYXV0aG9yPjxhdXRob3I+R295LCBBLjwvYXV0aG9yPjxhdXRob3I+TWNT
d2VlbmV5LCBQLiBBLjwvYXV0aG9yPjxhdXRob3I+TXVub3osIEouPC9hdXRob3I+PGF1dGhvcj5T
aWRkaXFpLCBULjwvYXV0aG9yPjxhdXRob3I+Q2hhdmV6LCBKLiBDLjwvYXV0aG9yPjxhdXRob3I+
SGVycmVyYSwgQS4gRi48L2F1dGhvcj48YXV0aG9yPkJhcnRsZXR0LCBOLiBMLjwvYXV0aG9yPjxh
dXRob3I+V2llem9yZWssIEouIFMuPC9hdXRob3I+PGF1dGhvcj5OYXZhbGUsIEwuPC9hdXRob3I+
PGF1dGhvcj5YdWUsIEEuPC9hdXRob3I+PGF1dGhvcj5KaWFuZywgWS48L2F1dGhvcj48YXV0aG9y
PkJvdCwgQS48L2F1dGhvcj48YXV0aG9yPlJvc3NpLCBKLiBNLjwvYXV0aG9yPjxhdXRob3I+S2lt
LCBKLiBKLjwvYXV0aG9yPjxhdXRob3I+R28sIFcuIFkuPC9hdXRob3I+PGF1dGhvcj5OZWVsYXB1
LCBTLiBTLjwvYXV0aG9yPjwvYXV0aG9ycz48L2NvbnRyaWJ1dG9ycz48YXV0aC1hZGRyZXNzPk1v
ZmZpdHQgQ2FuY2VyIENlbnRlciwgVGFtcGEsIEZMLCBVU0EuIEVsZWN0cm9uaWMgYWRkcmVzczog
ZnJlZGVyaWNrLmxvY2tlQG1vZmZpdHQub3JnLiYjeEQ7V2FzaGluZ3RvbiBVbml2ZXJzaXR5IFNj
aG9vbCBvZiBNZWRpY2luZSwgU3QgTG91aXMsIE1PLCBVU0EuJiN4RDtEYW5hLUZhcmJlciBDYW5j
ZXIgSW5zdGl0dXRlLCBCb3N0b24sIE1BLCBVU0EuJiN4RDtTdGFuZm9yZCBVbml2ZXJzaXR5IFNj
aG9vbCBvZiBNZWRpY2luZSwgU3RhbmZvcmQsIENBLCBVU0EuJiN4RDtVbml2ZXJzaXR5IG9mIE1p
YW1pIEhlYWx0aCBTeXN0ZW0sIFN5bHZlc3RlciBDb21wcmVoZW5zaXZlIENhbmNlciBDZW50ZXIs
IE1pYW1pLCBGTCwgVVNBLiYjeEQ7VmFuZGVyYmlsdC1JbmdyYW0gQ2FuY2VyIENlbnRlciwgTmFz
aHZpbGxlLCBUTiwgVVNBLiYjeEQ7TWF5byBDbGluaWMsIFJvY2hlc3RlciwgTU4sIFVTQS4mI3hE
O01vbnRlZmlvcmUgTWVkaWNhbCBDZW50ZXIsIEFsYmVydCBFaW5zdGVpbiBDb2xsZWdlIG9mIE1l
ZGljaW5lLCBCcm9ueCwgTlksIFVTQS4mI3hEO0NsZXZlbGFuZCBDbGluaWMgRm91bmRhdGlvbiwg
Q2xldmVsYW5kLCBPSCwgVVNBLiYjeEQ7VUNMQSBEYXZpZCBHZWZmZW4gU2Nob29sIG9mIE1lZGlj
aW5lLCBMb3MgQW5nZWxlcywgQ0EsIFVTQS4mI3hEO0thcm1hbm9zIENhbmNlciBDZW50ZXIsIFdh
eW5lIFN0YXRlIFVuaXZlcnNpdHksIERldHJvaXQsIE1JLCBVU0EuJiN4RDtVbml2ZXJzaXR5IG9m
IFJvY2hlc3RlciBNZWRpY2FsIENlbnRlciwgUm9jaGVzdGVyLCBOWSwgVVNBLiYjeEQ7TG95b2xh
IFVuaXZlcnNpdHkgQ2hpY2FnbyBTdHJpdGNoIFNjaG9vbCBvZiBNZWRpY2luZSwgTWF5d29vZCwg
SUwsIFVTQS4mI3hEO1NhcmFoIENhbm5vbiBSZXNlYXJjaCBJbnN0aXR1dGUsIE5hc2h2aWxsZSwg
VE4sIFVTQS4mI3hEO1VuaXZlcnNpdHkgb2YgSW93YSwgSW93YSBDaXR5LCBJQSwgVVNBLiYjeEQ7
Sm9obiBUaGV1cmVyIENhbmNlciBDZW50ZXIsIEhhY2tlbnNhY2ssIE5KLCBVU0EuJiN4RDtDb2xv
cmFkbyBCbG9vZCBDYW5jZXIgSW5zdGl0dXRlLCBEZW52ZXIsIENPLCBVU0EuJiN4RDtCYW5uZXIg
TUQgQW5kZXJzb24gQ2FuY2VyIENlbnRlciwgR2lsYmVydCwgQVosIFVTQS4mI3hEO0NpdHkgb2Yg
SG9wZSBOYXRpb25hbCBNZWRpY2FsIENlbnRlciwgRHVhcnRlLCBDQSwgVVNBLiYjeEQ7TW9mZml0
dCBDYW5jZXIgQ2VudGVyLCBUYW1wYSwgRkwsIFVTQS4mI3hEO0tpdGUsIFNhbnRhIE1vbmljYSwg
Q0EsIFVTQS4mI3hEO1VuaXZlcnNpdHkgb2YgVGV4YXMgTUQgQW5kZXJzb24gQ2FuY2VyIENlbnRl
ciwgSG91c3RvbiwgVFgsIFVTQS48L2F1dGgtYWRkcmVzcz48dGl0bGVzPjx0aXRsZT5Mb25nLXRl
cm0gc2FmZXR5IGFuZCBhY3Rpdml0eSBvZiBheGljYWJ0YWdlbmUgY2lsb2xldWNlbCBpbiByZWZy
YWN0b3J5IGxhcmdlIEItY2VsbCBseW1waG9tYSAoWlVNQS0xKTogYSBzaW5nbGUtYXJtLCBtdWx0
aWNlbnRyZSwgcGhhc2UgMS0yIHRyaWFsPC90aXRsZT48c2Vjb25kYXJ5LXRpdGxlPkxhbmNldCBP
bmNvbDwvc2Vjb25kYXJ5LXRpdGxlPjwvdGl0bGVzPjxwZXJpb2RpY2FsPjxmdWxsLXRpdGxlPkxh
bmNldCBPbmNvbDwvZnVsbC10aXRsZT48L3BlcmlvZGljYWw+PHBhZ2VzPjMxLTQyPC9wYWdlcz48
dm9sdW1lPjIwPC92b2x1bWU+PG51bWJlcj4xPC9udW1iZXI+PGVkaXRpb24+MjAxOC8xMi8wNzwv
ZWRpdGlvbj48a2V5d29yZHM+PGtleXdvcmQ+QWR1bHQ8L2tleXdvcmQ+PGtleXdvcmQ+QWdlZDwv
a2V5d29yZD48a2V5d29yZD5BbnRpZ2VucywgQ0QxOS9hZG1pbmlzdHJhdGlvbiAmYW1wOyBkb3Nh
Z2UvYWR2ZXJzZSBlZmZlY3RzLyp0aGVyYXBldXRpYyB1c2U8L2tleXdvcmQ+PGtleXdvcmQ+QW50
aW5lb3BsYXN0aWMgQ29tYmluZWQgQ2hlbW90aGVyYXB5IFByb3RvY29scy9hZG1pbmlzdHJhdGlv
biAmYW1wOyBkb3NhZ2UvYWR2ZXJzZTwva2V5d29yZD48a2V5d29yZD5lZmZlY3RzLyp0aGVyYXBl
dXRpYyB1c2U8L2tleXdvcmQ+PGtleXdvcmQ+Q3ljbG9waG9zcGhhbWlkZS9hZG1pbmlzdHJhdGlv
biAmYW1wOyBkb3NhZ2UvYWR2ZXJzZSBlZmZlY3RzL3RoZXJhcGV1dGljIHVzZTwva2V5d29yZD48
a2V5d29yZD5GZW1hbGU8L2tleXdvcmQ+PGtleXdvcmQ+Rm9sbG93LVVwIFN0dWRpZXM8L2tleXdv
cmQ+PGtleXdvcmQ+SHVtYW5zPC9rZXl3b3JkPjxrZXl3b3JkPkltbXVub3RoZXJhcHksIEFkb3B0
aXZlL2FkdmVyc2UgZWZmZWN0czwva2V5d29yZD48a2V5d29yZD5MeW1waG9tYSwgRm9sbGljdWxh
ci9tb3J0YWxpdHkvcGF0aG9sb2d5Lyp0aGVyYXB5PC9rZXl3b3JkPjxrZXl3b3JkPkx5bXBob21h
LCBMYXJnZSBCLUNlbGwsIERpZmZ1c2UvbW9ydGFsaXR5Lyp0aGVyYXB5PC9rZXl3b3JkPjxrZXl3
b3JkPk1hbGU8L2tleXdvcmQ+PGtleXdvcmQ+TWlkZGxlIEFnZWQ8L2tleXdvcmQ+PGtleXdvcmQ+
U3Vydml2YWwgQW5hbHlzaXM8L2tleXdvcmQ+PGtleXdvcmQ+VHJlYXRtZW50IE91dGNvbWU8L2tl
eXdvcmQ+PGtleXdvcmQ+VmlkYXJhYmluZS9hZG1pbmlzdHJhdGlvbiAmYW1wOyBkb3NhZ2UvYWR2
ZXJzZSBlZmZlY3RzL2FuYWxvZ3MgJmFtcDs8L2tleXdvcmQ+PGtleXdvcmQ+ZGVyaXZhdGl2ZXMv
dGhlcmFwZXV0aWMgdXNlPC9rZXl3b3JkPjwva2V5d29yZHM+PGRhdGVzPjx5ZWFyPjIwMTk8L3ll
YXI+PHB1Yi1kYXRlcz48ZGF0ZT5KYW48L2RhdGU+PC9wdWItZGF0ZXM+PC9kYXRlcz48aXNibj4x
NDc0LTU0ODggKEVsZWN0cm9uaWMpJiN4RDsxNDcwLTIwNDUgKExpbmtpbmcpPC9pc2JuPjxhY2Nl
c3Npb24tbnVtPjMwNTE4NTAyPC9hY2Nlc3Npb24tbnVtPjx1cmxzPjxyZWxhdGVkLXVybHM+PHVy
bD5odHRwczovL3d3dy5uY2JpLm5sbS5uaWguZ292L3B1Ym1lZC8zMDUxODUwMjwvdXJsPjwvcmVs
YXRlZC11cmxzPjwvdXJscz48Y3VzdG9tMj5QTUM2NzMzNDAyPC9jdXN0b20yPjxlbGVjdHJvbmlj
LXJlc291cmNlLW51bT4xMC4xMDE2L1MxNDcwLTIwNDUoMTgpMzA4NjQtNzwvZWxlY3Ryb25pYy1y
ZXNvdXJjZS1udW0+PC9yZWNvcmQ+PC9DaXRlPjwvRW5kTm90ZT4A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28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9BA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BE3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498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CDA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8B6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0BC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492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324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DB7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C3F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9D0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593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D77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3F5D92" w:rsidRPr="00006876" w14:paraId="3FBEB21A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A22D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Huang, 2020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/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&lt;EndNote&gt;&lt;Cite&gt;&lt;Author&gt;Huang&lt;/Author&gt;&lt;Year&gt;2020&lt;/Year&gt;&lt;RecNum&gt;67&lt;/RecNum&gt;&lt;DisplayText&gt;[66]&lt;/DisplayText&gt;&lt;record&gt;&lt;rec-number&gt;67&lt;/rec-number&gt;&lt;foreign-keys&gt;&lt;key app="EN" db-id="vdd9fafdo2s9pve9eadvew2nar55spprz0va" timestamp="1639018039"&gt;67&lt;/key&gt;&lt;/foreign-keys&gt;&lt;ref-type name="Journal Article"&gt;17&lt;/ref-type&gt;&lt;contributors&gt;&lt;authors&gt;&lt;author&gt;Huang, C.&lt;/author&gt;&lt;author&gt;Wu, L.&lt;/author&gt;&lt;author&gt;Liu, R.&lt;/author&gt;&lt;author&gt;Li, W.&lt;/author&gt;&lt;author&gt;Li, Z.&lt;/author&gt;&lt;author&gt;Li, J.&lt;/author&gt;&lt;author&gt;Liu, L.&lt;/author&gt;&lt;author&gt;Shan, B.&lt;/author&gt;&lt;/authors&gt;&lt;/contributors&gt;&lt;auth-address&gt;Department of Hematology, The Fourth Hospital of Hebei Medical University, Shijiazhuang, China.&amp;#xD;Hebei Senlang Biotechnology, Shijiazhuang, China.&amp;#xD;Cancer Institute, The Fourth Hospital of Hebei Medical University, Shijiazhuang, China.&lt;/auth-address&gt;&lt;titles&gt;&lt;title&gt;Efficacy and safety of CD19 chimeric antigen receptor T cells in the treatment of 11 patients with relapsed/refractory B-cell lymphoma: a single-center study&lt;/title&gt;&lt;secondary-title&gt;Ann Transl Med&lt;/secondary-title&gt;&lt;/titles&gt;&lt;periodical&gt;&lt;full-title&gt;Ann Transl Med&lt;/full-title&gt;&lt;/periodical&gt;&lt;pages&gt;1048&lt;/pages&gt;&lt;volume&gt;8&lt;/volume&gt;&lt;number&gt;17&lt;/number&gt;&lt;edition&gt;2020/11/05&lt;/edition&gt;&lt;keywords&gt;&lt;keyword&gt;B-cell lymphoma&lt;/keyword&gt;&lt;keyword&gt;Trial registration: This trial is registered at clinicaltrials.gov (NCT01865617).&lt;/keyword&gt;&lt;keyword&gt;chimeric antigen receptor T cells (CAR T cells)&lt;/keyword&gt;&lt;keyword&gt;efficacy&lt;/keyword&gt;&lt;keyword&gt;safety&lt;/keyword&gt;&lt;keyword&gt;form (available at http://dx.doi.org/10.21037/atm-20-4363). The authors have no&lt;/keyword&gt;&lt;keyword&gt;conflicts of interest to declare.&lt;/keyword&gt;&lt;/keywords&gt;&lt;dates&gt;&lt;year&gt;2020&lt;/year&gt;&lt;pub-dates&gt;&lt;date&gt;Sep&lt;/date&gt;&lt;/pub-dates&gt;&lt;/dates&gt;&lt;isbn&gt;2305-5839 (Print)&amp;#xD;2305-5839 (Linking)&lt;/isbn&gt;&lt;accession-num&gt;33145267&lt;/accession-num&gt;&lt;urls&gt;&lt;related-urls&gt;&lt;url&gt;https://www.ncbi.nlm.nih.gov/pubmed/33145267&lt;/url&gt;&lt;/related-urls&gt;&lt;/urls&gt;&lt;custom2&gt;PMC7575989&lt;/custom2&gt;&lt;electronic-resource-num&gt;10.21037/atm-20-4363&lt;/electronic-resource-num&gt;&lt;/record&gt;&lt;/Cite&gt;&lt;/EndNote&gt;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66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3C3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CA3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D36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244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F1F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5F4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4E55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F26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96B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B10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6A9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88F5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183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3F5D92" w:rsidRPr="00006876" w14:paraId="6F857F6B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767A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Kochenderfer, 2017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Lb2NoZW5kZXJmZXI8L0F1dGhvcj48WWVhcj4yMDE3PC9Z
ZWFyPjxSZWNOdW0+MzY8L1JlY051bT48RGlzcGxheVRleHQ+WzM2XTwvRGlzcGxheVRleHQ+PHJl
Y29yZD48cmVjLW51bWJlcj4zNjwvcmVjLW51bWJlcj48Zm9yZWlnbi1rZXlzPjxrZXkgYXBwPSJF
TiIgZGItaWQ9InZkZDlmYWZkbzJzOXB2ZTllYWR2ZXcybmFyNTVzcHByejB2YSIgdGltZXN0YW1w
PSIxNjM5MDE4MDM2Ij4zNjwva2V5PjwvZm9yZWlnbi1rZXlzPjxyZWYtdHlwZSBuYW1lPSJKb3Vy
bmFsIEFydGljbGUiPjE3PC9yZWYtdHlwZT48Y29udHJpYnV0b3JzPjxhdXRob3JzPjxhdXRob3I+
S29jaGVuZGVyZmVyLCBKLiBOLjwvYXV0aG9yPjxhdXRob3I+U29tZXJ2aWxsZSwgUi4gUC4gVC48
L2F1dGhvcj48YXV0aG9yPkx1LCBULjwvYXV0aG9yPjxhdXRob3I+U2hpLCBWLjwvYXV0aG9yPjxh
dXRob3I+Qm90LCBBLjwvYXV0aG9yPjxhdXRob3I+Um9zc2ksIEouPC9hdXRob3I+PGF1dGhvcj5Y
dWUsIEEuPC9hdXRob3I+PGF1dGhvcj5Hb2ZmLCBTLiBMLjwvYXV0aG9yPjxhdXRob3I+WWFuZywg
Si4gQy48L2F1dGhvcj48YXV0aG9yPlNoZXJyeSwgUi4gTS48L2F1dGhvcj48YXV0aG9yPktsZWJh
bm9mZiwgQy4gQS48L2F1dGhvcj48YXV0aG9yPkthbW11bGEsIFUuIFMuPC9hdXRob3I+PGF1dGhv
cj5TaGVybWFuLCBNLjwvYXV0aG9yPjxhdXRob3I+UGVyZXosIEEuPC9hdXRob3I+PGF1dGhvcj5Z
dWFuLCBDLiBNLjwvYXV0aG9yPjxhdXRob3I+RmVsZG1hbiwgVC48L2F1dGhvcj48YXV0aG9yPkZy
aWVkYmVyZywgSi4gVy48L2F1dGhvcj48YXV0aG9yPlJvc2NoZXdza2ksIE0uIEouPC9hdXRob3I+
PGF1dGhvcj5GZWxkbWFuLCBTLiBBLjwvYXV0aG9yPjxhdXRob3I+TWNJbnR5cmUsIEwuPC9hdXRo
b3I+PGF1dGhvcj5Ub29tZXksIE0uIEEuPC9hdXRob3I+PGF1dGhvcj5Sb3NlbmJlcmcsIFMuIEEu
PC9hdXRob3I+PC9hdXRob3JzPjwvY29udHJpYnV0b3JzPjxhdXRoLWFkZHJlc3M+SmFtZXMgTi4g
S29jaGVuZGVyZmVyLCBSb2JlcnQgUC5ULiBTb21lcnZpbGxlLCBUYW5neWluZyBMdSwgVmljdG9y
aWEgU2hpLCBTdGVwaGFuaWUgTC4gR29mZiwgSmFtZXMgQy4gWWFuZywgUmljaGFyZCBNLiBTaGVy
cnksIENocmlzdG9waGVyIEEuIEtsZWJhbm9mZiwgVWRhaSBTLiBLYW1tdWxhLCBDb25zdGFuY2Ug
TS4gWXVhbiwgTWFyayBKLiBSb3NjaGV3c2tpLCBTdGV2ZW4gQS4gRmVsZG1hbiwgTG9yaSBNY0lu
dHlyZSwgTWFyeSBBbm4gVG9vbWV5LCBhbmQgU3RldmVuIEEuIFJvc2VuYmVyZywgTmF0aW9uYWwg
Q2FuY2VyIEluc3RpdHV0ZSwgTmF0aW9uYWwgSW5zdGl0dXRlcyBvZiBIZWFsdGgsIEJldGhlc2Rh
LCBNRDsgQWRyaWFuIEJvdCwgSm9obiBSb3NzaSwgQWxsZW4gWHVlLCBNYXJpa2EgU2hlcm1hbiwg
YW5kIEFyaWFubmUgUGVyZXosIEtpdGUgUGhhcm1hLCBTYW50YSBNb25pY2EsIENBOyBUYXR5YW5h
IEZlbGRtYW4sIEpvaG4gVGhldXJlciBDYW5jZXIgQ2VudGVyLCBIYWNrZW5zYWNrIFVuaXZlcnNp
dHkgTWVkaWNhbCBDZW50ZXIsIEhhY2tlbnNhY2ssIE5KOyBhbmQgSm9uYXRoYW4gVy4gRnJpZWRi
ZXJnLCBVbml2ZXJzaXR5IG9mIFJvY2hlc3RlciBTY2hvb2wgb2YgTWVkaWNpbmUsIFJvY2hlc3Rl
ciwgTlkuPC9hdXRoLWFkZHJlc3M+PHRpdGxlcz48dGl0bGU+THltcGhvbWEgUmVtaXNzaW9ucyBD
YXVzZWQgYnkgQW50aS1DRDE5IENoaW1lcmljIEFudGlnZW4gUmVjZXB0b3IgVCBDZWxscyBBcmUg
QXNzb2NpYXRlZCBXaXRoIEhpZ2ggU2VydW0gSW50ZXJsZXVraW4tMTUgTGV2ZWxzPC90aXRsZT48
c2Vjb25kYXJ5LXRpdGxlPkogQ2xpbiBPbmNvbDwvc2Vjb25kYXJ5LXRpdGxlPjwvdGl0bGVzPjxw
ZXJpb2RpY2FsPjxmdWxsLXRpdGxlPkogQ2xpbiBPbmNvbDwvZnVsbC10aXRsZT48L3BlcmlvZGlj
YWw+PHBhZ2VzPjE4MDMtMTgxMzwvcGFnZXM+PHZvbHVtZT4zNTwvdm9sdW1lPjxudW1iZXI+MTY8
L251bWJlcj48ZWRpdGlvbj4yMDE3LzAzLzE2PC9lZGl0aW9uPjxrZXl3b3Jkcz48a2V5d29yZD5B
ZHVsdDwva2V5d29yZD48a2V5d29yZD5BZ2VkPC9rZXl3b3JkPjxrZXl3b3JkPkFudGlnZW5zLCBD
RDE5L2ltbXVub2xvZ3k8L2tleXdvcmQ+PGtleXdvcmQ+Q3ljbG9waG9zcGhhbWlkZS9hZG1pbmlz
dHJhdGlvbiAmYW1wOyBkb3NhZ2U8L2tleXdvcmQ+PGtleXdvcmQ+SHVtYW5zPC9rZXl3b3JkPjxr
ZXl3b3JkPkltbXVub3RoZXJhcHksIEFkb3B0aXZlLyptZXRob2RzPC9rZXl3b3JkPjxrZXl3b3Jk
PkludGVybGV1a2luLTE1LypibG9vZC9pbW11bm9sb2d5PC9rZXl3b3JkPjxrZXl3b3JkPkx5bXBo
b21hL2Jsb29kL2RydWcgdGhlcmFweS9pbW11bm9sb2d5Lyp0aGVyYXB5PC9rZXl3b3JkPjxrZXl3
b3JkPk1pZGRsZSBBZ2VkPC9rZXl3b3JkPjxrZXl3b3JkPlJlY2VwdG9ycywgQW50aWdlbiwgVC1D
ZWxsL2ltbXVub2xvZ3k8L2tleXdvcmQ+PGtleXdvcmQ+VC1MeW1waG9jeXRlcy9pbW11bm9sb2d5
Lyp0cmFuc3BsYW50YXRpb248L2tleXdvcmQ+PGtleXdvcmQ+VHJhbnNwbGFudGF0aW9uIENvbmRp
dGlvbmluZy9tZXRob2RzPC9rZXl3b3JkPjxrZXl3b3JkPlZpZGFyYWJpbmUvYWRtaW5pc3RyYXRp
b24gJmFtcDsgZG9zYWdlL2FuYWxvZ3MgJmFtcDsgZGVyaXZhdGl2ZXM8L2tleXdvcmQ+PC9rZXl3
b3Jkcz48ZGF0ZXM+PHllYXI+MjAxNzwveWVhcj48cHViLWRhdGVzPjxkYXRlPkp1biAxPC9kYXRl
PjwvcHViLWRhdGVzPjwvZGF0ZXM+PGlzYm4+MTUyNy03NzU1IChFbGVjdHJvbmljKSYjeEQ7MDcz
Mi0xODNYIChMaW5raW5nKTwvaXNibj48YWNjZXNzaW9uLW51bT4yODI5MTM4ODwvYWNjZXNzaW9u
LW51bT48dXJscz48cmVsYXRlZC11cmxzPjx1cmw+aHR0cHM6Ly93d3cubmNiaS5ubG0ubmloLmdv
di9wdWJtZWQvMjgyOTEzODg8L3VybD48L3JlbGF0ZWQtdXJscz48L3VybHM+PGN1c3RvbTI+UE1D
NTQ1NTU5NzwvY3VzdG9tMj48ZWxlY3Ryb25pYy1yZXNvdXJjZS1udW0+MTAuMTIwMC9KQ08uMjAx
Ni43MS4zMDI0PC9lbGVjdHJvbmljLXJlc291cmNlLW51bT48L3JlY29yZD48L0NpdGU+PC9FbmRO
b3RlPn=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Lb2NoZW5kZXJmZXI8L0F1dGhvcj48WWVhcj4yMDE3PC9Z
ZWFyPjxSZWNOdW0+MzY8L1JlY051bT48RGlzcGxheVRleHQ+WzM2XTwvRGlzcGxheVRleHQ+PHJl
Y29yZD48cmVjLW51bWJlcj4zNjwvcmVjLW51bWJlcj48Zm9yZWlnbi1rZXlzPjxrZXkgYXBwPSJF
TiIgZGItaWQ9InZkZDlmYWZkbzJzOXB2ZTllYWR2ZXcybmFyNTVzcHByejB2YSIgdGltZXN0YW1w
PSIxNjM5MDE4MDM2Ij4zNjwva2V5PjwvZm9yZWlnbi1rZXlzPjxyZWYtdHlwZSBuYW1lPSJKb3Vy
bmFsIEFydGljbGUiPjE3PC9yZWYtdHlwZT48Y29udHJpYnV0b3JzPjxhdXRob3JzPjxhdXRob3I+
S29jaGVuZGVyZmVyLCBKLiBOLjwvYXV0aG9yPjxhdXRob3I+U29tZXJ2aWxsZSwgUi4gUC4gVC48
L2F1dGhvcj48YXV0aG9yPkx1LCBULjwvYXV0aG9yPjxhdXRob3I+U2hpLCBWLjwvYXV0aG9yPjxh
dXRob3I+Qm90LCBBLjwvYXV0aG9yPjxhdXRob3I+Um9zc2ksIEouPC9hdXRob3I+PGF1dGhvcj5Y
dWUsIEEuPC9hdXRob3I+PGF1dGhvcj5Hb2ZmLCBTLiBMLjwvYXV0aG9yPjxhdXRob3I+WWFuZywg
Si4gQy48L2F1dGhvcj48YXV0aG9yPlNoZXJyeSwgUi4gTS48L2F1dGhvcj48YXV0aG9yPktsZWJh
bm9mZiwgQy4gQS48L2F1dGhvcj48YXV0aG9yPkthbW11bGEsIFUuIFMuPC9hdXRob3I+PGF1dGhv
cj5TaGVybWFuLCBNLjwvYXV0aG9yPjxhdXRob3I+UGVyZXosIEEuPC9hdXRob3I+PGF1dGhvcj5Z
dWFuLCBDLiBNLjwvYXV0aG9yPjxhdXRob3I+RmVsZG1hbiwgVC48L2F1dGhvcj48YXV0aG9yPkZy
aWVkYmVyZywgSi4gVy48L2F1dGhvcj48YXV0aG9yPlJvc2NoZXdza2ksIE0uIEouPC9hdXRob3I+
PGF1dGhvcj5GZWxkbWFuLCBTLiBBLjwvYXV0aG9yPjxhdXRob3I+TWNJbnR5cmUsIEwuPC9hdXRo
b3I+PGF1dGhvcj5Ub29tZXksIE0uIEEuPC9hdXRob3I+PGF1dGhvcj5Sb3NlbmJlcmcsIFMuIEEu
PC9hdXRob3I+PC9hdXRob3JzPjwvY29udHJpYnV0b3JzPjxhdXRoLWFkZHJlc3M+SmFtZXMgTi4g
S29jaGVuZGVyZmVyLCBSb2JlcnQgUC5ULiBTb21lcnZpbGxlLCBUYW5neWluZyBMdSwgVmljdG9y
aWEgU2hpLCBTdGVwaGFuaWUgTC4gR29mZiwgSmFtZXMgQy4gWWFuZywgUmljaGFyZCBNLiBTaGVy
cnksIENocmlzdG9waGVyIEEuIEtsZWJhbm9mZiwgVWRhaSBTLiBLYW1tdWxhLCBDb25zdGFuY2Ug
TS4gWXVhbiwgTWFyayBKLiBSb3NjaGV3c2tpLCBTdGV2ZW4gQS4gRmVsZG1hbiwgTG9yaSBNY0lu
dHlyZSwgTWFyeSBBbm4gVG9vbWV5LCBhbmQgU3RldmVuIEEuIFJvc2VuYmVyZywgTmF0aW9uYWwg
Q2FuY2VyIEluc3RpdHV0ZSwgTmF0aW9uYWwgSW5zdGl0dXRlcyBvZiBIZWFsdGgsIEJldGhlc2Rh
LCBNRDsgQWRyaWFuIEJvdCwgSm9obiBSb3NzaSwgQWxsZW4gWHVlLCBNYXJpa2EgU2hlcm1hbiwg
YW5kIEFyaWFubmUgUGVyZXosIEtpdGUgUGhhcm1hLCBTYW50YSBNb25pY2EsIENBOyBUYXR5YW5h
IEZlbGRtYW4sIEpvaG4gVGhldXJlciBDYW5jZXIgQ2VudGVyLCBIYWNrZW5zYWNrIFVuaXZlcnNp
dHkgTWVkaWNhbCBDZW50ZXIsIEhhY2tlbnNhY2ssIE5KOyBhbmQgSm9uYXRoYW4gVy4gRnJpZWRi
ZXJnLCBVbml2ZXJzaXR5IG9mIFJvY2hlc3RlciBTY2hvb2wgb2YgTWVkaWNpbmUsIFJvY2hlc3Rl
ciwgTlkuPC9hdXRoLWFkZHJlc3M+PHRpdGxlcz48dGl0bGU+THltcGhvbWEgUmVtaXNzaW9ucyBD
YXVzZWQgYnkgQW50aS1DRDE5IENoaW1lcmljIEFudGlnZW4gUmVjZXB0b3IgVCBDZWxscyBBcmUg
QXNzb2NpYXRlZCBXaXRoIEhpZ2ggU2VydW0gSW50ZXJsZXVraW4tMTUgTGV2ZWxzPC90aXRsZT48
c2Vjb25kYXJ5LXRpdGxlPkogQ2xpbiBPbmNvbDwvc2Vjb25kYXJ5LXRpdGxlPjwvdGl0bGVzPjxw
ZXJpb2RpY2FsPjxmdWxsLXRpdGxlPkogQ2xpbiBPbmNvbDwvZnVsbC10aXRsZT48L3BlcmlvZGlj
YWw+PHBhZ2VzPjE4MDMtMTgxMzwvcGFnZXM+PHZvbHVtZT4zNTwvdm9sdW1lPjxudW1iZXI+MTY8
L251bWJlcj48ZWRpdGlvbj4yMDE3LzAzLzE2PC9lZGl0aW9uPjxrZXl3b3Jkcz48a2V5d29yZD5B
ZHVsdDwva2V5d29yZD48a2V5d29yZD5BZ2VkPC9rZXl3b3JkPjxrZXl3b3JkPkFudGlnZW5zLCBD
RDE5L2ltbXVub2xvZ3k8L2tleXdvcmQ+PGtleXdvcmQ+Q3ljbG9waG9zcGhhbWlkZS9hZG1pbmlz
dHJhdGlvbiAmYW1wOyBkb3NhZ2U8L2tleXdvcmQ+PGtleXdvcmQ+SHVtYW5zPC9rZXl3b3JkPjxr
ZXl3b3JkPkltbXVub3RoZXJhcHksIEFkb3B0aXZlLyptZXRob2RzPC9rZXl3b3JkPjxrZXl3b3Jk
PkludGVybGV1a2luLTE1LypibG9vZC9pbW11bm9sb2d5PC9rZXl3b3JkPjxrZXl3b3JkPkx5bXBo
b21hL2Jsb29kL2RydWcgdGhlcmFweS9pbW11bm9sb2d5Lyp0aGVyYXB5PC9rZXl3b3JkPjxrZXl3
b3JkPk1pZGRsZSBBZ2VkPC9rZXl3b3JkPjxrZXl3b3JkPlJlY2VwdG9ycywgQW50aWdlbiwgVC1D
ZWxsL2ltbXVub2xvZ3k8L2tleXdvcmQ+PGtleXdvcmQ+VC1MeW1waG9jeXRlcy9pbW11bm9sb2d5
Lyp0cmFuc3BsYW50YXRpb248L2tleXdvcmQ+PGtleXdvcmQ+VHJhbnNwbGFudGF0aW9uIENvbmRp
dGlvbmluZy9tZXRob2RzPC9rZXl3b3JkPjxrZXl3b3JkPlZpZGFyYWJpbmUvYWRtaW5pc3RyYXRp
b24gJmFtcDsgZG9zYWdlL2FuYWxvZ3MgJmFtcDsgZGVyaXZhdGl2ZXM8L2tleXdvcmQ+PC9rZXl3
b3Jkcz48ZGF0ZXM+PHllYXI+MjAxNzwveWVhcj48cHViLWRhdGVzPjxkYXRlPkp1biAxPC9kYXRl
PjwvcHViLWRhdGVzPjwvZGF0ZXM+PGlzYm4+MTUyNy03NzU1IChFbGVjdHJvbmljKSYjeEQ7MDcz
Mi0xODNYIChMaW5raW5nKTwvaXNibj48YWNjZXNzaW9uLW51bT4yODI5MTM4ODwvYWNjZXNzaW9u
LW51bT48dXJscz48cmVsYXRlZC11cmxzPjx1cmw+aHR0cHM6Ly93d3cubmNiaS5ubG0ubmloLmdv
di9wdWJtZWQvMjgyOTEzODg8L3VybD48L3JlbGF0ZWQtdXJscz48L3VybHM+PGN1c3RvbTI+UE1D
NTQ1NTU5NzwvY3VzdG9tMj48ZWxlY3Ryb25pYy1yZXNvdXJjZS1udW0+MTAuMTIwMC9KQ08uMjAx
Ni43MS4zMDI0PC9lbGVjdHJvbmljLXJlc291cmNlLW51bT48L3JlY29yZD48L0NpdGU+PC9FbmRO
b3RlPn=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36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D06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E8F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75B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B33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091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BBB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F99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638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496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A49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538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3D7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A22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3F5D92" w:rsidRPr="00006876" w14:paraId="4C59767B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101F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Yan, 2019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ZYW48L0F1dGhvcj48WWVhcj4yMDE5PC9ZZWFyPjxSZWNO
dW0+Njg8L1JlY051bT48RGlzcGxheVRleHQ+WzY3XTwvRGlzcGxheVRleHQ+PHJlY29yZD48cmVj
LW51bWJlcj42ODwvcmVjLW51bWJlcj48Zm9yZWlnbi1rZXlzPjxrZXkgYXBwPSJFTiIgZGItaWQ9
InZkZDlmYWZkbzJzOXB2ZTllYWR2ZXcybmFyNTVzcHByejB2YSIgdGltZXN0YW1wPSIxNjM5MDE4
MDM5Ij42ODwva2V5PjwvZm9yZWlnbi1rZXlzPjxyZWYtdHlwZSBuYW1lPSJKb3VybmFsIEFydGlj
bGUiPjE3PC9yZWYtdHlwZT48Y29udHJpYnV0b3JzPjxhdXRob3JzPjxhdXRob3I+WWFuLCBaLiBY
LjwvYXV0aG9yPjxhdXRob3I+TGksIEwuPC9hdXRob3I+PGF1dGhvcj5XYW5nLCBXLjwvYXV0aG9y
PjxhdXRob3I+T3VZYW5nLCBCLiBTLjwvYXV0aG9yPjxhdXRob3I+Q2hlbmcsIFMuPC9hdXRob3I+
PGF1dGhvcj5XYW5nLCBMLjwvYXV0aG9yPjxhdXRob3I+V3UsIFcuPC9hdXRob3I+PGF1dGhvcj5Y
dSwgUC4gUC48L2F1dGhvcj48YXV0aG9yPk11ZnR1b2dsdSwgTS48L2F1dGhvcj48YXV0aG9yPkhh
bywgTS48L2F1dGhvcj48YXV0aG9yPllhbmcsIFMuPC9hdXRob3I+PGF1dGhvcj5aaGFuZywgTS4g
Qy48L2F1dGhvcj48YXV0aG9yPlpoZW5nLCBaLjwvYXV0aG9yPjxhdXRob3I+TGksIEouPC9hdXRo
b3I+PGF1dGhvcj5aaGFvLCBXLiBMLjwvYXV0aG9yPjwvYXV0aG9ycz48L2NvbnRyaWJ1dG9ycz48
YXV0aC1hZGRyZXNzPlN0YXRlIEtleSBMYWJvcmF0b3J5IG9mIE1lZGljYWwgR2Vub21pY3MsIFNo
YW5naGFpIEluc3RpdHV0ZSBvZiBIZW1hdG9sb2d5LCBTaGFuZ2hhaSBSdWkgSmluIEhvc3BpdGFs
LCBTaGFuZ2hhaSBKaWFvIFRvbmcgVW5pdmVyc2l0eSBTY2hvb2wgb2YgTWVkaWNpbmUsIFNoYW5n
aGFpLCBDaGluYS4mI3hEO0pXIFRoZXJhcGV1dGljcywgU2hhbmdoYWksIENoaW5hLiYjeEQ7RGVw
YXJ0bWVudCBvZiBQYXRob2xvZ3ksIFNoYW5naGFpIFJ1aSBKaW4gSG9zcGl0YWwsIFNoYW5naGFp
IEppYW8gVG9uZyBVbml2ZXJzaXR5IFNjaG9vbCBvZiBNZWRpY2luZSwgU2hhbmdoYWksIENoaW5h
LiYjeEQ7UG9sZSBkZSBSZWNoZXJjaGVzIFNpbm8tRnJhbmNhaXMgZW4gU2NpZW5jZSBkdSBWaXZh
bnQgZXQgR2Vub21pcXVlLCBMYWJvcmF0b3J5IG9mIE1vbGVjdWxhciBQYXRob2xvZ3ksIFNoYW5n
aGFpLCBDaGluYS4mI3hEO0RlcGFydG1lbnQgb2YgTGV1a2VtaWEsIFVuaXZlcnNpdHkgb2YgVGV4
YXMgLSBNRCBBbmRlcnNvbiBDYW5jZXIgQ2VudGVyLCBIb3VzdG9uLCBUZXhhcy4mI3hEO1N0YXRl
IEtleSBMYWJvcmF0b3J5IG9mIE1lZGljYWwgR2Vub21pY3MsIFNoYW5naGFpIEluc3RpdHV0ZSBv
ZiBIZW1hdG9sb2d5LCBTaGFuZ2hhaSBSdWkgSmluIEhvc3BpdGFsLCBTaGFuZ2hhaSBKaWFvIFRv
bmcgVW5pdmVyc2l0eSBTY2hvb2wgb2YgTWVkaWNpbmUsIFNoYW5naGFpLCBDaGluYS4gemhhby53
ZWlsaUB5YWhvby5jb20uPC9hdXRoLWFkZHJlc3M+PHRpdGxlcz48dGl0bGU+Q2xpbmljYWwgRWZm
aWNhY3kgYW5kIFR1bW9yIE1pY3JvZW52aXJvbm1lbnQgSW5mbHVlbmNlIGluIGEgRG9zZS1Fc2Nh
bGF0aW9uIFN0dWR5IG9mIEFudGktQ0QxOSBDaGltZXJpYyBBbnRpZ2VuIFJlY2VwdG9yIFQgQ2Vs
bHMgaW4gUmVmcmFjdG9yeSBCLUNlbGwgTm9uLUhvZGdraW4mYXBvcztzIEx5bXBob21hPC90aXRs
ZT48c2Vjb25kYXJ5LXRpdGxlPkNsaW4gQ2FuY2VyIFJlczwvc2Vjb25kYXJ5LXRpdGxlPjwvdGl0
bGVzPjxwZXJpb2RpY2FsPjxmdWxsLXRpdGxlPkNsaW4gQ2FuY2VyIFJlczwvZnVsbC10aXRsZT48
L3BlcmlvZGljYWw+PHBhZ2VzPjY5OTUtNzAwMzwvcGFnZXM+PHZvbHVtZT4yNTwvdm9sdW1lPjxu
dW1iZXI+MjM8L251bWJlcj48ZWRpdGlvbj4yMDE5LzA4LzI1PC9lZGl0aW9uPjxrZXl3b3Jkcz48
a2V5d29yZD5BZHVsdDwva2V5d29yZD48a2V5d29yZD5BbnRpYm9kaWVzLCBNb25vY2xvbmFsLyp0
aGVyYXBldXRpYyB1c2U8L2tleXdvcmQ+PGtleXdvcmQ+QW50aWdlbnMsIENEMTkvKmNoZW1pc3Ry
eS9pbW11bm9sb2d5PC9rZXl3b3JkPjxrZXl3b3JkPkNvbWJpbmVkIE1vZGFsaXR5IFRoZXJhcHk8
L2tleXdvcmQ+PGtleXdvcmQ+RHJ1ZyBSZXNpc3RhbmNlLCBOZW9wbGFzbTwva2V5d29yZD48a2V5
d29yZD5GZW1hbGU8L2tleXdvcmQ+PGtleXdvcmQ+Rm9sbG93LVVwIFN0dWRpZXM8L2tleXdvcmQ+
PGtleXdvcmQ+SHVtYW5zPC9rZXl3b3JkPjxrZXl3b3JkPkltbXVub3RoZXJhcHkvKm1ldGhvZHM8
L2tleXdvcmQ+PGtleXdvcmQ+SW1tdW5vdGhlcmFweSwgQWRvcHRpdmUvKm1ldGhvZHM8L2tleXdv
cmQ+PGtleXdvcmQ+THltcGhvbWEsIEItQ2VsbC9pbW11bm9sb2d5L3BhdGhvbG9neS8qdGhlcmFw
eTwva2V5d29yZD48a2V5d29yZD5NYWxlPC9rZXl3b3JkPjxrZXl3b3JkPk1pZGRsZSBBZ2VkPC9r
ZXl3b3JkPjxrZXl3b3JkPk5lb3BsYXNtIFJlY3VycmVuY2UsIExvY2FsL2ltbXVub2xvZ3kvcGF0
aG9sb2d5Lyp0aGVyYXB5PC9rZXl3b3JkPjxrZXl3b3JkPlByb2dub3Npczwva2V5d29yZD48a2V5
d29yZD5TYWx2YWdlIFRoZXJhcHk8L2tleXdvcmQ+PGtleXdvcmQ+VHVtb3IgTWljcm9lbnZpcm9u
bWVudC8qaW1tdW5vbG9neTwva2V5d29yZD48L2tleXdvcmRzPjxkYXRlcz48eWVhcj4yMDE5PC95
ZWFyPjxwdWItZGF0ZXM+PGRhdGU+RGVjIDE8L2RhdGU+PC9wdWItZGF0ZXM+PC9kYXRlcz48aXNi
bj4xNTU3LTMyNjUgKEVsZWN0cm9uaWMpJiN4RDsxMDc4LTA0MzIgKExpbmtpbmcpPC9pc2JuPjxh
Y2Nlc3Npb24tbnVtPjMxNDQ0MjUwPC9hY2Nlc3Npb24tbnVtPjx1cmxzPjxyZWxhdGVkLXVybHM+
PHVybD5odHRwczovL3d3dy5uY2JpLm5sbS5uaWguZ292L3B1Ym1lZC8zMTQ0NDI1MDwvdXJsPjwv
cmVsYXRlZC11cmxzPjwvdXJscz48ZWxlY3Ryb25pYy1yZXNvdXJjZS1udW0+MTAuMTE1OC8xMDc4
LTA0MzIuQ0NSLTE5LTAxMDE8L2VsZWN0cm9uaWMtcmVzb3VyY2UtbnVtPjwvcmVjb3JkPjwvQ2l0
ZT48L0VuZE5vdGU+AG=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ZYW48L0F1dGhvcj48WWVhcj4yMDE5PC9ZZWFyPjxSZWNO
dW0+Njg8L1JlY051bT48RGlzcGxheVRleHQ+WzY3XTwvRGlzcGxheVRleHQ+PHJlY29yZD48cmVj
LW51bWJlcj42ODwvcmVjLW51bWJlcj48Zm9yZWlnbi1rZXlzPjxrZXkgYXBwPSJFTiIgZGItaWQ9
InZkZDlmYWZkbzJzOXB2ZTllYWR2ZXcybmFyNTVzcHByejB2YSIgdGltZXN0YW1wPSIxNjM5MDE4
MDM5Ij42ODwva2V5PjwvZm9yZWlnbi1rZXlzPjxyZWYtdHlwZSBuYW1lPSJKb3VybmFsIEFydGlj
bGUiPjE3PC9yZWYtdHlwZT48Y29udHJpYnV0b3JzPjxhdXRob3JzPjxhdXRob3I+WWFuLCBaLiBY
LjwvYXV0aG9yPjxhdXRob3I+TGksIEwuPC9hdXRob3I+PGF1dGhvcj5XYW5nLCBXLjwvYXV0aG9y
PjxhdXRob3I+T3VZYW5nLCBCLiBTLjwvYXV0aG9yPjxhdXRob3I+Q2hlbmcsIFMuPC9hdXRob3I+
PGF1dGhvcj5XYW5nLCBMLjwvYXV0aG9yPjxhdXRob3I+V3UsIFcuPC9hdXRob3I+PGF1dGhvcj5Y
dSwgUC4gUC48L2F1dGhvcj48YXV0aG9yPk11ZnR1b2dsdSwgTS48L2F1dGhvcj48YXV0aG9yPkhh
bywgTS48L2F1dGhvcj48YXV0aG9yPllhbmcsIFMuPC9hdXRob3I+PGF1dGhvcj5aaGFuZywgTS4g
Qy48L2F1dGhvcj48YXV0aG9yPlpoZW5nLCBaLjwvYXV0aG9yPjxhdXRob3I+TGksIEouPC9hdXRo
b3I+PGF1dGhvcj5aaGFvLCBXLiBMLjwvYXV0aG9yPjwvYXV0aG9ycz48L2NvbnRyaWJ1dG9ycz48
YXV0aC1hZGRyZXNzPlN0YXRlIEtleSBMYWJvcmF0b3J5IG9mIE1lZGljYWwgR2Vub21pY3MsIFNo
YW5naGFpIEluc3RpdHV0ZSBvZiBIZW1hdG9sb2d5LCBTaGFuZ2hhaSBSdWkgSmluIEhvc3BpdGFs
LCBTaGFuZ2hhaSBKaWFvIFRvbmcgVW5pdmVyc2l0eSBTY2hvb2wgb2YgTWVkaWNpbmUsIFNoYW5n
aGFpLCBDaGluYS4mI3hEO0pXIFRoZXJhcGV1dGljcywgU2hhbmdoYWksIENoaW5hLiYjeEQ7RGVw
YXJ0bWVudCBvZiBQYXRob2xvZ3ksIFNoYW5naGFpIFJ1aSBKaW4gSG9zcGl0YWwsIFNoYW5naGFp
IEppYW8gVG9uZyBVbml2ZXJzaXR5IFNjaG9vbCBvZiBNZWRpY2luZSwgU2hhbmdoYWksIENoaW5h
LiYjeEQ7UG9sZSBkZSBSZWNoZXJjaGVzIFNpbm8tRnJhbmNhaXMgZW4gU2NpZW5jZSBkdSBWaXZh
bnQgZXQgR2Vub21pcXVlLCBMYWJvcmF0b3J5IG9mIE1vbGVjdWxhciBQYXRob2xvZ3ksIFNoYW5n
aGFpLCBDaGluYS4mI3hEO0RlcGFydG1lbnQgb2YgTGV1a2VtaWEsIFVuaXZlcnNpdHkgb2YgVGV4
YXMgLSBNRCBBbmRlcnNvbiBDYW5jZXIgQ2VudGVyLCBIb3VzdG9uLCBUZXhhcy4mI3hEO1N0YXRl
IEtleSBMYWJvcmF0b3J5IG9mIE1lZGljYWwgR2Vub21pY3MsIFNoYW5naGFpIEluc3RpdHV0ZSBv
ZiBIZW1hdG9sb2d5LCBTaGFuZ2hhaSBSdWkgSmluIEhvc3BpdGFsLCBTaGFuZ2hhaSBKaWFvIFRv
bmcgVW5pdmVyc2l0eSBTY2hvb2wgb2YgTWVkaWNpbmUsIFNoYW5naGFpLCBDaGluYS4gemhhby53
ZWlsaUB5YWhvby5jb20uPC9hdXRoLWFkZHJlc3M+PHRpdGxlcz48dGl0bGU+Q2xpbmljYWwgRWZm
aWNhY3kgYW5kIFR1bW9yIE1pY3JvZW52aXJvbm1lbnQgSW5mbHVlbmNlIGluIGEgRG9zZS1Fc2Nh
bGF0aW9uIFN0dWR5IG9mIEFudGktQ0QxOSBDaGltZXJpYyBBbnRpZ2VuIFJlY2VwdG9yIFQgQ2Vs
bHMgaW4gUmVmcmFjdG9yeSBCLUNlbGwgTm9uLUhvZGdraW4mYXBvcztzIEx5bXBob21hPC90aXRs
ZT48c2Vjb25kYXJ5LXRpdGxlPkNsaW4gQ2FuY2VyIFJlczwvc2Vjb25kYXJ5LXRpdGxlPjwvdGl0
bGVzPjxwZXJpb2RpY2FsPjxmdWxsLXRpdGxlPkNsaW4gQ2FuY2VyIFJlczwvZnVsbC10aXRsZT48
L3BlcmlvZGljYWw+PHBhZ2VzPjY5OTUtNzAwMzwvcGFnZXM+PHZvbHVtZT4yNTwvdm9sdW1lPjxu
dW1iZXI+MjM8L251bWJlcj48ZWRpdGlvbj4yMDE5LzA4LzI1PC9lZGl0aW9uPjxrZXl3b3Jkcz48
a2V5d29yZD5BZHVsdDwva2V5d29yZD48a2V5d29yZD5BbnRpYm9kaWVzLCBNb25vY2xvbmFsLyp0
aGVyYXBldXRpYyB1c2U8L2tleXdvcmQ+PGtleXdvcmQ+QW50aWdlbnMsIENEMTkvKmNoZW1pc3Ry
eS9pbW11bm9sb2d5PC9rZXl3b3JkPjxrZXl3b3JkPkNvbWJpbmVkIE1vZGFsaXR5IFRoZXJhcHk8
L2tleXdvcmQ+PGtleXdvcmQ+RHJ1ZyBSZXNpc3RhbmNlLCBOZW9wbGFzbTwva2V5d29yZD48a2V5
d29yZD5GZW1hbGU8L2tleXdvcmQ+PGtleXdvcmQ+Rm9sbG93LVVwIFN0dWRpZXM8L2tleXdvcmQ+
PGtleXdvcmQ+SHVtYW5zPC9rZXl3b3JkPjxrZXl3b3JkPkltbXVub3RoZXJhcHkvKm1ldGhvZHM8
L2tleXdvcmQ+PGtleXdvcmQ+SW1tdW5vdGhlcmFweSwgQWRvcHRpdmUvKm1ldGhvZHM8L2tleXdv
cmQ+PGtleXdvcmQ+THltcGhvbWEsIEItQ2VsbC9pbW11bm9sb2d5L3BhdGhvbG9neS8qdGhlcmFw
eTwva2V5d29yZD48a2V5d29yZD5NYWxlPC9rZXl3b3JkPjxrZXl3b3JkPk1pZGRsZSBBZ2VkPC9r
ZXl3b3JkPjxrZXl3b3JkPk5lb3BsYXNtIFJlY3VycmVuY2UsIExvY2FsL2ltbXVub2xvZ3kvcGF0
aG9sb2d5Lyp0aGVyYXB5PC9rZXl3b3JkPjxrZXl3b3JkPlByb2dub3Npczwva2V5d29yZD48a2V5
d29yZD5TYWx2YWdlIFRoZXJhcHk8L2tleXdvcmQ+PGtleXdvcmQ+VHVtb3IgTWljcm9lbnZpcm9u
bWVudC8qaW1tdW5vbG9neTwva2V5d29yZD48L2tleXdvcmRzPjxkYXRlcz48eWVhcj4yMDE5PC95
ZWFyPjxwdWItZGF0ZXM+PGRhdGU+RGVjIDE8L2RhdGU+PC9wdWItZGF0ZXM+PC9kYXRlcz48aXNi
bj4xNTU3LTMyNjUgKEVsZWN0cm9uaWMpJiN4RDsxMDc4LTA0MzIgKExpbmtpbmcpPC9pc2JuPjxh
Y2Nlc3Npb24tbnVtPjMxNDQ0MjUwPC9hY2Nlc3Npb24tbnVtPjx1cmxzPjxyZWxhdGVkLXVybHM+
PHVybD5odHRwczovL3d3dy5uY2JpLm5sbS5uaWguZ292L3B1Ym1lZC8zMTQ0NDI1MDwvdXJsPjwv
cmVsYXRlZC11cmxzPjwvdXJscz48ZWxlY3Ryb25pYy1yZXNvdXJjZS1udW0+MTAuMTE1OC8xMDc4
LTA0MzIuQ0NSLTE5LTAxMDE8L2VsZWN0cm9uaWMtcmVzb3VyY2UtbnVtPjwvcmVjb3JkPjwvQ2l0
ZT48L0VuZE5vdGU+AG=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67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76F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A56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C7F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2CD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396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29A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76D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CBC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AD3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170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780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9FF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C71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3F5D92" w:rsidRPr="00006876" w14:paraId="6B611D96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2986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Zhou, 2020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yMDwvWWVhcj48UmVj
TnVtPjI2PC9SZWNOdW0+PERpc3BsYXlUZXh0PlsyNl08L0Rpc3BsYXlUZXh0PjxyZWNvcmQ+PHJl
Yy1udW1iZXI+MjY8L3JlYy1udW1iZXI+PGZvcmVpZ24ta2V5cz48a2V5IGFwcD0iRU4iIGRiLWlk
PSJ2ZGQ5ZmFmZG8yczlwdmU5ZWFkdmV3Mm5hcjU1c3BwcnowdmEiIHRpbWVzdGFtcD0iMTYzOTAx
ODAzNCI+MjY8L2tleT48L2ZvcmVpZ24ta2V5cz48cmVmLXR5cGUgbmFtZT0iSm91cm5hbCBBcnRp
Y2xlIj4xNzwvcmVmLXR5cGU+PGNvbnRyaWJ1dG9ycz48YXV0aG9ycz48YXV0aG9yPlpob3UsIFgu
PC9hdXRob3I+PGF1dGhvcj5UdSwgUy48L2F1dGhvcj48YXV0aG9yPldhbmcsIEMuPC9hdXRob3I+
PGF1dGhvcj5IdWFuZywgUi48L2F1dGhvcj48YXV0aG9yPkRlbmcsIEwuPC9hdXRob3I+PGF1dGhv
cj5Tb25nLCBDLjwvYXV0aG9yPjxhdXRob3I+WXVlLCBDLjwvYXV0aG9yPjxhdXRob3I+SGUsIFku
PC9hdXRob3I+PGF1dGhvcj5ZYW5nLCBKLjwvYXV0aG9yPjxhdXRob3I+TGlhbmcsIFouPC9hdXRo
b3I+PGF1dGhvcj5XdSwgQS48L2F1dGhvcj48YXV0aG9yPkxpLCBNLjwvYXV0aG9yPjxhdXRob3I+
WmhvdSwgVy48L2F1dGhvcj48YXV0aG9yPkR1LCBKLjwvYXV0aG9yPjxhdXRob3I+R3VvLCBaLjwv
YXV0aG9yPjxhdXRob3I+TGksIFkuPC9hdXRob3I+PGF1dGhvcj5KaWFvLCBDLjwvYXV0aG9yPjxh
dXRob3I+TGl1LCBZLjwvYXV0aG9yPjxhdXRob3I+Q2hhbmcsIEwuIEouPC9hdXRob3I+PGF1dGhv
cj5MaSwgWS48L2F1dGhvcj48L2F1dGhvcnM+PC9jb250cmlidXRvcnM+PGF1dGgtYWRkcmVzcz5E
ZXBhcnRtZW50IG9mIEhlbWF0b2xvZ3ksIFpodWppYW5nIEhvc3BpdGFsLCBTb3V0aGVybiBNZWRp
Y2FsIFVuaXZlcnNpdHksIEd1YW5nemhvdSwgQ2hpbmEuJiN4RDtEZXBhcnRtZW50IG9mIEhlbWF0
b2xvZ3ksIFNoYW50b3UgQ2VudHJhbCBIb3NwaXRhbCwgU2hhbnRvdSwgQ2hpbmEuJiN4RDtEZXBh
cnRtZW50IG9mIFJlc2VhcmNoIGFuZCBEZXZlbG9wbWVudCwgR2Vuby1JbW11ZSBNZWRpY2FsIElu
c3RpdHV0ZSwgU2hlbnpoZW4sIENoaW5hLiYjeEQ7U2Nob29sIG9mIE1lZGljaW5lLCBVbml2ZXJz
aXR5IG9mIEVsZWN0cm9uaWMgU2NpZW5jZSBhbmQgVGVjaG5vbG9neSBvZiBDaGluYSwgQ2hlbmdk
dSwgQ2hpbmEuJiN4RDtCaW9sYW5kIExhYm9yYXRvcnkgKEd1YW5nemhvdSBSZWdlbmVyYXRpdmUg
TWVkaWNpbmUgYW5kIEhlYWx0aCBHdWFuZ2RvbmcgTGFib3JhdG9yeSksIEd1YW5nemhvdSwgQ2hp
bmEuPC9hdXRoLWFkZHJlc3M+PHRpdGxlcz48dGl0bGU+UGhhc2UgSSBUcmlhbCBvZiBGb3VydGgt
R2VuZXJhdGlvbiBBbnRpLUNEMTkgQ2hpbWVyaWMgQW50aWdlbiBSZWNlcHRvciBUIENlbGxzIEFn
YWluc3QgUmVsYXBzZWQgb3IgUmVmcmFjdG9yeSBCIENlbGwgTm9uLUhvZGdraW4gTHltcGhvbWFz
PC90aXRsZT48c2Vjb25kYXJ5LXRpdGxlPkZyb250IEltbXVub2w8L3NlY29uZGFyeS10aXRsZT48
L3RpdGxlcz48cGVyaW9kaWNhbD48ZnVsbC10aXRsZT5Gcm9udCBJbW11bm9sPC9mdWxsLXRpdGxl
PjwvcGVyaW9kaWNhbD48cGFnZXM+NTY0MDk5PC9wYWdlcz48dm9sdW1lPjExPC92b2x1bWU+PGVk
aXRpb24+MjAyMC8xMi8xODwvZWRpdGlvbj48a2V5d29yZHM+PGtleXdvcmQ+QWR1bHQ8L2tleXdv
cmQ+PGtleXdvcmQ+QWdlZDwva2V5d29yZD48a2V5d29yZD5BbnRpZ2VucywgQ0QxOS8qaW1tdW5v
bG9neTwva2V5d29yZD48a2V5d29yZD5DeXRva2luZSBSZWxlYXNlIFN5bmRyb21lL2V0aW9sb2d5
PC9rZXl3b3JkPjxrZXl3b3JkPkZlbWFsZTwva2V5d29yZD48a2V5d29yZD5Gb2xsb3ctVXAgU3R1
ZGllczwva2V5d29yZD48a2V5d29yZD5IdW1hbnM8L2tleXdvcmQ+PGtleXdvcmQ+SW1tdW5vdGhl
cmFweSwgQWRvcHRpdmUvKmFkdmVyc2UgZWZmZWN0cy8qbWV0aG9kczwva2V5d29yZD48a2V5d29y
ZD5MZXVrb3BlbmlhL2V0aW9sb2d5PC9rZXl3b3JkPjxrZXl3b3JkPkx5bXBob21hLCBMYXJnZSBC
LUNlbGwsIERpZmZ1c2UvKm1vcnRhbGl0eS8qdGhlcmFweTwva2V5d29yZD48a2V5d29yZD5NYWxl
PC9rZXl3b3JkPjxrZXl3b3JkPk1pZGRsZSBBZ2VkPC9rZXl3b3JkPjxrZXl3b3JkPk5lb3BsYXNt
IFJlY3VycmVuY2UsIExvY2FsLyp0aGVyYXB5PC9rZXl3b3JkPjxrZXl3b3JkPk5ldXRyb3Blbmlh
L2V0aW9sb2d5PC9rZXl3b3JkPjxrZXl3b3JkPlByb2dub3Npczwva2V5d29yZD48a2V5d29yZD5Q
cm9ncmVzc2lvbi1GcmVlIFN1cnZpdmFsPC9rZXl3b3JkPjxrZXl3b3JkPlJlY2VwdG9ycywgQ2hp
bWVyaWMgQW50aWdlbi8qaW1tdW5vbG9neTwva2V5d29yZD48a2V5d29yZD5SaXNrIEZhY3RvcnM8
L2tleXdvcmQ+PGtleXdvcmQ+U3Vydml2YWwgUmF0ZTwva2V5d29yZD48a2V5d29yZD5UaHJvbWJv
Y3l0b3BlbmlhL2V0aW9sb2d5PC9rZXl3b3JkPjxrZXl3b3JkPipCIGNlbGwgbHltcGhvbWE8L2tl
eXdvcmQ+PGtleXdvcmQ+KmNkMTk8L2tleXdvcmQ+PGtleXdvcmQ+KmNoaW1lcmljIGFudGlnZW4g
cmVjZXB0b3IgVCBjZWxsczwva2V5d29yZD48a2V5d29yZD4qY3l0b2tpbmUgcmVsZWFzZSBzeW5k
cm9tZTwva2V5d29yZD48a2V5d29yZD4qbm9uLUhvZGdraW4mYXBvcztzIGx5bXBob21hczwva2V5
d29yZD48a2V5d29yZD5jb21tZXJjaWFsIG9yIGZpbmFuY2lhbCByZWxhdGlvbnNoaXBzIHRoYXQg
Y291bGQgYmUgY29uc3RydWVkIGFzIGEgcG90ZW50aWFsPC9rZXl3b3JkPjxrZXl3b3JkPmNvbmZs
aWN0IG9mIGludGVyZXN0Ljwva2V5d29yZD48L2tleXdvcmRzPjxkYXRlcz48eWVhcj4yMDIwPC95
ZWFyPjwvZGF0ZXM+PGlzYm4+MTY2NC0zMjI0IChFbGVjdHJvbmljKSYjeEQ7MTY2NC0zMjI0IChM
aW5raW5nKTwvaXNibj48YWNjZXNzaW9uLW51bT4zMzMyOTUyNjwvYWNjZXNzaW9uLW51bT48dXJs
cz48cmVsYXRlZC11cmxzPjx1cmw+aHR0cHM6Ly93d3cubmNiaS5ubG0ubmloLmdvdi9wdWJtZWQv
MzMzMjk1MjY8L3VybD48L3JlbGF0ZWQtdXJscz48L3VybHM+PGN1c3RvbTI+UE1DNzczMTczMjwv
Y3VzdG9tMj48ZWxlY3Ryb25pYy1yZXNvdXJjZS1udW0+MTAuMzM4OS9maW1tdS4yMDIwLjU2NDA5
OTwvZWxlY3Ryb25pYy1yZXNvdXJjZS1udW0+PC9yZWNvcmQ+PC9DaXRlPjwvRW5kTm90ZT5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aaG91PC9BdXRob3I+PFllYXI+MjAyMDwvWWVhcj48UmVj
TnVtPjI2PC9SZWNOdW0+PERpc3BsYXlUZXh0PlsyNl08L0Rpc3BsYXlUZXh0PjxyZWNvcmQ+PHJl
Yy1udW1iZXI+MjY8L3JlYy1udW1iZXI+PGZvcmVpZ24ta2V5cz48a2V5IGFwcD0iRU4iIGRiLWlk
PSJ2ZGQ5ZmFmZG8yczlwdmU5ZWFkdmV3Mm5hcjU1c3BwcnowdmEiIHRpbWVzdGFtcD0iMTYzOTAx
ODAzNCI+MjY8L2tleT48L2ZvcmVpZ24ta2V5cz48cmVmLXR5cGUgbmFtZT0iSm91cm5hbCBBcnRp
Y2xlIj4xNzwvcmVmLXR5cGU+PGNvbnRyaWJ1dG9ycz48YXV0aG9ycz48YXV0aG9yPlpob3UsIFgu
PC9hdXRob3I+PGF1dGhvcj5UdSwgUy48L2F1dGhvcj48YXV0aG9yPldhbmcsIEMuPC9hdXRob3I+
PGF1dGhvcj5IdWFuZywgUi48L2F1dGhvcj48YXV0aG9yPkRlbmcsIEwuPC9hdXRob3I+PGF1dGhv
cj5Tb25nLCBDLjwvYXV0aG9yPjxhdXRob3I+WXVlLCBDLjwvYXV0aG9yPjxhdXRob3I+SGUsIFku
PC9hdXRob3I+PGF1dGhvcj5ZYW5nLCBKLjwvYXV0aG9yPjxhdXRob3I+TGlhbmcsIFouPC9hdXRo
b3I+PGF1dGhvcj5XdSwgQS48L2F1dGhvcj48YXV0aG9yPkxpLCBNLjwvYXV0aG9yPjxhdXRob3I+
WmhvdSwgVy48L2F1dGhvcj48YXV0aG9yPkR1LCBKLjwvYXV0aG9yPjxhdXRob3I+R3VvLCBaLjwv
YXV0aG9yPjxhdXRob3I+TGksIFkuPC9hdXRob3I+PGF1dGhvcj5KaWFvLCBDLjwvYXV0aG9yPjxh
dXRob3I+TGl1LCBZLjwvYXV0aG9yPjxhdXRob3I+Q2hhbmcsIEwuIEouPC9hdXRob3I+PGF1dGhv
cj5MaSwgWS48L2F1dGhvcj48L2F1dGhvcnM+PC9jb250cmlidXRvcnM+PGF1dGgtYWRkcmVzcz5E
ZXBhcnRtZW50IG9mIEhlbWF0b2xvZ3ksIFpodWppYW5nIEhvc3BpdGFsLCBTb3V0aGVybiBNZWRp
Y2FsIFVuaXZlcnNpdHksIEd1YW5nemhvdSwgQ2hpbmEuJiN4RDtEZXBhcnRtZW50IG9mIEhlbWF0
b2xvZ3ksIFNoYW50b3UgQ2VudHJhbCBIb3NwaXRhbCwgU2hhbnRvdSwgQ2hpbmEuJiN4RDtEZXBh
cnRtZW50IG9mIFJlc2VhcmNoIGFuZCBEZXZlbG9wbWVudCwgR2Vuby1JbW11ZSBNZWRpY2FsIElu
c3RpdHV0ZSwgU2hlbnpoZW4sIENoaW5hLiYjeEQ7U2Nob29sIG9mIE1lZGljaW5lLCBVbml2ZXJz
aXR5IG9mIEVsZWN0cm9uaWMgU2NpZW5jZSBhbmQgVGVjaG5vbG9neSBvZiBDaGluYSwgQ2hlbmdk
dSwgQ2hpbmEuJiN4RDtCaW9sYW5kIExhYm9yYXRvcnkgKEd1YW5nemhvdSBSZWdlbmVyYXRpdmUg
TWVkaWNpbmUgYW5kIEhlYWx0aCBHdWFuZ2RvbmcgTGFib3JhdG9yeSksIEd1YW5nemhvdSwgQ2hp
bmEuPC9hdXRoLWFkZHJlc3M+PHRpdGxlcz48dGl0bGU+UGhhc2UgSSBUcmlhbCBvZiBGb3VydGgt
R2VuZXJhdGlvbiBBbnRpLUNEMTkgQ2hpbWVyaWMgQW50aWdlbiBSZWNlcHRvciBUIENlbGxzIEFn
YWluc3QgUmVsYXBzZWQgb3IgUmVmcmFjdG9yeSBCIENlbGwgTm9uLUhvZGdraW4gTHltcGhvbWFz
PC90aXRsZT48c2Vjb25kYXJ5LXRpdGxlPkZyb250IEltbXVub2w8L3NlY29uZGFyeS10aXRsZT48
L3RpdGxlcz48cGVyaW9kaWNhbD48ZnVsbC10aXRsZT5Gcm9udCBJbW11bm9sPC9mdWxsLXRpdGxl
PjwvcGVyaW9kaWNhbD48cGFnZXM+NTY0MDk5PC9wYWdlcz48dm9sdW1lPjExPC92b2x1bWU+PGVk
aXRpb24+MjAyMC8xMi8xODwvZWRpdGlvbj48a2V5d29yZHM+PGtleXdvcmQ+QWR1bHQ8L2tleXdv
cmQ+PGtleXdvcmQ+QWdlZDwva2V5d29yZD48a2V5d29yZD5BbnRpZ2VucywgQ0QxOS8qaW1tdW5v
bG9neTwva2V5d29yZD48a2V5d29yZD5DeXRva2luZSBSZWxlYXNlIFN5bmRyb21lL2V0aW9sb2d5
PC9rZXl3b3JkPjxrZXl3b3JkPkZlbWFsZTwva2V5d29yZD48a2V5d29yZD5Gb2xsb3ctVXAgU3R1
ZGllczwva2V5d29yZD48a2V5d29yZD5IdW1hbnM8L2tleXdvcmQ+PGtleXdvcmQ+SW1tdW5vdGhl
cmFweSwgQWRvcHRpdmUvKmFkdmVyc2UgZWZmZWN0cy8qbWV0aG9kczwva2V5d29yZD48a2V5d29y
ZD5MZXVrb3BlbmlhL2V0aW9sb2d5PC9rZXl3b3JkPjxrZXl3b3JkPkx5bXBob21hLCBMYXJnZSBC
LUNlbGwsIERpZmZ1c2UvKm1vcnRhbGl0eS8qdGhlcmFweTwva2V5d29yZD48a2V5d29yZD5NYWxl
PC9rZXl3b3JkPjxrZXl3b3JkPk1pZGRsZSBBZ2VkPC9rZXl3b3JkPjxrZXl3b3JkPk5lb3BsYXNt
IFJlY3VycmVuY2UsIExvY2FsLyp0aGVyYXB5PC9rZXl3b3JkPjxrZXl3b3JkPk5ldXRyb3Blbmlh
L2V0aW9sb2d5PC9rZXl3b3JkPjxrZXl3b3JkPlByb2dub3Npczwva2V5d29yZD48a2V5d29yZD5Q
cm9ncmVzc2lvbi1GcmVlIFN1cnZpdmFsPC9rZXl3b3JkPjxrZXl3b3JkPlJlY2VwdG9ycywgQ2hp
bWVyaWMgQW50aWdlbi8qaW1tdW5vbG9neTwva2V5d29yZD48a2V5d29yZD5SaXNrIEZhY3RvcnM8
L2tleXdvcmQ+PGtleXdvcmQ+U3Vydml2YWwgUmF0ZTwva2V5d29yZD48a2V5d29yZD5UaHJvbWJv
Y3l0b3BlbmlhL2V0aW9sb2d5PC9rZXl3b3JkPjxrZXl3b3JkPipCIGNlbGwgbHltcGhvbWE8L2tl
eXdvcmQ+PGtleXdvcmQ+KmNkMTk8L2tleXdvcmQ+PGtleXdvcmQ+KmNoaW1lcmljIGFudGlnZW4g
cmVjZXB0b3IgVCBjZWxsczwva2V5d29yZD48a2V5d29yZD4qY3l0b2tpbmUgcmVsZWFzZSBzeW5k
cm9tZTwva2V5d29yZD48a2V5d29yZD4qbm9uLUhvZGdraW4mYXBvcztzIGx5bXBob21hczwva2V5
d29yZD48a2V5d29yZD5jb21tZXJjaWFsIG9yIGZpbmFuY2lhbCByZWxhdGlvbnNoaXBzIHRoYXQg
Y291bGQgYmUgY29uc3RydWVkIGFzIGEgcG90ZW50aWFsPC9rZXl3b3JkPjxrZXl3b3JkPmNvbmZs
aWN0IG9mIGludGVyZXN0Ljwva2V5d29yZD48L2tleXdvcmRzPjxkYXRlcz48eWVhcj4yMDIwPC95
ZWFyPjwvZGF0ZXM+PGlzYm4+MTY2NC0zMjI0IChFbGVjdHJvbmljKSYjeEQ7MTY2NC0zMjI0IChM
aW5raW5nKTwvaXNibj48YWNjZXNzaW9uLW51bT4zMzMyOTUyNjwvYWNjZXNzaW9uLW51bT48dXJs
cz48cmVsYXRlZC11cmxzPjx1cmw+aHR0cHM6Ly93d3cubmNiaS5ubG0ubmloLmdvdi9wdWJtZWQv
MzMzMjk1MjY8L3VybD48L3JlbGF0ZWQtdXJscz48L3VybHM+PGN1c3RvbTI+UE1DNzczMTczMjwv
Y3VzdG9tMj48ZWxlY3Ryb25pYy1yZXNvdXJjZS1udW0+MTAuMzM4OS9maW1tdS4yMDIwLjU2NDA5
OTwvZWxlY3Ryb25pYy1yZXNvdXJjZS1udW0+PC9yZWNvcmQ+PC9DaXRlPjwvRW5kTm90ZT5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26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AF2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45B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3453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52D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7B65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916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1F3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46D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7E7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74F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6B9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529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796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3F5D92" w:rsidRPr="00006876" w14:paraId="563FB916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F40A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Abramson, 2020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BYnJhbXNvbjwvQXV0aG9yPjxZZWFyPjIwMjA8L1llYXI+
PFJlY051bT4yNDwvUmVjTnVtPjxEaXNwbGF5VGV4dD5bMjRdPC9EaXNwbGF5VGV4dD48cmVjb3Jk
PjxyZWMtbnVtYmVyPjI0PC9yZWMtbnVtYmVyPjxmb3JlaWduLWtleXM+PGtleSBhcHA9IkVOIiBk
Yi1pZD0idmRkOWZhZmRvMnM5cHZlOWVhZHZldzJuYXI1NXNwcHJ6MHZhIiB0aW1lc3RhbXA9IjE2
MzkwMTgwMzQiPjI0PC9rZXk+PC9mb3JlaWduLWtleXM+PHJlZi10eXBlIG5hbWU9IkpvdXJuYWwg
QXJ0aWNsZSI+MTc8L3JlZi10eXBlPjxjb250cmlidXRvcnM+PGF1dGhvcnM+PGF1dGhvcj5BYnJh
bXNvbiwgSi4gUy48L2F1dGhvcj48YXV0aG9yPlBhbG9tYmEsIE0uIEwuPC9hdXRob3I+PGF1dGhv
cj5Hb3Jkb24sIEwuIEkuPC9hdXRob3I+PGF1dGhvcj5MdW5uaW5nLCBNLiBBLjwvYXV0aG9yPjxh
dXRob3I+V2FuZywgTS48L2F1dGhvcj48YXV0aG9yPkFybmFzb24sIEouPC9hdXRob3I+PGF1dGhv
cj5NZWh0YSwgQS48L2F1dGhvcj48YXV0aG9yPlB1cmV2LCBFLjwvYXV0aG9yPjxhdXRob3I+TWFs
b25leSwgRC4gRy48L2F1dGhvcj48YXV0aG9yPkFuZHJlYWRpcywgQy48L2F1dGhvcj48YXV0aG9y
PlNlaGdhbCwgQS48L2F1dGhvcj48YXV0aG9yPlNvbG9tb24sIFMuIFIuPC9hdXRob3I+PGF1dGhv
cj5HaG9zaCwgTi48L2F1dGhvcj48YXV0aG9yPkFsYmVydHNvbiwgVC4gTS48L2F1dGhvcj48YXV0
aG9yPkdhcmNpYSwgSi48L2F1dGhvcj48YXV0aG9yPktvc3RpYywgQS48L2F1dGhvcj48YXV0aG9y
Pk1hbGxhbmV5LCBNLjwvYXV0aG9yPjxhdXRob3I+T2dhc2F3YXJhLCBLLjwvYXV0aG9yPjxhdXRo
b3I+TmV3aGFsbCwgSy48L2F1dGhvcj48YXV0aG9yPktpbSwgWS48L2F1dGhvcj48YXV0aG9yPkxp
LCBELjwvYXV0aG9yPjxhdXRob3I+U2lkZGlxaSwgVC48L2F1dGhvcj48L2F1dGhvcnM+PC9jb250
cmlidXRvcnM+PGF1dGgtYWRkcmVzcz5NYXNzYWNodXNldHRzIEdlbmVyYWwgSG9zcGl0YWwgQ2Fu
Y2VyIENlbnRlciwgQm9zdG9uLCBNQSwgVVNBLiBFbGVjdHJvbmljIGFkZHJlc3M6IGphYnJhbXNv
bkBtZ2guaGFydmFyZC5lZHUuJiN4RDtNZW1vcmlhbCBTbG9hbiBLZXR0ZXJpbmcgQ2FuY2VyIENl
bnRlciwgTmV3IFlvcmssIE5ZLCBVU0EuJiN4RDtOb3J0aHdlc3Rlcm4gVW5pdmVyc2l0eSBGZWlu
YmVyZyBTY2hvb2wgb2YgTWVkaWNpbmUsIFJvYmVydCBIIEx1cmllIENvbXByZWhlbnNpdmUgQ2Fu
Y2VyIENlbnRlciwgQ2hpY2FnbywgSUwsIFVTQS4mI3hEO1VuaXZlcnNpdHkgb2YgTmVicmFza2Eg
TWVkaWNhbCBDZW50ZXIsIE9tYWhhLCBORSwgVVNBLiYjeEQ7VW5pdmVyc2l0eSBvZiBUZXhhcyBN
RCBBbmRlcnNvbiBDYW5jZXIgQ2VudGVyLCBIb3VzdG9uLCBUWCwgVVNBLiYjeEQ7QmV0aCBJc3Jh
ZWwgRGVhY29uZXNzIE1lZGljYWwgQ2VudGVyLCBCb3N0b24sIE1BLCBVU0EuJiN4RDtVbml2ZXJz
aXR5IG9mIEFsYWJhbWEgYXQgQmlybWluZ2hhbSwgQmlybWluZ2hhbSwgQUwsIFVTQS4mI3hEO1Vu
aXZlcnNpdHkgb2YgQ29sb3JhZG8gU2Nob29sIG9mIE1lZGljaW5lLCBBdXJvcmEsIENPLCBVU0Eu
JiN4RDtGcmVkIEh1dGNoaW5zb24gQ2FuY2VyIFJlc2VhcmNoIENlbnRlciwgU2VhdHRsZSwgV0Es
IFVTQS4mI3hEO1VuaXZlcnNpdHkgb2YgQ2FsaWZvcm5pYSwgU2FuIEZyYW5jaXNjbywgU2FuIEZy
YW5jaXNjbywgQ0EsIFVTQS4mI3hEO1VuaXZlcnNpdHkgb2YgUGl0dHNidXJnaCBNZWRpY2FsIENl
bnRlciBIaWxsbWFuIENhbmNlciBDZW50ZXIsIFBpdHRzYnVyZ2gsIFBBLCBVU0EuJiN4RDtOb3J0
aHNpZGUgSG9zcGl0YWwgQ2FuY2VyIEluc3RpdHV0ZSwgQXRsYW50YSwgR0EsIFVTQS4mI3hEO0xl
dmluZSBDYW5jZXIgSW5zdGl0dXRlLCBBdHJpdW0gSGVhbHRoLCBDaGFybG90dGUsIE5DLCBVU0Eu
JiN4RDtKdW5vIFRoZXJhcGV1dGljcywgYSBCcmlzdG9sLU15ZXJzIFNxdWliYiBDb21wYW55LCBT
ZWF0dGxlLCBXQSwgVVNBLiYjeEQ7QnJpc3RvbC1NeWVycyBTcXVpYmIsIFByaW5jZXRvbiwgTkos
IFVTQS4mI3hEO0JyaXN0b2wtTXllcnMgU3F1aWJiLCBTZWF0dGxlLCBXQSwgVVNBLiYjeEQ7Q2l0
eSBvZiBIb3BlIE5hdGlvbmFsIE1lZGljYWwgQ2VudGVyLCBEdWFydGUsIENBLCBVU0EuPC9hdXRo
LWFkZHJlc3M+PHRpdGxlcz48dGl0bGU+TGlzb2NhYnRhZ2VuZSBtYXJhbGV1Y2VsIGZvciBwYXRp
ZW50cyB3aXRoIHJlbGFwc2VkIG9yIHJlZnJhY3RvcnkgbGFyZ2UgQi1jZWxsIGx5bXBob21hcyAo
VFJBTlNDRU5EIE5ITCAwMDEpOiBhIG11bHRpY2VudHJlIHNlYW1sZXNzIGRlc2lnbiBzdHVkeTwv
dGl0bGU+PHNlY29uZGFyeS10aXRsZT5MYW5jZXQ8L3NlY29uZGFyeS10aXRsZT48L3RpdGxlcz48
cGVyaW9kaWNhbD48ZnVsbC10aXRsZT5MYW5jZXQ8L2Z1bGwtdGl0bGU+PC9wZXJpb2RpY2FsPjxw
YWdlcz44MzktODUyPC9wYWdlcz48dm9sdW1lPjM5Njwvdm9sdW1lPjxudW1iZXI+MTAyNTQ8L251
bWJlcj48ZWRpdGlvbj4yMDIwLzA5LzA2PC9lZGl0aW9uPjxrZXl3b3Jkcz48a2V5d29yZD5BZ2Vk
PC9rZXl3b3JkPjxrZXl3b3JkPkFnZWQsIDgwIGFuZCBvdmVyPC9rZXl3b3JkPjxrZXl3b3JkPkFu
ZW1pYS9lcGlkZW1pb2xvZ3k8L2tleXdvcmQ+PGtleXdvcmQ+QW50aWdlbnMsIENEMTkvYWRtaW5p
c3RyYXRpb24gJmFtcDsgZG9zYWdlL2FkdmVyc2UgZWZmZWN0cy8qdGhlcmFwZXV0aWMgdXNlPC9r
ZXl3b3JkPjxrZXl3b3JkPkNENC1Qb3NpdGl2ZSBULUx5bXBob2N5dGVzL2ltbXVub2xvZ3kvdHJh
bnNwbGFudGF0aW9uPC9rZXl3b3JkPjxrZXl3b3JkPkNEOC1Qb3NpdGl2ZSBULUx5bXBob2N5dGVz
L2ltbXVub2xvZ3kvdHJhbnNwbGFudGF0aW9uPC9rZXl3b3JkPjxrZXl3b3JkPkN5dG9raW5lIFJl
bGVhc2UgU3luZHJvbWUvZXBpZGVtaW9sb2d5PC9rZXl3b3JkPjxrZXl3b3JkPkZlbWFsZTwva2V5
d29yZD48a2V5d29yZD5IdW1hbnM8L2tleXdvcmQ+PGtleXdvcmQ+SW1tdW5vdGhlcmFweSwgQWRv
cHRpdmUvYWR2ZXJzZSBlZmZlY3RzLyptZXRob2RzPC9rZXl3b3JkPjxrZXl3b3JkPkluZnVzaW9u
cywgSW50cmF2ZW5vdXM8L2tleXdvcmQ+PGtleXdvcmQ+TGV1a2FwaGVyZXNpcy9tZXRob2RzPC9r
ZXl3b3JkPjxrZXl3b3JkPkx5bXBob21hLCBMYXJnZSBCLUNlbGwsIERpZmZ1c2UvY2xhc3NpZmlj
YXRpb24vaW1tdW5vbG9neS8qcGF0aG9sb2d5Lyp0aGVyYXB5PC9rZXl3b3JkPjxrZXl3b3JkPk1h
bGU8L2tleXdvcmQ+PGtleXdvcmQ+TmVydm91cyBTeXN0ZW0gRGlzZWFzZXMvZXBpZGVtaW9sb2d5
PC9rZXl3b3JkPjxrZXl3b3JkPk5ldXRyb3BlbmlhL2VwaWRlbWlvbG9neTwva2V5d29yZD48a2V5
d29yZD5SZWN1cnJlbmNlPC9rZXl3b3JkPjxrZXl3b3JkPlNhZmV0eTwva2V5d29yZD48a2V5d29y
ZD5TdXJ2aXZhbCBBbmFseXNpczwva2V5d29yZD48a2V5d29yZD5UaHJvbWJvY3l0b3BlbmlhL2Vw
aWRlbWlvbG9neTwva2V5d29yZD48a2V5d29yZD5UcmVhdG1lbnQgT3V0Y29tZTwva2V5d29yZD48
L2tleXdvcmRzPjxkYXRlcz48eWVhcj4yMDIwPC95ZWFyPjxwdWItZGF0ZXM+PGRhdGU+U2VwIDE5
PC9kYXRlPjwvcHViLWRhdGVzPjwvZGF0ZXM+PGlzYm4+MTQ3NC01NDdYIChFbGVjdHJvbmljKSYj
eEQ7MDE0MC02NzM2IChMaW5raW5nKTwvaXNibj48YWNjZXNzaW9uLW51bT4zMjg4ODQwNzwvYWNj
ZXNzaW9uLW51bT48dXJscz48cmVsYXRlZC11cmxzPjx1cmw+aHR0cHM6Ly93d3cubmNiaS5ubG0u
bmloLmdvdi9wdWJtZWQvMzI4ODg0MDc8L3VybD48L3JlbGF0ZWQtdXJscz48L3VybHM+PGVsZWN0
cm9uaWMtcmVzb3VyY2UtbnVtPjEwLjEwMTYvUzAxNDAtNjczNigyMCkzMTM2Ni0wPC9lbGVjdHJv
bmljLXJlc291cmNlLW51bT48L3JlY29yZD48L0NpdGU+PC9FbmROb3RlPgB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BYnJhbXNvbjwvQXV0aG9yPjxZZWFyPjIwMjA8L1llYXI+
PFJlY051bT4yNDwvUmVjTnVtPjxEaXNwbGF5VGV4dD5bMjRdPC9EaXNwbGF5VGV4dD48cmVjb3Jk
PjxyZWMtbnVtYmVyPjI0PC9yZWMtbnVtYmVyPjxmb3JlaWduLWtleXM+PGtleSBhcHA9IkVOIiBk
Yi1pZD0idmRkOWZhZmRvMnM5cHZlOWVhZHZldzJuYXI1NXNwcHJ6MHZhIiB0aW1lc3RhbXA9IjE2
MzkwMTgwMzQiPjI0PC9rZXk+PC9mb3JlaWduLWtleXM+PHJlZi10eXBlIG5hbWU9IkpvdXJuYWwg
QXJ0aWNsZSI+MTc8L3JlZi10eXBlPjxjb250cmlidXRvcnM+PGF1dGhvcnM+PGF1dGhvcj5BYnJh
bXNvbiwgSi4gUy48L2F1dGhvcj48YXV0aG9yPlBhbG9tYmEsIE0uIEwuPC9hdXRob3I+PGF1dGhv
cj5Hb3Jkb24sIEwuIEkuPC9hdXRob3I+PGF1dGhvcj5MdW5uaW5nLCBNLiBBLjwvYXV0aG9yPjxh
dXRob3I+V2FuZywgTS48L2F1dGhvcj48YXV0aG9yPkFybmFzb24sIEouPC9hdXRob3I+PGF1dGhv
cj5NZWh0YSwgQS48L2F1dGhvcj48YXV0aG9yPlB1cmV2LCBFLjwvYXV0aG9yPjxhdXRob3I+TWFs
b25leSwgRC4gRy48L2F1dGhvcj48YXV0aG9yPkFuZHJlYWRpcywgQy48L2F1dGhvcj48YXV0aG9y
PlNlaGdhbCwgQS48L2F1dGhvcj48YXV0aG9yPlNvbG9tb24sIFMuIFIuPC9hdXRob3I+PGF1dGhv
cj5HaG9zaCwgTi48L2F1dGhvcj48YXV0aG9yPkFsYmVydHNvbiwgVC4gTS48L2F1dGhvcj48YXV0
aG9yPkdhcmNpYSwgSi48L2F1dGhvcj48YXV0aG9yPktvc3RpYywgQS48L2F1dGhvcj48YXV0aG9y
Pk1hbGxhbmV5LCBNLjwvYXV0aG9yPjxhdXRob3I+T2dhc2F3YXJhLCBLLjwvYXV0aG9yPjxhdXRo
b3I+TmV3aGFsbCwgSy48L2F1dGhvcj48YXV0aG9yPktpbSwgWS48L2F1dGhvcj48YXV0aG9yPkxp
LCBELjwvYXV0aG9yPjxhdXRob3I+U2lkZGlxaSwgVC48L2F1dGhvcj48L2F1dGhvcnM+PC9jb250
cmlidXRvcnM+PGF1dGgtYWRkcmVzcz5NYXNzYWNodXNldHRzIEdlbmVyYWwgSG9zcGl0YWwgQ2Fu
Y2VyIENlbnRlciwgQm9zdG9uLCBNQSwgVVNBLiBFbGVjdHJvbmljIGFkZHJlc3M6IGphYnJhbXNv
bkBtZ2guaGFydmFyZC5lZHUuJiN4RDtNZW1vcmlhbCBTbG9hbiBLZXR0ZXJpbmcgQ2FuY2VyIENl
bnRlciwgTmV3IFlvcmssIE5ZLCBVU0EuJiN4RDtOb3J0aHdlc3Rlcm4gVW5pdmVyc2l0eSBGZWlu
YmVyZyBTY2hvb2wgb2YgTWVkaWNpbmUsIFJvYmVydCBIIEx1cmllIENvbXByZWhlbnNpdmUgQ2Fu
Y2VyIENlbnRlciwgQ2hpY2FnbywgSUwsIFVTQS4mI3hEO1VuaXZlcnNpdHkgb2YgTmVicmFza2Eg
TWVkaWNhbCBDZW50ZXIsIE9tYWhhLCBORSwgVVNBLiYjeEQ7VW5pdmVyc2l0eSBvZiBUZXhhcyBN
RCBBbmRlcnNvbiBDYW5jZXIgQ2VudGVyLCBIb3VzdG9uLCBUWCwgVVNBLiYjeEQ7QmV0aCBJc3Jh
ZWwgRGVhY29uZXNzIE1lZGljYWwgQ2VudGVyLCBCb3N0b24sIE1BLCBVU0EuJiN4RDtVbml2ZXJz
aXR5IG9mIEFsYWJhbWEgYXQgQmlybWluZ2hhbSwgQmlybWluZ2hhbSwgQUwsIFVTQS4mI3hEO1Vu
aXZlcnNpdHkgb2YgQ29sb3JhZG8gU2Nob29sIG9mIE1lZGljaW5lLCBBdXJvcmEsIENPLCBVU0Eu
JiN4RDtGcmVkIEh1dGNoaW5zb24gQ2FuY2VyIFJlc2VhcmNoIENlbnRlciwgU2VhdHRsZSwgV0Es
IFVTQS4mI3hEO1VuaXZlcnNpdHkgb2YgQ2FsaWZvcm5pYSwgU2FuIEZyYW5jaXNjbywgU2FuIEZy
YW5jaXNjbywgQ0EsIFVTQS4mI3hEO1VuaXZlcnNpdHkgb2YgUGl0dHNidXJnaCBNZWRpY2FsIENl
bnRlciBIaWxsbWFuIENhbmNlciBDZW50ZXIsIFBpdHRzYnVyZ2gsIFBBLCBVU0EuJiN4RDtOb3J0
aHNpZGUgSG9zcGl0YWwgQ2FuY2VyIEluc3RpdHV0ZSwgQXRsYW50YSwgR0EsIFVTQS4mI3hEO0xl
dmluZSBDYW5jZXIgSW5zdGl0dXRlLCBBdHJpdW0gSGVhbHRoLCBDaGFybG90dGUsIE5DLCBVU0Eu
JiN4RDtKdW5vIFRoZXJhcGV1dGljcywgYSBCcmlzdG9sLU15ZXJzIFNxdWliYiBDb21wYW55LCBT
ZWF0dGxlLCBXQSwgVVNBLiYjeEQ7QnJpc3RvbC1NeWVycyBTcXVpYmIsIFByaW5jZXRvbiwgTkos
IFVTQS4mI3hEO0JyaXN0b2wtTXllcnMgU3F1aWJiLCBTZWF0dGxlLCBXQSwgVVNBLiYjeEQ7Q2l0
eSBvZiBIb3BlIE5hdGlvbmFsIE1lZGljYWwgQ2VudGVyLCBEdWFydGUsIENBLCBVU0EuPC9hdXRo
LWFkZHJlc3M+PHRpdGxlcz48dGl0bGU+TGlzb2NhYnRhZ2VuZSBtYXJhbGV1Y2VsIGZvciBwYXRp
ZW50cyB3aXRoIHJlbGFwc2VkIG9yIHJlZnJhY3RvcnkgbGFyZ2UgQi1jZWxsIGx5bXBob21hcyAo
VFJBTlNDRU5EIE5ITCAwMDEpOiBhIG11bHRpY2VudHJlIHNlYW1sZXNzIGRlc2lnbiBzdHVkeTwv
dGl0bGU+PHNlY29uZGFyeS10aXRsZT5MYW5jZXQ8L3NlY29uZGFyeS10aXRsZT48L3RpdGxlcz48
cGVyaW9kaWNhbD48ZnVsbC10aXRsZT5MYW5jZXQ8L2Z1bGwtdGl0bGU+PC9wZXJpb2RpY2FsPjxw
YWdlcz44MzktODUyPC9wYWdlcz48dm9sdW1lPjM5Njwvdm9sdW1lPjxudW1iZXI+MTAyNTQ8L251
bWJlcj48ZWRpdGlvbj4yMDIwLzA5LzA2PC9lZGl0aW9uPjxrZXl3b3Jkcz48a2V5d29yZD5BZ2Vk
PC9rZXl3b3JkPjxrZXl3b3JkPkFnZWQsIDgwIGFuZCBvdmVyPC9rZXl3b3JkPjxrZXl3b3JkPkFu
ZW1pYS9lcGlkZW1pb2xvZ3k8L2tleXdvcmQ+PGtleXdvcmQ+QW50aWdlbnMsIENEMTkvYWRtaW5p
c3RyYXRpb24gJmFtcDsgZG9zYWdlL2FkdmVyc2UgZWZmZWN0cy8qdGhlcmFwZXV0aWMgdXNlPC9r
ZXl3b3JkPjxrZXl3b3JkPkNENC1Qb3NpdGl2ZSBULUx5bXBob2N5dGVzL2ltbXVub2xvZ3kvdHJh
bnNwbGFudGF0aW9uPC9rZXl3b3JkPjxrZXl3b3JkPkNEOC1Qb3NpdGl2ZSBULUx5bXBob2N5dGVz
L2ltbXVub2xvZ3kvdHJhbnNwbGFudGF0aW9uPC9rZXl3b3JkPjxrZXl3b3JkPkN5dG9raW5lIFJl
bGVhc2UgU3luZHJvbWUvZXBpZGVtaW9sb2d5PC9rZXl3b3JkPjxrZXl3b3JkPkZlbWFsZTwva2V5
d29yZD48a2V5d29yZD5IdW1hbnM8L2tleXdvcmQ+PGtleXdvcmQ+SW1tdW5vdGhlcmFweSwgQWRv
cHRpdmUvYWR2ZXJzZSBlZmZlY3RzLyptZXRob2RzPC9rZXl3b3JkPjxrZXl3b3JkPkluZnVzaW9u
cywgSW50cmF2ZW5vdXM8L2tleXdvcmQ+PGtleXdvcmQ+TGV1a2FwaGVyZXNpcy9tZXRob2RzPC9r
ZXl3b3JkPjxrZXl3b3JkPkx5bXBob21hLCBMYXJnZSBCLUNlbGwsIERpZmZ1c2UvY2xhc3NpZmlj
YXRpb24vaW1tdW5vbG9neS8qcGF0aG9sb2d5Lyp0aGVyYXB5PC9rZXl3b3JkPjxrZXl3b3JkPk1h
bGU8L2tleXdvcmQ+PGtleXdvcmQ+TmVydm91cyBTeXN0ZW0gRGlzZWFzZXMvZXBpZGVtaW9sb2d5
PC9rZXl3b3JkPjxrZXl3b3JkPk5ldXRyb3BlbmlhL2VwaWRlbWlvbG9neTwva2V5d29yZD48a2V5
d29yZD5SZWN1cnJlbmNlPC9rZXl3b3JkPjxrZXl3b3JkPlNhZmV0eTwva2V5d29yZD48a2V5d29y
ZD5TdXJ2aXZhbCBBbmFseXNpczwva2V5d29yZD48a2V5d29yZD5UaHJvbWJvY3l0b3BlbmlhL2Vw
aWRlbWlvbG9neTwva2V5d29yZD48a2V5d29yZD5UcmVhdG1lbnQgT3V0Y29tZTwva2V5d29yZD48
L2tleXdvcmRzPjxkYXRlcz48eWVhcj4yMDIwPC95ZWFyPjxwdWItZGF0ZXM+PGRhdGU+U2VwIDE5
PC9kYXRlPjwvcHViLWRhdGVzPjwvZGF0ZXM+PGlzYm4+MTQ3NC01NDdYIChFbGVjdHJvbmljKSYj
eEQ7MDE0MC02NzM2IChMaW5raW5nKTwvaXNibj48YWNjZXNzaW9uLW51bT4zMjg4ODQwNzwvYWNj
ZXNzaW9uLW51bT48dXJscz48cmVsYXRlZC11cmxzPjx1cmw+aHR0cHM6Ly93d3cubmNiaS5ubG0u
bmloLmdvdi9wdWJtZWQvMzI4ODg0MDc8L3VybD48L3JlbGF0ZWQtdXJscz48L3VybHM+PGVsZWN0
cm9uaWMtcmVzb3VyY2UtbnVtPjEwLjEwMTYvUzAxNDAtNjczNigyMCkzMTM2Ni0wPC9lbGVjdHJv
bmljLXJlc291cmNlLW51bT48L3JlY29yZD48L0NpdGU+PC9FbmROb3RlPgB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24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D083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2A3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B77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BD4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281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AA3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9C43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6F5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FF0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8AE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C3B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0AA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BE91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3F5D92" w:rsidRPr="00006876" w14:paraId="68638BF8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56DC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Ying, 2021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ZaW5nPC9BdXRob3I+PFllYXI+MjAyMTwvWWVhcj48UmVj
TnVtPjI5PC9SZWNOdW0+PERpc3BsYXlUZXh0PlsyOV08L0Rpc3BsYXlUZXh0PjxyZWNvcmQ+PHJl
Yy1udW1iZXI+Mjk8L3JlYy1udW1iZXI+PGZvcmVpZ24ta2V5cz48a2V5IGFwcD0iRU4iIGRiLWlk
PSJ2ZGQ5ZmFmZG8yczlwdmU5ZWFkdmV3Mm5hcjU1c3BwcnowdmEiIHRpbWVzdGFtcD0iMTYzOTAx
ODAzNSI+Mjk8L2tleT48L2ZvcmVpZ24ta2V5cz48cmVmLXR5cGUgbmFtZT0iSm91cm5hbCBBcnRp
Y2xlIj4xNzwvcmVmLXR5cGU+PGNvbnRyaWJ1dG9ycz48YXV0aG9ycz48YXV0aG9yPllpbmcsIFou
PC9hdXRob3I+PGF1dGhvcj5ZYW5nLCBILjwvYXV0aG9yPjxhdXRob3I+R3VvLCBZLjwvYXV0aG9y
PjxhdXRob3I+TGksIFcuPC9hdXRob3I+PGF1dGhvcj5ab3UsIEQuPC9hdXRob3I+PGF1dGhvcj5a
aG91LCBELjwvYXV0aG9yPjxhdXRob3I+V2FuZywgWi48L2F1dGhvcj48YXV0aG9yPlpoYW5nLCBN
LjwvYXV0aG9yPjxhdXRob3I+V3UsIEouPC9hdXRob3I+PGF1dGhvcj5MaXUsIEguPC9hdXRob3I+
PGF1dGhvcj5aaGFuZywgUC48L2F1dGhvcj48YXV0aG9yPllhbmcsIFMuPC9hdXRob3I+PGF1dGhv
cj5aaG91LCBaLjwvYXV0aG9yPjxhdXRob3I+WmhlbmcsIEguPC9hdXRob3I+PGF1dGhvcj5Tb25n
LCBZLjwvYXV0aG9yPjxhdXRob3I+Wmh1LCBKLjwvYXV0aG9yPjwvYXV0aG9ycz48L2NvbnRyaWJ1
dG9ycz48YXV0aC1hZGRyZXNzPkRlcGFydG1lbnQgb2YgTHltcGhvbWEsIEtleSBMYWJvcmF0b3J5
IG9mIENhcmNpbm9nZW5lc2lzIGFuZCBUcmFuc2xhdGlvbmFsIFJlc2VhcmNoIChNaW5pc3RyeSBv
ZiBFZHVjYXRpb24vQmVpamluZyksIFBla2luZyBVbml2ZXJzaXR5IENhbmNlciBIb3NwaXRhbCAm
YW1wOyBJbnN0aXR1dGUsIEJlaWppbmcsIENoaW5hLiYjeEQ7RGVwYXJ0bWVudCBvZiBMeW1waGF0
aWMgTWVkaWNhbCwgQ2FuY2VyIEhvc3BpdGFsIG9mIHRoZSBVbml2ZXJzaXR5IG9mIENoaW5lc2Ug
QWNhZGVteSBvZiBTY2llbmNlcywgWmhlamlhbmcsIENoaW5hLiYjeEQ7RGVwYXJ0bWVudCBvZiBP
bmNvbG9neSwgU2hhbmdoYWkgRWFzdCBIb3NwaXRhbCwgU2hhbmdoYWksIENoaW5hLiYjeEQ7RGVw
YXJ0bWVudCBvZiBMeW1waG9tYSwgR3Vhbmdkb25nIEFjYWRlbXkgb2YgTWVkaWNhbCBTY2llbmNl
cywgR3Vhbmdkb25nIFByb3ZpbmNpYWwgUGVvcGxlJmFwb3M7cyBIb3NwaXRhbCwgR3Vhbmdkb25n
LCBDaGluYS4mI3hEO0x5bXBob21hIENlbnRlciwgSW5zdGl0dXRlIG9mIEhlbWF0b2xvZ3kgJmFt
cDsgQmxvb2QgRGlzZWFzZXMsIEhvc3BpdGFsIENoaW5lc2UgQWNhZGVteSBvZiBNZWRpY2FsIFNj
aWVuY2VzICZhbXA7IFBla2luZyBVbmlvbiBNZWRpY2FsIENvbGxlZ2UgSW5zdGl0dXRlIG9mIEhl
bWF0b2xvZ3kgYW5kIEJsb29kIERpc2Vhc2VzIEhvc3BpdGFsIChJSCksIFRpYW5qaW4sIENoaW5h
LiYjeEQ7RGVwYXJ0bWVudCBvZiBIZW1hdG9sb2d5LCBQZWtpbmcgVW5pb24gTWVkaWNhbCBDb2xs
ZWdlIEhvc3BpdGFsLCBDaGluZXNlIEFjYWRlbXkgb2YgTWVkaWNhbCBTY2llbmNlcywgQmVpamlu
ZywgQ2hpbmEuJiN4RDtEZXBhcnRtZW50IG9mIEhlbWF0b2xvZ3ksIEJlaWppbmcgRnJpZW5kc2hp
cCBIb3NwaXRhbCwgQ2FwaXRhbCBNZWRpY2FsIFVuaXZlcnNpdHksIEJlaWppbmcsIENoaW5hLiYj
eEQ7RGVwYXJ0bWVudCBvZiBPbmNvbG9neSwgdGhlIEZpcnN0IEFmZmlsaWF0ZWQgSG9zcGl0YWwg
b2YgWmhlbmd6aG91IFVuaXZlcnNpdHksIFpoZW5nemhvdSwgQ2hpbmEuJiN4RDtEZXBhcnRtZW50
IG9mIE1lZGljYWwgT25jb2xvZ3ksIEppYW5nc3UgSW5zdGl0dXRlIG9mIENhbmNlciBSZXNlYXJj
aCwgSmlhbmdzdSBSZWQgQ3Jvc3MgQ2FuY2VyIENlbnRlciwgSmlhbmdzdSBDYW5jZXIgSG9zcGl0
YWwsIHRoZSBBZmZpbGlhdGVkIEhvc3BpdGFsIG9mIE5hbmppbmcgTWVkaWNhbCBVbml2ZXJzaXR5
LCBOYW5qaW5nLCBDaGluYS4mI3hEO0RlcGFydG1lbnQgb2YgSGVtYXRvbG9neSwgQmVpamluZyBI
b3NwaXRhbCwgQmVpamluZywgQ2hpbmEuJiN4RDtKVyBUaGVyYXBldXRpY3MgKFNoYW5naGFpKSBD
by4gTHRkLCBTaGFuZ2hhaSwgQ2hpbmEuPC9hdXRoLWFkZHJlc3M+PHRpdGxlcz48dGl0bGU+UmVs
bWFjYWJ0YWdlbmUgYXV0b2xldWNlbCAocmVsbWEtY2VsKSBDRDE5IENBUi1UIHRoZXJhcHkgZm9y
IGFkdWx0cyB3aXRoIGhlYXZpbHkgcHJldHJlYXRlZCByZWxhcHNlZC9yZWZyYWN0b3J5IGxhcmdl
IEItY2VsbCBseW1waG9tYSBpbiBDaGluYTwvdGl0bGU+PHNlY29uZGFyeS10aXRsZT5DYW5jZXIg
TWVkPC9zZWNvbmRhcnktdGl0bGU+PC90aXRsZXM+PHBlcmlvZGljYWw+PGZ1bGwtdGl0bGU+Q2Fu
Y2VyIE1lZDwvZnVsbC10aXRsZT48L3BlcmlvZGljYWw+PHBhZ2VzPjk5OS0xMDExPC9wYWdlcz48
dm9sdW1lPjEwPC92b2x1bWU+PG51bWJlcj4zPC9udW1iZXI+PGVkaXRpb24+MjAyMS8wMS8wMTwv
ZWRpdGlvbj48a2V5d29yZHM+PGtleXdvcmQ+QWRvbGVzY2VudDwva2V5d29yZD48a2V5d29yZD5B
ZHVsdDwva2V5d29yZD48a2V5d29yZD5BZ2VkPC9rZXl3b3JkPjxrZXl3b3JkPkFudGlnZW5zLCBD
RDE5LyppbW11bm9sb2d5PC9rZXl3b3JkPjxrZXl3b3JkPkFudGluZW9wbGFzdGljIEFnZW50cywg
SW1tdW5vbG9naWNhbC8qdGhlcmFwZXV0aWMgdXNlPC9rZXl3b3JkPjxrZXl3b3JkPipEcnVnIFJl
c2lzdGFuY2UsIE5lb3BsYXNtPC9rZXl3b3JkPjxrZXl3b3JkPkZlbWFsZTwva2V5d29yZD48a2V5
d29yZD5Gb2xsb3ctVXAgU3R1ZGllczwva2V5d29yZD48a2V5d29yZD5IdW1hbnM8L2tleXdvcmQ+
PGtleXdvcmQ+SW1tdW5vdGhlcmFweSwgQWRvcHRpdmUvKm1ldGhvZHM8L2tleXdvcmQ+PGtleXdv
cmQ+THltcGhvbWEsIExhcmdlIEItQ2VsbCwgRGlmZnVzZS8qZHJ1ZyB0aGVyYXB5L2ltbXVub2xv
Z3kvcGF0aG9sb2d5PC9rZXl3b3JkPjxrZXl3b3JkPk1hbGU8L2tleXdvcmQ+PGtleXdvcmQ+TWlk
ZGxlIEFnZWQ8L2tleXdvcmQ+PGtleXdvcmQ+TmVvcGxhc20gUmVjdXJyZW5jZSwgTG9jYWwvKmRy
dWcgdGhlcmFweS9pbW11bm9sb2d5L3BhdGhvbG9neTwva2V5d29yZD48a2V5d29yZD5Pcmdhbmlj
IENoZW1pY2Fscy8qdGhlcmFwZXV0aWMgdXNlPC9rZXl3b3JkPjxrZXl3b3JkPlByb2dub3Npczwv
a2V5d29yZD48a2V5d29yZD5Qcm9zcGVjdGl2ZSBTdHVkaWVzPC9rZXl3b3JkPjxrZXl3b3JkPipT
YWx2YWdlIFRoZXJhcHk8L2tleXdvcmQ+PGtleXdvcmQ+U3Vydml2YWwgUmF0ZTwva2V5d29yZD48
a2V5d29yZD5Zb3VuZyBBZHVsdDwva2V5d29yZD48a2V5d29yZD4qY2FyLXQ8L2tleXdvcmQ+PGtl
eXdvcmQ+KmNkMTk8L2tleXdvcmQ+PGtleXdvcmQ+KmxiY2w8L2tleXdvcmQ+PGtleXdvcmQ+KlJl
bG1hLWNlbDwva2V5d29yZD48a2V5d29yZD4qY2VsbHVsYXIga2luZXRpY3M8L2tleXdvcmQ+PC9r
ZXl3b3Jkcz48ZGF0ZXM+PHllYXI+MjAyMTwveWVhcj48cHViLWRhdGVzPjxkYXRlPkZlYjwvZGF0
ZT48L3B1Yi1kYXRlcz48L2RhdGVzPjxpc2JuPjIwNDUtNzYzNCAoRWxlY3Ryb25pYykmI3hEOzIw
NDUtNzYzNCAoTGlua2luZyk8L2lzYm4+PGFjY2Vzc2lvbi1udW0+MzMzODI1Mjk8L2FjY2Vzc2lv
bi1udW0+PHVybHM+PHJlbGF0ZWQtdXJscz48dXJsPmh0dHBzOi8vd3d3Lm5jYmkubmxtLm5paC5n
b3YvcHVibWVkLzMzMzgyNTI5PC91cmw+PC9yZWxhdGVkLXVybHM+PC91cmxzPjxjdXN0b20yPlBN
Qzc4OTc5NDQ8L2N1c3RvbTI+PGVsZWN0cm9uaWMtcmVzb3VyY2UtbnVtPjEwLjEwMDIvY2FtNC4z
Njg2PC9lbGVjdHJvbmljLXJlc291cmNlLW51bT48L3JlY29yZD48L0NpdGU+PC9FbmROb3RlPn=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ZaW5nPC9BdXRob3I+PFllYXI+MjAyMTwvWWVhcj48UmVj
TnVtPjI5PC9SZWNOdW0+PERpc3BsYXlUZXh0PlsyOV08L0Rpc3BsYXlUZXh0PjxyZWNvcmQ+PHJl
Yy1udW1iZXI+Mjk8L3JlYy1udW1iZXI+PGZvcmVpZ24ta2V5cz48a2V5IGFwcD0iRU4iIGRiLWlk
PSJ2ZGQ5ZmFmZG8yczlwdmU5ZWFkdmV3Mm5hcjU1c3BwcnowdmEiIHRpbWVzdGFtcD0iMTYzOTAx
ODAzNSI+Mjk8L2tleT48L2ZvcmVpZ24ta2V5cz48cmVmLXR5cGUgbmFtZT0iSm91cm5hbCBBcnRp
Y2xlIj4xNzwvcmVmLXR5cGU+PGNvbnRyaWJ1dG9ycz48YXV0aG9ycz48YXV0aG9yPllpbmcsIFou
PC9hdXRob3I+PGF1dGhvcj5ZYW5nLCBILjwvYXV0aG9yPjxhdXRob3I+R3VvLCBZLjwvYXV0aG9y
PjxhdXRob3I+TGksIFcuPC9hdXRob3I+PGF1dGhvcj5ab3UsIEQuPC9hdXRob3I+PGF1dGhvcj5a
aG91LCBELjwvYXV0aG9yPjxhdXRob3I+V2FuZywgWi48L2F1dGhvcj48YXV0aG9yPlpoYW5nLCBN
LjwvYXV0aG9yPjxhdXRob3I+V3UsIEouPC9hdXRob3I+PGF1dGhvcj5MaXUsIEguPC9hdXRob3I+
PGF1dGhvcj5aaGFuZywgUC48L2F1dGhvcj48YXV0aG9yPllhbmcsIFMuPC9hdXRob3I+PGF1dGhv
cj5aaG91LCBaLjwvYXV0aG9yPjxhdXRob3I+WmhlbmcsIEguPC9hdXRob3I+PGF1dGhvcj5Tb25n
LCBZLjwvYXV0aG9yPjxhdXRob3I+Wmh1LCBKLjwvYXV0aG9yPjwvYXV0aG9ycz48L2NvbnRyaWJ1
dG9ycz48YXV0aC1hZGRyZXNzPkRlcGFydG1lbnQgb2YgTHltcGhvbWEsIEtleSBMYWJvcmF0b3J5
IG9mIENhcmNpbm9nZW5lc2lzIGFuZCBUcmFuc2xhdGlvbmFsIFJlc2VhcmNoIChNaW5pc3RyeSBv
ZiBFZHVjYXRpb24vQmVpamluZyksIFBla2luZyBVbml2ZXJzaXR5IENhbmNlciBIb3NwaXRhbCAm
YW1wOyBJbnN0aXR1dGUsIEJlaWppbmcsIENoaW5hLiYjeEQ7RGVwYXJ0bWVudCBvZiBMeW1waGF0
aWMgTWVkaWNhbCwgQ2FuY2VyIEhvc3BpdGFsIG9mIHRoZSBVbml2ZXJzaXR5IG9mIENoaW5lc2Ug
QWNhZGVteSBvZiBTY2llbmNlcywgWmhlamlhbmcsIENoaW5hLiYjeEQ7RGVwYXJ0bWVudCBvZiBP
bmNvbG9neSwgU2hhbmdoYWkgRWFzdCBIb3NwaXRhbCwgU2hhbmdoYWksIENoaW5hLiYjeEQ7RGVw
YXJ0bWVudCBvZiBMeW1waG9tYSwgR3Vhbmdkb25nIEFjYWRlbXkgb2YgTWVkaWNhbCBTY2llbmNl
cywgR3Vhbmdkb25nIFByb3ZpbmNpYWwgUGVvcGxlJmFwb3M7cyBIb3NwaXRhbCwgR3Vhbmdkb25n
LCBDaGluYS4mI3hEO0x5bXBob21hIENlbnRlciwgSW5zdGl0dXRlIG9mIEhlbWF0b2xvZ3kgJmFt
cDsgQmxvb2QgRGlzZWFzZXMsIEhvc3BpdGFsIENoaW5lc2UgQWNhZGVteSBvZiBNZWRpY2FsIFNj
aWVuY2VzICZhbXA7IFBla2luZyBVbmlvbiBNZWRpY2FsIENvbGxlZ2UgSW5zdGl0dXRlIG9mIEhl
bWF0b2xvZ3kgYW5kIEJsb29kIERpc2Vhc2VzIEhvc3BpdGFsIChJSCksIFRpYW5qaW4sIENoaW5h
LiYjeEQ7RGVwYXJ0bWVudCBvZiBIZW1hdG9sb2d5LCBQZWtpbmcgVW5pb24gTWVkaWNhbCBDb2xs
ZWdlIEhvc3BpdGFsLCBDaGluZXNlIEFjYWRlbXkgb2YgTWVkaWNhbCBTY2llbmNlcywgQmVpamlu
ZywgQ2hpbmEuJiN4RDtEZXBhcnRtZW50IG9mIEhlbWF0b2xvZ3ksIEJlaWppbmcgRnJpZW5kc2hp
cCBIb3NwaXRhbCwgQ2FwaXRhbCBNZWRpY2FsIFVuaXZlcnNpdHksIEJlaWppbmcsIENoaW5hLiYj
eEQ7RGVwYXJ0bWVudCBvZiBPbmNvbG9neSwgdGhlIEZpcnN0IEFmZmlsaWF0ZWQgSG9zcGl0YWwg
b2YgWmhlbmd6aG91IFVuaXZlcnNpdHksIFpoZW5nemhvdSwgQ2hpbmEuJiN4RDtEZXBhcnRtZW50
IG9mIE1lZGljYWwgT25jb2xvZ3ksIEppYW5nc3UgSW5zdGl0dXRlIG9mIENhbmNlciBSZXNlYXJj
aCwgSmlhbmdzdSBSZWQgQ3Jvc3MgQ2FuY2VyIENlbnRlciwgSmlhbmdzdSBDYW5jZXIgSG9zcGl0
YWwsIHRoZSBBZmZpbGlhdGVkIEhvc3BpdGFsIG9mIE5hbmppbmcgTWVkaWNhbCBVbml2ZXJzaXR5
LCBOYW5qaW5nLCBDaGluYS4mI3hEO0RlcGFydG1lbnQgb2YgSGVtYXRvbG9neSwgQmVpamluZyBI
b3NwaXRhbCwgQmVpamluZywgQ2hpbmEuJiN4RDtKVyBUaGVyYXBldXRpY3MgKFNoYW5naGFpKSBD
by4gTHRkLCBTaGFuZ2hhaSwgQ2hpbmEuPC9hdXRoLWFkZHJlc3M+PHRpdGxlcz48dGl0bGU+UmVs
bWFjYWJ0YWdlbmUgYXV0b2xldWNlbCAocmVsbWEtY2VsKSBDRDE5IENBUi1UIHRoZXJhcHkgZm9y
IGFkdWx0cyB3aXRoIGhlYXZpbHkgcHJldHJlYXRlZCByZWxhcHNlZC9yZWZyYWN0b3J5IGxhcmdl
IEItY2VsbCBseW1waG9tYSBpbiBDaGluYTwvdGl0bGU+PHNlY29uZGFyeS10aXRsZT5DYW5jZXIg
TWVkPC9zZWNvbmRhcnktdGl0bGU+PC90aXRsZXM+PHBlcmlvZGljYWw+PGZ1bGwtdGl0bGU+Q2Fu
Y2VyIE1lZDwvZnVsbC10aXRsZT48L3BlcmlvZGljYWw+PHBhZ2VzPjk5OS0xMDExPC9wYWdlcz48
dm9sdW1lPjEwPC92b2x1bWU+PG51bWJlcj4zPC9udW1iZXI+PGVkaXRpb24+MjAyMS8wMS8wMTwv
ZWRpdGlvbj48a2V5d29yZHM+PGtleXdvcmQ+QWRvbGVzY2VudDwva2V5d29yZD48a2V5d29yZD5B
ZHVsdDwva2V5d29yZD48a2V5d29yZD5BZ2VkPC9rZXl3b3JkPjxrZXl3b3JkPkFudGlnZW5zLCBD
RDE5LyppbW11bm9sb2d5PC9rZXl3b3JkPjxrZXl3b3JkPkFudGluZW9wbGFzdGljIEFnZW50cywg
SW1tdW5vbG9naWNhbC8qdGhlcmFwZXV0aWMgdXNlPC9rZXl3b3JkPjxrZXl3b3JkPipEcnVnIFJl
c2lzdGFuY2UsIE5lb3BsYXNtPC9rZXl3b3JkPjxrZXl3b3JkPkZlbWFsZTwva2V5d29yZD48a2V5
d29yZD5Gb2xsb3ctVXAgU3R1ZGllczwva2V5d29yZD48a2V5d29yZD5IdW1hbnM8L2tleXdvcmQ+
PGtleXdvcmQ+SW1tdW5vdGhlcmFweSwgQWRvcHRpdmUvKm1ldGhvZHM8L2tleXdvcmQ+PGtleXdv
cmQ+THltcGhvbWEsIExhcmdlIEItQ2VsbCwgRGlmZnVzZS8qZHJ1ZyB0aGVyYXB5L2ltbXVub2xv
Z3kvcGF0aG9sb2d5PC9rZXl3b3JkPjxrZXl3b3JkPk1hbGU8L2tleXdvcmQ+PGtleXdvcmQ+TWlk
ZGxlIEFnZWQ8L2tleXdvcmQ+PGtleXdvcmQ+TmVvcGxhc20gUmVjdXJyZW5jZSwgTG9jYWwvKmRy
dWcgdGhlcmFweS9pbW11bm9sb2d5L3BhdGhvbG9neTwva2V5d29yZD48a2V5d29yZD5Pcmdhbmlj
IENoZW1pY2Fscy8qdGhlcmFwZXV0aWMgdXNlPC9rZXl3b3JkPjxrZXl3b3JkPlByb2dub3Npczwv
a2V5d29yZD48a2V5d29yZD5Qcm9zcGVjdGl2ZSBTdHVkaWVzPC9rZXl3b3JkPjxrZXl3b3JkPipT
YWx2YWdlIFRoZXJhcHk8L2tleXdvcmQ+PGtleXdvcmQ+U3Vydml2YWwgUmF0ZTwva2V5d29yZD48
a2V5d29yZD5Zb3VuZyBBZHVsdDwva2V5d29yZD48a2V5d29yZD4qY2FyLXQ8L2tleXdvcmQ+PGtl
eXdvcmQ+KmNkMTk8L2tleXdvcmQ+PGtleXdvcmQ+KmxiY2w8L2tleXdvcmQ+PGtleXdvcmQ+KlJl
bG1hLWNlbDwva2V5d29yZD48a2V5d29yZD4qY2VsbHVsYXIga2luZXRpY3M8L2tleXdvcmQ+PC9r
ZXl3b3Jkcz48ZGF0ZXM+PHllYXI+MjAyMTwveWVhcj48cHViLWRhdGVzPjxkYXRlPkZlYjwvZGF0
ZT48L3B1Yi1kYXRlcz48L2RhdGVzPjxpc2JuPjIwNDUtNzYzNCAoRWxlY3Ryb25pYykmI3hEOzIw
NDUtNzYzNCAoTGlua2luZyk8L2lzYm4+PGFjY2Vzc2lvbi1udW0+MzMzODI1Mjk8L2FjY2Vzc2lv
bi1udW0+PHVybHM+PHJlbGF0ZWQtdXJscz48dXJsPmh0dHBzOi8vd3d3Lm5jYmkubmxtLm5paC5n
b3YvcHVibWVkLzMzMzgyNTI5PC91cmw+PC9yZWxhdGVkLXVybHM+PC91cmxzPjxjdXN0b20yPlBN
Qzc4OTc5NDQ8L2N1c3RvbTI+PGVsZWN0cm9uaWMtcmVzb3VyY2UtbnVtPjEwLjEwMDIvY2FtNC4z
Njg2PC9lbGVjdHJvbmljLXJlc291cmNlLW51bT48L3JlY29yZD48L0NpdGU+PC9FbmROb3RlPn==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29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15E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32E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CF0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930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B52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A72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8B6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375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17C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8A2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CCB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4EF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5D0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3F5D92" w:rsidRPr="00006876" w14:paraId="35F97FBC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978A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 xml:space="preserve">Schuster, 2019 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TY2h1c3RlcjwvQXV0aG9yPjxZZWFyPjIwMTk8L1llYXI+
PFJlY051bT4yNTwvUmVjTnVtPjxEaXNwbGF5VGV4dD5bMjVdPC9EaXNwbGF5VGV4dD48cmVjb3Jk
PjxyZWMtbnVtYmVyPjI1PC9yZWMtbnVtYmVyPjxmb3JlaWduLWtleXM+PGtleSBhcHA9IkVOIiBk
Yi1pZD0idmRkOWZhZmRvMnM5cHZlOWVhZHZldzJuYXI1NXNwcHJ6MHZhIiB0aW1lc3RhbXA9IjE2
MzkwMTgwMzQiPjI1PC9rZXk+PC9mb3JlaWduLWtleXM+PHJlZi10eXBlIG5hbWU9IkpvdXJuYWwg
QXJ0aWNsZSI+MTc8L3JlZi10eXBlPjxjb250cmlidXRvcnM+PGF1dGhvcnM+PGF1dGhvcj5TY2h1
c3RlciwgUy4gSi48L2F1dGhvcj48YXV0aG9yPkJpc2hvcCwgTS4gUi48L2F1dGhvcj48YXV0aG9y
PlRhbSwgQy4gUy48L2F1dGhvcj48YXV0aG9yPldhbGxlciwgRS4gSy48L2F1dGhvcj48YXV0aG9y
PkJvcmNobWFubiwgUC48L2F1dGhvcj48YXV0aG9yPk1jR3VpcmssIEouIFAuPC9hdXRob3I+PGF1
dGhvcj5KYWdlciwgVS48L2F1dGhvcj48YXV0aG9yPkphZ2xvd3NraSwgUy48L2F1dGhvcj48YXV0
aG9yPkFuZHJlYWRpcywgQy48L2F1dGhvcj48YXV0aG9yPldlc3RpbiwgSi4gUi48L2F1dGhvcj48
YXV0aG9yPkZsZXVyeSwgSS48L2F1dGhvcj48YXV0aG9yPkJhY2hhbm92YSwgVi48L2F1dGhvcj48
YXV0aG9yPkZvbGV5LCBTLiBSLjwvYXV0aG9yPjxhdXRob3I+SG8sIFAuIEouPC9hdXRob3I+PGF1
dGhvcj5NaWVsa2UsIFMuPC9hdXRob3I+PGF1dGhvcj5NYWdlbmF1LCBKLiBNLjwvYXV0aG9yPjxh
dXRob3I+SG9sdGUsIEguPC9hdXRob3I+PGF1dGhvcj5QYW50YW5vLCBTLjwvYXV0aG9yPjxhdXRo
b3I+UGFjYXVkLCBMLiBCLjwvYXV0aG9yPjxhdXRob3I+QXdhc3RoaSwgUi48L2F1dGhvcj48YXV0
aG9yPkNodSwgSi48L2F1dGhvcj48YXV0aG9yPkFuYWssIE8uPC9hdXRob3I+PGF1dGhvcj5TYWxs
ZXMsIEcuPC9hdXRob3I+PGF1dGhvcj5NYXppYXJ6LCBSLiBULjwvYXV0aG9yPjxhdXRob3I+SnVs
aWV0IEludmVzdGlnYXRvcnM8L2F1dGhvcj48L2F1dGhvcnM+PC9jb250cmlidXRvcnM+PGF1dGgt
YWRkcmVzcz5Gcm9tIHRoZSBMeW1waG9tYSBQcm9ncmFtLCBBYnJhbXNvbiBDYW5jZXIgQ2VudGVy
LCBVbml2ZXJzaXR5IG9mIFBlbm5zeWx2YW5pYSwgUGhpbGFkZWxwaGlhIChTLkouUy4pOyB0aGUg
SGVtYXRvcG9pZXRpYyBDZWxsdWxhciBUaGVyYXB5IFByb2dyYW0sIFVuaXZlcnNpdHkgb2YgQ2hp
Y2FnbyBNZWRpY2luZSwgQ2hpY2FnbyAoTS5SLkIuKTsgUGV0ZXIgTWFjQ2FsbHVtIENhbmNlciBD
ZW50cmUsIFN0LiBWaW5jZW50JmFwb3M7cyBIb3NwaXRhbCBhbmQgVW5pdmVyc2l0eSBvZiBNZWxi
b3VybmUsIE1lbGJvdXJuZSwgVklDIChDLlMuVC4pLCBhbmQgdGhlIFJveWFsIFByaW5jZSBBbGZy
ZWQgSG9zcGl0YWwgYW5kIERlcGFydG1lbnQgb2YgTWVkaWNpbmUsIFVuaXZlcnNpdHkgb2YgU3lk
bmV5LCBTeWRuZXkgKFAuSi5ILikgLSBib3RoIGluIEF1c3RyYWxpYTsgV2luc2hpcCBDYW5jZXIg
SW5zdGl0dXRlIG9mIEVtb3J5IFVuaXZlcnNpdHksIEJvbmUgTWFycm93IGFuZCBTdGVtIENlbGwg
VHJhbnNwbGFudCBDZW50ZXIsIEF0bGFudGEgKEUuSy5XLik7IHRoZSBEZXBhcnRtZW50IG9mIEhl
bWF0b2xvZ3kgYW5kIE9uY29sb2d5LCBVbml2ZXJzaXR5IEhvc3BpdGFsIG9mIENvbG9nbmUsIENv
bG9nbmUgKFAuQi4pLCBhbmQgdGhlIFd1cnpidXJnIFVuaXZlcnNpdHkgTWVkaWNhbCBDZW50ZXIs
IENlbnRlciBmb3IgQWxsb2dlbmVpYyBTdGVtIENlbGwgVHJhbnNwbGFudGF0aW9uLCBXdXJ6YnVy
ZyAoUy5NLikgLSBib3RoIGluIEdlcm1hbnk7IHRoZSBEaXZpc2lvbiBvZiBIZW1hdG9sb2dpYyBN
YWxpZ25hbmNpZXMgYW5kIENlbGx1bGFyIFRoZXJhcGV1dGljcywgVW5pdmVyc2l0eSBvZiBLYW5z
YXMgQ2FuY2VyIENlbnRlciwgS2Fuc2FzIENpdHkgKEouUC5NLik7IHRoZSBEZXBhcnRtZW50IG9m
IE1lZGljaW5lIEksIERpdmlzaW9uIG9mIEhlbWF0b2xvZ3kgYW5kIEhlbW9zdGFzZW9sb2d5LCBN
ZWRpY2FsIFVuaXZlcnNpdHkgb2YgVmllbm5hLCBWaWVubmEgKFUuSi4pOyBKYW1lcyBDYW5jZXIg
SG9zcGl0YWwgYW5kIFNvbG92ZSBSZXNlYXJjaCBJbnN0aXR1dGUsIE9oaW8gU3RhdGUgVW5pdmVy
c2l0eSBDb21wcmVoZW5zaXZlIENhbmNlciBDZW50ZXIsIENvbHVtYnVzIChTLkouKTsgdGhlIERl
cGFydG1lbnQgb2YgSGVtYXRvbG9neSBhbmQgQmxvb2QgYW5kIE1hcnJvdyBUcmFuc3BsYW50LCBV
bml2ZXJzaXR5IG9mIENhbGlmb3JuaWEsIFNhbiBGcmFuY2lzY28sIEhlbGVuIERpbGxlciBGYW1p
bHkgQ29tcHJlaGVuc2l2ZSBDYW5jZXIgQ2VudGVyLCBTYW4gRnJhbmNpc2NvIChDLkEuKTsgdGhl
IERlcGFydG1lbnQgb2YgTHltcGhvbWEgYW5kIE15ZWxvbWEsIERpdmlzaW9uIG9mIENhbmNlciBN
ZWRpY2luZSwgVW5pdmVyc2l0eSBvZiBUZXhhcyBNLkQuIEFuZGVyc29uIENhbmNlciBDZW50ZXIs
IEhvdXN0b24gKEouUi5XLik7IE1haXNvbm5ldXZlLVJvc2Vtb250IEhvc3BpdGFsLCBVbml2ZXJz
aXR5IG9mIE1vbnRyZWFsLCBNb250cmVhbCAoSS5GLiksIGFuZCB0aGUgSnVyYXZpbnNraSBIb3Nw
aXRhbCBhbmQgQ2FuY2VyIENlbnRyZSwgTWNNYXN0ZXIgVW5pdmVyc2l0eSwgSGFtaWx0b24sIE9O
IChTLlIuRi4pIC0gYm90aCBpbiBDYW5hZGE7IHRoZSBEaXZpc2lvbiBvZiBIZW1hdG9sb2d5LCBP
bmNvbG9neSwgYW5kIFRyYW5zcGxhbnRhdGlvbiwgVW5pdmVyc2l0eSBvZiBNaW5uZXNvdGEsIE1p
bm5lYXBvbGlzIChWLkIuKTsgS2Fyb2xpbnNrYSBJbnN0aXR1dGV0IGFuZCBVbml2ZXJzaXR5IEhv
c3BpdGFsLCBEZXBhcnRtZW50IG9mIExhYm9yYXRvcnkgTWVkaWNpbmUvRGVwYXJ0bWVudCBvZiBD
ZWxsIFRoZXJhcHkgYW5kIEFsbG9nZW5laWMgU3RlbSBDZWxsIFRyYW5zcGxhbnRhdGlvbiwgU3Rv
Y2tob2xtIChTLk0uKTsgVW5pdmVyc2l0eSBvZiBNaWNoaWdhbiBDb21wcmVoZW5zaXZlIENhbmNl
ciBDZW50ZXIsIEFubiBBcmJvciAoSi5NLk0uKTsgdGhlIERlcGFydG1lbnQgb2YgT25jb2xvZ3ks
IE9zbG8gVW5pdmVyc2l0eSBIb3NwaXRhbCwgT3NsbyAoSC5ILik7IE5vdmFydGlzIFBoYXJtYSwg
QmFzZWwsIFN3aXR6ZXJsYW5kIChTLlAuLCBPLkEuKTsgTm92YXJ0aXMgUGhhcm1hY2V1dGljYWxz
IChMLkIuUC4sIEouQy4pIGFuZCBOb3ZhcnRpcyBJbnN0aXR1dGVzIGZvciBCaW9NZWRpY2FsIFJl
c2VhcmNoIChSLkEuKSwgRWFzdCBIYW5vdmVyLCBOSjsgdGhlIERlcGFydG1lbnQgb2YgSGVtYXRv
bG9neSwgSG9zcGljZXMgQ2l2aWxzIGRlIEx5b24sIFVuaXZlcnNpdGUgZGUgTHlvbiwgTHlvbiwg
RnJhbmNlIChHLlMuKTsgYW5kIHRoZSBDZW50ZXIgZm9yIEhlbWF0b2xvZ2ljIE1hbGlnbmFuY2ll
cywgT3JlZ29uIEhlYWx0aCBhbmQgU2NpZW5jZSBVbml2ZXJzaXR5IEtuaWdodCBDYW5jZXIgSW5z
dGl0dXRlLCBQb3J0bGFuZCAoUi5ULk0uKS48L2F1dGgtYWRkcmVzcz48dGl0bGVzPjx0aXRsZT5U
aXNhZ2VubGVjbGV1Y2VsIGluIEFkdWx0IFJlbGFwc2VkIG9yIFJlZnJhY3RvcnkgRGlmZnVzZSBM
YXJnZSBCLUNlbGwgTHltcGhvbWE8L3RpdGxlPjxzZWNvbmRhcnktdGl0bGU+TiBFbmdsIEogTWVk
PC9zZWNvbmRhcnktdGl0bGU+PC90aXRsZXM+PHBlcmlvZGljYWw+PGZ1bGwtdGl0bGU+TiBFbmds
IEogTWVkPC9mdWxsLXRpdGxlPjwvcGVyaW9kaWNhbD48cGFnZXM+NDUtNTY8L3BhZ2VzPjx2b2x1
bWU+MzgwPC92b2x1bWU+PG51bWJlcj4xPC9udW1iZXI+PGVkaXRpb24+MjAxOC8xMi8wNzwvZWRp
dGlvbj48a2V5d29yZHM+PGtleXdvcmQ+QWR1bHQ8L2tleXdvcmQ+PGtleXdvcmQ+QWdlZDwva2V5
d29yZD48a2V5d29yZD5GZW1hbGU8L2tleXdvcmQ+PGtleXdvcmQ+SHVtYW5zPC9rZXl3b3JkPjxr
ZXl3b3JkPipJbW11bm90aGVyYXB5LCBBZG9wdGl2ZTwva2V5d29yZD48a2V5d29yZD5MeW1waG9t
YSwgTGFyZ2UgQi1DZWxsLCBEaWZmdXNlL21vcnRhbGl0eS9wYXRob2xvZ3kvKnRoZXJhcHk8L2tl
eXdvcmQ+PGtleXdvcmQ+TWFsZTwva2V5d29yZD48a2V5d29yZD5NaWRkbGUgQWdlZDwva2V5d29y
ZD48a2V5d29yZD5OZW9wbGFzbSBHcmFkaW5nPC9rZXl3b3JkPjxrZXl3b3JkPlByb2dyZXNzaW9u
LUZyZWUgU3Vydml2YWw8L2tleXdvcmQ+PGtleXdvcmQ+UmVjZXB0b3JzLCBBbnRpZ2VuLCBULUNl
bGwvKnRoZXJhcGV1dGljIHVzZTwva2V5d29yZD48a2V5d29yZD5SZWNlcHRvcnMsIENoaW1lcmlj
IEFudGlnZW4vKnRoZXJhcGV1dGljIHVzZTwva2V5d29yZD48a2V5d29yZD5SZWN1cnJlbmNlPC9r
ZXl3b3JkPjxrZXl3b3JkPlN1cnZpdmFsIEFuYWx5c2lzPC9rZXl3b3JkPjxrZXl3b3JkPllvdW5n
IEFkdWx0PC9rZXl3b3JkPjwva2V5d29yZHM+PGRhdGVzPjx5ZWFyPjIwMTk8L3llYXI+PHB1Yi1k
YXRlcz48ZGF0ZT5KYW4gMzwvZGF0ZT48L3B1Yi1kYXRlcz48L2RhdGVzPjxpc2JuPjE1MzMtNDQw
NiAoRWxlY3Ryb25pYykmI3hEOzAwMjgtNDc5MyAoTGlua2luZyk8L2lzYm4+PGFjY2Vzc2lvbi1u
dW0+MzA1MDE0OTA8L2FjY2Vzc2lvbi1udW0+PHVybHM+PHJlbGF0ZWQtdXJscz48dXJsPmh0dHBz
Oi8vd3d3Lm5jYmkubmxtLm5paC5nb3YvcHVibWVkLzMwNTAxNDkwPC91cmw+PC9yZWxhdGVkLXVy
bHM+PC91cmxzPjxlbGVjdHJvbmljLXJlc291cmNlLW51bT4xMC4xMDU2L05FSk1vYTE4MDQ5ODA8
L2VsZWN0cm9uaWMtcmVzb3VyY2UtbnVtPjwvcmVjb3JkPjwvQ2l0ZT48L0VuZE5vdGU+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begin">
                <w:fldData xml:space="preserve">PEVuZE5vdGU+PENpdGU+PEF1dGhvcj5TY2h1c3RlcjwvQXV0aG9yPjxZZWFyPjIwMTk8L1llYXI+
PFJlY051bT4yNTwvUmVjTnVtPjxEaXNwbGF5VGV4dD5bMjVdPC9EaXNwbGF5VGV4dD48cmVjb3Jk
PjxyZWMtbnVtYmVyPjI1PC9yZWMtbnVtYmVyPjxmb3JlaWduLWtleXM+PGtleSBhcHA9IkVOIiBk
Yi1pZD0idmRkOWZhZmRvMnM5cHZlOWVhZHZldzJuYXI1NXNwcHJ6MHZhIiB0aW1lc3RhbXA9IjE2
MzkwMTgwMzQiPjI1PC9rZXk+PC9mb3JlaWduLWtleXM+PHJlZi10eXBlIG5hbWU9IkpvdXJuYWwg
QXJ0aWNsZSI+MTc8L3JlZi10eXBlPjxjb250cmlidXRvcnM+PGF1dGhvcnM+PGF1dGhvcj5TY2h1
c3RlciwgUy4gSi48L2F1dGhvcj48YXV0aG9yPkJpc2hvcCwgTS4gUi48L2F1dGhvcj48YXV0aG9y
PlRhbSwgQy4gUy48L2F1dGhvcj48YXV0aG9yPldhbGxlciwgRS4gSy48L2F1dGhvcj48YXV0aG9y
PkJvcmNobWFubiwgUC48L2F1dGhvcj48YXV0aG9yPk1jR3VpcmssIEouIFAuPC9hdXRob3I+PGF1
dGhvcj5KYWdlciwgVS48L2F1dGhvcj48YXV0aG9yPkphZ2xvd3NraSwgUy48L2F1dGhvcj48YXV0
aG9yPkFuZHJlYWRpcywgQy48L2F1dGhvcj48YXV0aG9yPldlc3RpbiwgSi4gUi48L2F1dGhvcj48
YXV0aG9yPkZsZXVyeSwgSS48L2F1dGhvcj48YXV0aG9yPkJhY2hhbm92YSwgVi48L2F1dGhvcj48
YXV0aG9yPkZvbGV5LCBTLiBSLjwvYXV0aG9yPjxhdXRob3I+SG8sIFAuIEouPC9hdXRob3I+PGF1
dGhvcj5NaWVsa2UsIFMuPC9hdXRob3I+PGF1dGhvcj5NYWdlbmF1LCBKLiBNLjwvYXV0aG9yPjxh
dXRob3I+SG9sdGUsIEguPC9hdXRob3I+PGF1dGhvcj5QYW50YW5vLCBTLjwvYXV0aG9yPjxhdXRo
b3I+UGFjYXVkLCBMLiBCLjwvYXV0aG9yPjxhdXRob3I+QXdhc3RoaSwgUi48L2F1dGhvcj48YXV0
aG9yPkNodSwgSi48L2F1dGhvcj48YXV0aG9yPkFuYWssIE8uPC9hdXRob3I+PGF1dGhvcj5TYWxs
ZXMsIEcuPC9hdXRob3I+PGF1dGhvcj5NYXppYXJ6LCBSLiBULjwvYXV0aG9yPjxhdXRob3I+SnVs
aWV0IEludmVzdGlnYXRvcnM8L2F1dGhvcj48L2F1dGhvcnM+PC9jb250cmlidXRvcnM+PGF1dGgt
YWRkcmVzcz5Gcm9tIHRoZSBMeW1waG9tYSBQcm9ncmFtLCBBYnJhbXNvbiBDYW5jZXIgQ2VudGVy
LCBVbml2ZXJzaXR5IG9mIFBlbm5zeWx2YW5pYSwgUGhpbGFkZWxwaGlhIChTLkouUy4pOyB0aGUg
SGVtYXRvcG9pZXRpYyBDZWxsdWxhciBUaGVyYXB5IFByb2dyYW0sIFVuaXZlcnNpdHkgb2YgQ2hp
Y2FnbyBNZWRpY2luZSwgQ2hpY2FnbyAoTS5SLkIuKTsgUGV0ZXIgTWFjQ2FsbHVtIENhbmNlciBD
ZW50cmUsIFN0LiBWaW5jZW50JmFwb3M7cyBIb3NwaXRhbCBhbmQgVW5pdmVyc2l0eSBvZiBNZWxi
b3VybmUsIE1lbGJvdXJuZSwgVklDIChDLlMuVC4pLCBhbmQgdGhlIFJveWFsIFByaW5jZSBBbGZy
ZWQgSG9zcGl0YWwgYW5kIERlcGFydG1lbnQgb2YgTWVkaWNpbmUsIFVuaXZlcnNpdHkgb2YgU3lk
bmV5LCBTeWRuZXkgKFAuSi5ILikgLSBib3RoIGluIEF1c3RyYWxpYTsgV2luc2hpcCBDYW5jZXIg
SW5zdGl0dXRlIG9mIEVtb3J5IFVuaXZlcnNpdHksIEJvbmUgTWFycm93IGFuZCBTdGVtIENlbGwg
VHJhbnNwbGFudCBDZW50ZXIsIEF0bGFudGEgKEUuSy5XLik7IHRoZSBEZXBhcnRtZW50IG9mIEhl
bWF0b2xvZ3kgYW5kIE9uY29sb2d5LCBVbml2ZXJzaXR5IEhvc3BpdGFsIG9mIENvbG9nbmUsIENv
bG9nbmUgKFAuQi4pLCBhbmQgdGhlIFd1cnpidXJnIFVuaXZlcnNpdHkgTWVkaWNhbCBDZW50ZXIs
IENlbnRlciBmb3IgQWxsb2dlbmVpYyBTdGVtIENlbGwgVHJhbnNwbGFudGF0aW9uLCBXdXJ6YnVy
ZyAoUy5NLikgLSBib3RoIGluIEdlcm1hbnk7IHRoZSBEaXZpc2lvbiBvZiBIZW1hdG9sb2dpYyBN
YWxpZ25hbmNpZXMgYW5kIENlbGx1bGFyIFRoZXJhcGV1dGljcywgVW5pdmVyc2l0eSBvZiBLYW5z
YXMgQ2FuY2VyIENlbnRlciwgS2Fuc2FzIENpdHkgKEouUC5NLik7IHRoZSBEZXBhcnRtZW50IG9m
IE1lZGljaW5lIEksIERpdmlzaW9uIG9mIEhlbWF0b2xvZ3kgYW5kIEhlbW9zdGFzZW9sb2d5LCBN
ZWRpY2FsIFVuaXZlcnNpdHkgb2YgVmllbm5hLCBWaWVubmEgKFUuSi4pOyBKYW1lcyBDYW5jZXIg
SG9zcGl0YWwgYW5kIFNvbG92ZSBSZXNlYXJjaCBJbnN0aXR1dGUsIE9oaW8gU3RhdGUgVW5pdmVy
c2l0eSBDb21wcmVoZW5zaXZlIENhbmNlciBDZW50ZXIsIENvbHVtYnVzIChTLkouKTsgdGhlIERl
cGFydG1lbnQgb2YgSGVtYXRvbG9neSBhbmQgQmxvb2QgYW5kIE1hcnJvdyBUcmFuc3BsYW50LCBV
bml2ZXJzaXR5IG9mIENhbGlmb3JuaWEsIFNhbiBGcmFuY2lzY28sIEhlbGVuIERpbGxlciBGYW1p
bHkgQ29tcHJlaGVuc2l2ZSBDYW5jZXIgQ2VudGVyLCBTYW4gRnJhbmNpc2NvIChDLkEuKTsgdGhl
IERlcGFydG1lbnQgb2YgTHltcGhvbWEgYW5kIE15ZWxvbWEsIERpdmlzaW9uIG9mIENhbmNlciBN
ZWRpY2luZSwgVW5pdmVyc2l0eSBvZiBUZXhhcyBNLkQuIEFuZGVyc29uIENhbmNlciBDZW50ZXIs
IEhvdXN0b24gKEouUi5XLik7IE1haXNvbm5ldXZlLVJvc2Vtb250IEhvc3BpdGFsLCBVbml2ZXJz
aXR5IG9mIE1vbnRyZWFsLCBNb250cmVhbCAoSS5GLiksIGFuZCB0aGUgSnVyYXZpbnNraSBIb3Nw
aXRhbCBhbmQgQ2FuY2VyIENlbnRyZSwgTWNNYXN0ZXIgVW5pdmVyc2l0eSwgSGFtaWx0b24sIE9O
IChTLlIuRi4pIC0gYm90aCBpbiBDYW5hZGE7IHRoZSBEaXZpc2lvbiBvZiBIZW1hdG9sb2d5LCBP
bmNvbG9neSwgYW5kIFRyYW5zcGxhbnRhdGlvbiwgVW5pdmVyc2l0eSBvZiBNaW5uZXNvdGEsIE1p
bm5lYXBvbGlzIChWLkIuKTsgS2Fyb2xpbnNrYSBJbnN0aXR1dGV0IGFuZCBVbml2ZXJzaXR5IEhv
c3BpdGFsLCBEZXBhcnRtZW50IG9mIExhYm9yYXRvcnkgTWVkaWNpbmUvRGVwYXJ0bWVudCBvZiBD
ZWxsIFRoZXJhcHkgYW5kIEFsbG9nZW5laWMgU3RlbSBDZWxsIFRyYW5zcGxhbnRhdGlvbiwgU3Rv
Y2tob2xtIChTLk0uKTsgVW5pdmVyc2l0eSBvZiBNaWNoaWdhbiBDb21wcmVoZW5zaXZlIENhbmNl
ciBDZW50ZXIsIEFubiBBcmJvciAoSi5NLk0uKTsgdGhlIERlcGFydG1lbnQgb2YgT25jb2xvZ3ks
IE9zbG8gVW5pdmVyc2l0eSBIb3NwaXRhbCwgT3NsbyAoSC5ILik7IE5vdmFydGlzIFBoYXJtYSwg
QmFzZWwsIFN3aXR6ZXJsYW5kIChTLlAuLCBPLkEuKTsgTm92YXJ0aXMgUGhhcm1hY2V1dGljYWxz
IChMLkIuUC4sIEouQy4pIGFuZCBOb3ZhcnRpcyBJbnN0aXR1dGVzIGZvciBCaW9NZWRpY2FsIFJl
c2VhcmNoIChSLkEuKSwgRWFzdCBIYW5vdmVyLCBOSjsgdGhlIERlcGFydG1lbnQgb2YgSGVtYXRv
bG9neSwgSG9zcGljZXMgQ2l2aWxzIGRlIEx5b24sIFVuaXZlcnNpdGUgZGUgTHlvbiwgTHlvbiwg
RnJhbmNlIChHLlMuKTsgYW5kIHRoZSBDZW50ZXIgZm9yIEhlbWF0b2xvZ2ljIE1hbGlnbmFuY2ll
cywgT3JlZ29uIEhlYWx0aCBhbmQgU2NpZW5jZSBVbml2ZXJzaXR5IEtuaWdodCBDYW5jZXIgSW5z
dGl0dXRlLCBQb3J0bGFuZCAoUi5ULk0uKS48L2F1dGgtYWRkcmVzcz48dGl0bGVzPjx0aXRsZT5U
aXNhZ2VubGVjbGV1Y2VsIGluIEFkdWx0IFJlbGFwc2VkIG9yIFJlZnJhY3RvcnkgRGlmZnVzZSBM
YXJnZSBCLUNlbGwgTHltcGhvbWE8L3RpdGxlPjxzZWNvbmRhcnktdGl0bGU+TiBFbmdsIEogTWVk
PC9zZWNvbmRhcnktdGl0bGU+PC90aXRsZXM+PHBlcmlvZGljYWw+PGZ1bGwtdGl0bGU+TiBFbmds
IEogTWVkPC9mdWxsLXRpdGxlPjwvcGVyaW9kaWNhbD48cGFnZXM+NDUtNTY8L3BhZ2VzPjx2b2x1
bWU+MzgwPC92b2x1bWU+PG51bWJlcj4xPC9udW1iZXI+PGVkaXRpb24+MjAxOC8xMi8wNzwvZWRp
dGlvbj48a2V5d29yZHM+PGtleXdvcmQ+QWR1bHQ8L2tleXdvcmQ+PGtleXdvcmQ+QWdlZDwva2V5
d29yZD48a2V5d29yZD5GZW1hbGU8L2tleXdvcmQ+PGtleXdvcmQ+SHVtYW5zPC9rZXl3b3JkPjxr
ZXl3b3JkPipJbW11bm90aGVyYXB5LCBBZG9wdGl2ZTwva2V5d29yZD48a2V5d29yZD5MeW1waG9t
YSwgTGFyZ2UgQi1DZWxsLCBEaWZmdXNlL21vcnRhbGl0eS9wYXRob2xvZ3kvKnRoZXJhcHk8L2tl
eXdvcmQ+PGtleXdvcmQ+TWFsZTwva2V5d29yZD48a2V5d29yZD5NaWRkbGUgQWdlZDwva2V5d29y
ZD48a2V5d29yZD5OZW9wbGFzbSBHcmFkaW5nPC9rZXl3b3JkPjxrZXl3b3JkPlByb2dyZXNzaW9u
LUZyZWUgU3Vydml2YWw8L2tleXdvcmQ+PGtleXdvcmQ+UmVjZXB0b3JzLCBBbnRpZ2VuLCBULUNl
bGwvKnRoZXJhcGV1dGljIHVzZTwva2V5d29yZD48a2V5d29yZD5SZWNlcHRvcnMsIENoaW1lcmlj
IEFudGlnZW4vKnRoZXJhcGV1dGljIHVzZTwva2V5d29yZD48a2V5d29yZD5SZWN1cnJlbmNlPC9r
ZXl3b3JkPjxrZXl3b3JkPlN1cnZpdmFsIEFuYWx5c2lzPC9rZXl3b3JkPjxrZXl3b3JkPllvdW5n
IEFkdWx0PC9rZXl3b3JkPjwva2V5d29yZHM+PGRhdGVzPjx5ZWFyPjIwMTk8L3llYXI+PHB1Yi1k
YXRlcz48ZGF0ZT5KYW4gMzwvZGF0ZT48L3B1Yi1kYXRlcz48L2RhdGVzPjxpc2JuPjE1MzMtNDQw
NiAoRWxlY3Ryb25pYykmI3hEOzAwMjgtNDc5MyAoTGlua2luZyk8L2lzYm4+PGFjY2Vzc2lvbi1u
dW0+MzA1MDE0OTA8L2FjY2Vzc2lvbi1udW0+PHVybHM+PHJlbGF0ZWQtdXJscz48dXJsPmh0dHBz
Oi8vd3d3Lm5jYmkubmxtLm5paC5nb3YvcHVibWVkLzMwNTAxNDkwPC91cmw+PC9yZWxhdGVkLXVy
bHM+PC91cmxzPjxlbGVjdHJvbmljLXJlc291cmNlLW51bT4xMC4xMDU2L05FSk1vYTE4MDQ5ODA8
L2VsZWN0cm9uaWMtcmVzb3VyY2UtbnVtPjwvcmVjb3JkPjwvQ2l0ZT48L0VuZE5vdGU+
</w:fldData>
              </w:fldChar>
            </w:r>
            <w:r w:rsidRPr="00006876">
              <w:rPr>
                <w:rFonts w:eastAsia="宋体"/>
                <w:kern w:val="0"/>
                <w:sz w:val="20"/>
                <w:szCs w:val="20"/>
              </w:rPr>
              <w:instrText xml:space="preserve"> ADDIN EN.CITE.DATA </w:instrText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  <w:r w:rsidRPr="00006876">
              <w:rPr>
                <w:rFonts w:eastAsia="宋体"/>
                <w:kern w:val="0"/>
                <w:sz w:val="20"/>
                <w:szCs w:val="20"/>
              </w:rPr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separate"/>
            </w:r>
            <w:r w:rsidRPr="00006876">
              <w:rPr>
                <w:rFonts w:eastAsia="宋体"/>
                <w:noProof/>
                <w:kern w:val="0"/>
                <w:sz w:val="20"/>
                <w:szCs w:val="20"/>
              </w:rPr>
              <w:t>[25]</w:t>
            </w:r>
            <w:r w:rsidRPr="00006876">
              <w:rPr>
                <w:rFonts w:eastAsia="宋体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58E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8D7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AA0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B74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8F8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6C0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6DD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9F3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B1F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E273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0E5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4B7D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EE7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3F5D92" w:rsidRPr="00006876" w14:paraId="41443D3D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18BA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7D2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E68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0E2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AA7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395B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178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43B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EEF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9DB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739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0FD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915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7A5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3F5D92" w:rsidRPr="00006876" w14:paraId="7D2FA929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1AA2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>Reported inadequat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B202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EBF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2D0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BFB3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40A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D54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EEB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C2B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E28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805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1F4A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39DE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C746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3F5D92" w:rsidRPr="00006876" w14:paraId="340309D4" w14:textId="77777777" w:rsidTr="00EE70FE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976D8" w14:textId="77777777" w:rsidR="003F5D92" w:rsidRPr="00006876" w:rsidRDefault="003F5D92" w:rsidP="00EE70FE">
            <w:pPr>
              <w:widowControl/>
              <w:rPr>
                <w:rFonts w:eastAsia="宋体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kern w:val="0"/>
                <w:sz w:val="20"/>
                <w:szCs w:val="20"/>
              </w:rPr>
              <w:t>Reported adequa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0F42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2E158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BC5C3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E86A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1ADE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A72CF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31F8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D5DF4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A204C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5E87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3E370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92119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774A7" w14:textId="77777777" w:rsidR="003F5D92" w:rsidRPr="00006876" w:rsidRDefault="003F5D92" w:rsidP="00EE70FE">
            <w:pPr>
              <w:widowControl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006876">
              <w:rPr>
                <w:rFonts w:eastAsia="宋体"/>
                <w:color w:val="000000"/>
                <w:kern w:val="0"/>
                <w:sz w:val="20"/>
                <w:szCs w:val="20"/>
              </w:rPr>
              <w:t>84</w:t>
            </w:r>
          </w:p>
        </w:tc>
      </w:tr>
    </w:tbl>
    <w:p w14:paraId="6E8814F6" w14:textId="77777777" w:rsidR="008C53FF" w:rsidRDefault="008C53FF"/>
    <w:sectPr w:rsidR="008C5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FB0AE" w14:textId="77777777" w:rsidR="00D75852" w:rsidRDefault="00D75852" w:rsidP="003F5D92">
      <w:r>
        <w:separator/>
      </w:r>
    </w:p>
  </w:endnote>
  <w:endnote w:type="continuationSeparator" w:id="0">
    <w:p w14:paraId="767E4551" w14:textId="77777777" w:rsidR="00D75852" w:rsidRDefault="00D75852" w:rsidP="003F5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10B29" w14:textId="77777777" w:rsidR="00D75852" w:rsidRDefault="00D75852" w:rsidP="003F5D92">
      <w:r>
        <w:separator/>
      </w:r>
    </w:p>
  </w:footnote>
  <w:footnote w:type="continuationSeparator" w:id="0">
    <w:p w14:paraId="75FD4F93" w14:textId="77777777" w:rsidR="00D75852" w:rsidRDefault="00D75852" w:rsidP="003F5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DDD"/>
    <w:rsid w:val="002F2504"/>
    <w:rsid w:val="003F5D92"/>
    <w:rsid w:val="007E2729"/>
    <w:rsid w:val="008C53FF"/>
    <w:rsid w:val="00980DDD"/>
    <w:rsid w:val="00D7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1BF69"/>
  <w15:chartTrackingRefBased/>
  <w15:docId w15:val="{FF4A47C8-A57A-4E69-BB23-AD4E31DC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D92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D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D9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D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HX</dc:creator>
  <cp:keywords/>
  <dc:description/>
  <cp:lastModifiedBy>MedSci-HX</cp:lastModifiedBy>
  <cp:revision>2</cp:revision>
  <dcterms:created xsi:type="dcterms:W3CDTF">2021-12-09T06:35:00Z</dcterms:created>
  <dcterms:modified xsi:type="dcterms:W3CDTF">2021-12-09T06:36:00Z</dcterms:modified>
</cp:coreProperties>
</file>